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B962F7" w14:textId="77777777" w:rsidR="00F4480A" w:rsidRPr="00F4480A" w:rsidRDefault="00F4480A" w:rsidP="00F4480A">
      <w:pPr>
        <w:spacing w:line="480" w:lineRule="auto"/>
        <w:rPr>
          <w:rFonts w:ascii="Times New Roman" w:hAnsi="Times New Roman" w:cs="Times New Roman"/>
          <w:b/>
          <w:color w:val="000000" w:themeColor="text1"/>
          <w:sz w:val="24"/>
          <w:szCs w:val="24"/>
        </w:rPr>
      </w:pPr>
    </w:p>
    <w:p w14:paraId="6116588C" w14:textId="0E996467" w:rsidR="00F4480A" w:rsidRPr="00FB500E" w:rsidRDefault="00913FA6" w:rsidP="00F4480A">
      <w:pPr>
        <w:spacing w:line="480" w:lineRule="auto"/>
        <w:jc w:val="center"/>
        <w:rPr>
          <w:rFonts w:ascii="Times New Roman" w:hAnsi="Times New Roman" w:cs="Times New Roman"/>
          <w:b/>
          <w:bCs/>
          <w:sz w:val="28"/>
          <w:szCs w:val="28"/>
        </w:rPr>
      </w:pPr>
      <w:r w:rsidRPr="00913FA6">
        <w:rPr>
          <w:rStyle w:val="Heading1Char"/>
          <w:rFonts w:ascii="Verdana" w:eastAsia="Calibri" w:hAnsi="Verdana"/>
          <w:color w:val="990000"/>
          <w:szCs w:val="20"/>
          <w:shd w:val="clear" w:color="auto" w:fill="FFFFFF"/>
        </w:rPr>
        <w:t xml:space="preserve"> </w:t>
      </w:r>
      <w:r w:rsidR="00FB500E" w:rsidRPr="00FB500E">
        <w:rPr>
          <w:rFonts w:ascii="Times New Roman" w:hAnsi="Times New Roman" w:cs="Times New Roman"/>
          <w:b/>
          <w:bCs/>
          <w:sz w:val="28"/>
          <w:szCs w:val="28"/>
        </w:rPr>
        <w:t>Supplementary Information</w:t>
      </w:r>
    </w:p>
    <w:p w14:paraId="314FE341" w14:textId="77777777" w:rsidR="00F4480A" w:rsidRPr="00F4480A" w:rsidRDefault="00F4480A" w:rsidP="00F4480A">
      <w:pPr>
        <w:spacing w:line="480" w:lineRule="auto"/>
        <w:jc w:val="center"/>
        <w:rPr>
          <w:rFonts w:ascii="Times New Roman" w:hAnsi="Times New Roman" w:cs="Times New Roman"/>
          <w:b/>
          <w:color w:val="000000" w:themeColor="text1"/>
          <w:sz w:val="24"/>
          <w:szCs w:val="24"/>
        </w:rPr>
      </w:pPr>
    </w:p>
    <w:p w14:paraId="14A6157F" w14:textId="77777777" w:rsidR="00E8528C" w:rsidRDefault="00E8528C" w:rsidP="00E8528C">
      <w:pPr>
        <w:spacing w:line="480" w:lineRule="auto"/>
        <w:rPr>
          <w:rFonts w:ascii="Times New Roman" w:hAnsi="Times New Roman" w:cs="Times New Roman"/>
          <w:b/>
          <w:sz w:val="28"/>
          <w:szCs w:val="28"/>
        </w:rPr>
      </w:pPr>
      <w:bookmarkStart w:id="0" w:name="_Hlk531948672"/>
      <w:r>
        <w:rPr>
          <w:rFonts w:ascii="Times New Roman" w:hAnsi="Times New Roman" w:cs="Times New Roman"/>
          <w:b/>
          <w:sz w:val="28"/>
          <w:szCs w:val="28"/>
        </w:rPr>
        <w:t>Understanding structure/function relationships in nitrifying microbial communities after cross-transfer between freshwater and seawater</w:t>
      </w:r>
      <w:bookmarkEnd w:id="0"/>
    </w:p>
    <w:p w14:paraId="6EC086E8" w14:textId="77777777" w:rsidR="00E8528C" w:rsidRDefault="00E8528C" w:rsidP="00F4480A">
      <w:pPr>
        <w:spacing w:line="480" w:lineRule="auto"/>
        <w:contextualSpacing/>
        <w:rPr>
          <w:rFonts w:ascii="Times New Roman" w:hAnsi="Times New Roman" w:cs="Times New Roman"/>
          <w:color w:val="000000" w:themeColor="text1"/>
          <w:sz w:val="24"/>
          <w:szCs w:val="24"/>
        </w:rPr>
      </w:pPr>
    </w:p>
    <w:p w14:paraId="58F3ED81" w14:textId="0E29A58B" w:rsidR="00F4480A" w:rsidRPr="00F4480A" w:rsidRDefault="00F4480A" w:rsidP="00F4480A">
      <w:pPr>
        <w:spacing w:line="480" w:lineRule="auto"/>
        <w:contextualSpacing/>
        <w:rPr>
          <w:rFonts w:ascii="Times New Roman" w:hAnsi="Times New Roman" w:cs="Times New Roman"/>
          <w:bCs/>
          <w:color w:val="000000" w:themeColor="text1"/>
          <w:sz w:val="24"/>
          <w:szCs w:val="24"/>
          <w:lang w:val="nb-NO" w:eastAsia="nb-NO"/>
        </w:rPr>
      </w:pPr>
      <w:r w:rsidRPr="00F4480A">
        <w:rPr>
          <w:rFonts w:ascii="Times New Roman" w:hAnsi="Times New Roman" w:cs="Times New Roman"/>
          <w:color w:val="000000" w:themeColor="text1"/>
          <w:sz w:val="24"/>
          <w:szCs w:val="24"/>
          <w:lang w:val="nb-NO"/>
        </w:rPr>
        <w:t>Blanca M. Gonzalez-Silva*</w:t>
      </w:r>
      <w:r w:rsidRPr="00F4480A">
        <w:rPr>
          <w:rFonts w:ascii="Times New Roman" w:hAnsi="Times New Roman" w:cs="Times New Roman"/>
          <w:color w:val="000000" w:themeColor="text1"/>
          <w:sz w:val="24"/>
          <w:szCs w:val="24"/>
          <w:vertAlign w:val="superscript"/>
          <w:lang w:val="nb-NO"/>
        </w:rPr>
        <w:t>1</w:t>
      </w:r>
      <w:r w:rsidRPr="00F4480A">
        <w:rPr>
          <w:rFonts w:ascii="Times New Roman" w:hAnsi="Times New Roman" w:cs="Times New Roman"/>
          <w:color w:val="000000" w:themeColor="text1"/>
          <w:sz w:val="24"/>
          <w:szCs w:val="24"/>
          <w:lang w:val="nb-NO"/>
        </w:rPr>
        <w:t xml:space="preserve">, </w:t>
      </w:r>
      <w:r w:rsidRPr="00F4480A">
        <w:rPr>
          <w:rFonts w:ascii="Times New Roman" w:hAnsi="Times New Roman" w:cs="Times New Roman"/>
          <w:color w:val="000000" w:themeColor="text1"/>
          <w:sz w:val="24"/>
          <w:szCs w:val="24"/>
          <w:lang w:val="nb-NO" w:eastAsia="nb-NO"/>
        </w:rPr>
        <w:t>Kjell Rune Jonassen</w:t>
      </w:r>
      <w:r w:rsidRPr="00F4480A">
        <w:rPr>
          <w:rFonts w:ascii="Times New Roman" w:hAnsi="Times New Roman" w:cs="Times New Roman"/>
          <w:color w:val="000000" w:themeColor="text1"/>
          <w:sz w:val="24"/>
          <w:szCs w:val="24"/>
          <w:vertAlign w:val="superscript"/>
          <w:lang w:val="nb-NO" w:eastAsia="nb-NO"/>
        </w:rPr>
        <w:t>2</w:t>
      </w:r>
      <w:r w:rsidRPr="00F4480A">
        <w:rPr>
          <w:rFonts w:ascii="Times New Roman" w:hAnsi="Times New Roman" w:cs="Times New Roman"/>
          <w:color w:val="000000" w:themeColor="text1"/>
          <w:sz w:val="24"/>
          <w:szCs w:val="24"/>
          <w:lang w:val="nb-NO" w:eastAsia="nb-NO"/>
        </w:rPr>
        <w:t xml:space="preserve">, </w:t>
      </w:r>
      <w:r w:rsidRPr="00F4480A">
        <w:rPr>
          <w:rFonts w:ascii="Times New Roman" w:hAnsi="Times New Roman" w:cs="Times New Roman"/>
          <w:bCs/>
          <w:color w:val="000000" w:themeColor="text1"/>
          <w:sz w:val="24"/>
          <w:szCs w:val="24"/>
          <w:lang w:val="nb-NO" w:eastAsia="nb-NO"/>
        </w:rPr>
        <w:t xml:space="preserve">Ingrid Bakke, </w:t>
      </w:r>
      <w:r w:rsidRPr="00F4480A">
        <w:rPr>
          <w:rStyle w:val="author"/>
          <w:rFonts w:ascii="Times New Roman" w:hAnsi="Times New Roman" w:cs="Times New Roman"/>
          <w:color w:val="000000" w:themeColor="text1"/>
          <w:sz w:val="24"/>
          <w:szCs w:val="24"/>
          <w:lang w:val="nb-NO"/>
        </w:rPr>
        <w:t>Kjetill Østgaard,</w:t>
      </w:r>
      <w:r w:rsidRPr="00F4480A">
        <w:rPr>
          <w:rFonts w:ascii="Times New Roman" w:hAnsi="Times New Roman" w:cs="Times New Roman"/>
          <w:bCs/>
          <w:color w:val="000000" w:themeColor="text1"/>
          <w:sz w:val="24"/>
          <w:szCs w:val="24"/>
          <w:lang w:val="nb-NO" w:eastAsia="nb-NO"/>
        </w:rPr>
        <w:t xml:space="preserve"> Olav Vadstein</w:t>
      </w:r>
    </w:p>
    <w:p w14:paraId="20EB6022" w14:textId="77777777" w:rsidR="00F4480A" w:rsidRPr="00F4480A" w:rsidRDefault="00F4480A" w:rsidP="00F4480A">
      <w:pPr>
        <w:spacing w:line="480" w:lineRule="auto"/>
        <w:contextualSpacing/>
        <w:rPr>
          <w:rFonts w:ascii="Times New Roman" w:hAnsi="Times New Roman" w:cs="Times New Roman"/>
          <w:color w:val="000000" w:themeColor="text1"/>
          <w:sz w:val="24"/>
          <w:szCs w:val="24"/>
          <w:lang w:val="nb-NO"/>
        </w:rPr>
      </w:pPr>
    </w:p>
    <w:p w14:paraId="00D3ABE8" w14:textId="77777777" w:rsidR="00F4480A" w:rsidRPr="00F4480A" w:rsidRDefault="00F4480A" w:rsidP="00F4480A">
      <w:pPr>
        <w:autoSpaceDE w:val="0"/>
        <w:autoSpaceDN w:val="0"/>
        <w:adjustRightInd w:val="0"/>
        <w:spacing w:line="480" w:lineRule="auto"/>
        <w:contextualSpacing/>
        <w:rPr>
          <w:rFonts w:ascii="Times New Roman" w:hAnsi="Times New Roman" w:cs="Times New Roman"/>
          <w:color w:val="000000" w:themeColor="text1"/>
          <w:sz w:val="24"/>
          <w:szCs w:val="24"/>
          <w:vertAlign w:val="superscript"/>
          <w:lang w:val="en-GB"/>
        </w:rPr>
      </w:pPr>
      <w:r w:rsidRPr="00F4480A">
        <w:rPr>
          <w:rFonts w:ascii="Times New Roman" w:hAnsi="Times New Roman" w:cs="Times New Roman"/>
          <w:iCs/>
          <w:color w:val="000000" w:themeColor="text1"/>
          <w:sz w:val="24"/>
          <w:szCs w:val="24"/>
        </w:rPr>
        <w:t xml:space="preserve">Department of Biotechnology, Faculty of Natural Sciences and Technology, NTNU Norwegian University of Science and Technology, Sem </w:t>
      </w:r>
      <w:proofErr w:type="spellStart"/>
      <w:r w:rsidRPr="00F4480A">
        <w:rPr>
          <w:rFonts w:ascii="Times New Roman" w:hAnsi="Times New Roman" w:cs="Times New Roman"/>
          <w:iCs/>
          <w:color w:val="000000" w:themeColor="text1"/>
          <w:sz w:val="24"/>
          <w:szCs w:val="24"/>
        </w:rPr>
        <w:t>Saelands</w:t>
      </w:r>
      <w:proofErr w:type="spellEnd"/>
      <w:r w:rsidRPr="00F4480A">
        <w:rPr>
          <w:rFonts w:ascii="Times New Roman" w:hAnsi="Times New Roman" w:cs="Times New Roman"/>
          <w:iCs/>
          <w:color w:val="000000" w:themeColor="text1"/>
          <w:sz w:val="24"/>
          <w:szCs w:val="24"/>
        </w:rPr>
        <w:t xml:space="preserve"> v. 6/8, N-7491 Trondheim, Norway.</w:t>
      </w:r>
    </w:p>
    <w:p w14:paraId="5376958F" w14:textId="77777777" w:rsidR="00F4480A" w:rsidRPr="00F4480A" w:rsidRDefault="00F4480A" w:rsidP="00F4480A">
      <w:pPr>
        <w:spacing w:line="480" w:lineRule="auto"/>
        <w:contextualSpacing/>
        <w:rPr>
          <w:rFonts w:ascii="Times New Roman" w:hAnsi="Times New Roman" w:cs="Times New Roman"/>
          <w:color w:val="000000" w:themeColor="text1"/>
          <w:sz w:val="24"/>
          <w:szCs w:val="24"/>
          <w:lang w:val="nn-NO"/>
        </w:rPr>
      </w:pPr>
      <w:r w:rsidRPr="00F4480A">
        <w:rPr>
          <w:rFonts w:ascii="Times New Roman" w:hAnsi="Times New Roman" w:cs="Times New Roman"/>
          <w:color w:val="000000" w:themeColor="text1"/>
          <w:sz w:val="24"/>
          <w:szCs w:val="24"/>
          <w:vertAlign w:val="superscript"/>
          <w:lang w:val="nn-NO"/>
        </w:rPr>
        <w:t>1</w:t>
      </w:r>
      <w:r w:rsidRPr="00F4480A">
        <w:rPr>
          <w:rFonts w:ascii="Times New Roman" w:hAnsi="Times New Roman" w:cs="Times New Roman"/>
          <w:color w:val="000000" w:themeColor="text1"/>
          <w:sz w:val="24"/>
          <w:szCs w:val="24"/>
          <w:lang w:val="nn-NO"/>
        </w:rPr>
        <w:t>Present</w:t>
      </w:r>
      <w:r w:rsidRPr="00F4480A">
        <w:rPr>
          <w:rFonts w:ascii="Times New Roman" w:hAnsi="Times New Roman" w:cs="Times New Roman"/>
          <w:color w:val="000000" w:themeColor="text1"/>
          <w:sz w:val="24"/>
          <w:szCs w:val="24"/>
        </w:rPr>
        <w:t xml:space="preserve"> address</w:t>
      </w:r>
      <w:r w:rsidRPr="00F4480A">
        <w:rPr>
          <w:rFonts w:ascii="Times New Roman" w:hAnsi="Times New Roman" w:cs="Times New Roman"/>
          <w:color w:val="000000" w:themeColor="text1"/>
          <w:sz w:val="24"/>
          <w:szCs w:val="24"/>
          <w:lang w:val="nn-NO"/>
        </w:rPr>
        <w:t xml:space="preserve">: </w:t>
      </w:r>
      <w:r w:rsidRPr="00F4480A">
        <w:rPr>
          <w:rFonts w:ascii="Times New Roman" w:hAnsi="Times New Roman" w:cs="Times New Roman"/>
          <w:color w:val="000000" w:themeColor="text1"/>
          <w:sz w:val="24"/>
          <w:szCs w:val="24"/>
        </w:rPr>
        <w:t xml:space="preserve">Department of Hydraulic and Environmental Engineering, NTNU Norwegian University of Science and Technology, S. P. </w:t>
      </w:r>
      <w:proofErr w:type="spellStart"/>
      <w:r w:rsidRPr="00F4480A">
        <w:rPr>
          <w:rFonts w:ascii="Times New Roman" w:hAnsi="Times New Roman" w:cs="Times New Roman"/>
          <w:color w:val="000000" w:themeColor="text1"/>
          <w:sz w:val="24"/>
          <w:szCs w:val="24"/>
        </w:rPr>
        <w:t>Andersens</w:t>
      </w:r>
      <w:proofErr w:type="spellEnd"/>
      <w:r w:rsidRPr="00F4480A">
        <w:rPr>
          <w:rFonts w:ascii="Times New Roman" w:hAnsi="Times New Roman" w:cs="Times New Roman"/>
          <w:color w:val="000000" w:themeColor="text1"/>
          <w:sz w:val="24"/>
          <w:szCs w:val="24"/>
        </w:rPr>
        <w:t xml:space="preserve"> veg 5, 7491 Trondheim, Norway</w:t>
      </w:r>
    </w:p>
    <w:p w14:paraId="07546439" w14:textId="77777777" w:rsidR="00F4480A" w:rsidRDefault="00F4480A" w:rsidP="00F4480A">
      <w:pPr>
        <w:spacing w:line="480" w:lineRule="auto"/>
        <w:contextualSpacing/>
        <w:rPr>
          <w:rFonts w:ascii="Times New Roman" w:hAnsi="Times New Roman" w:cs="Times New Roman"/>
          <w:color w:val="000000" w:themeColor="text1"/>
          <w:sz w:val="24"/>
          <w:szCs w:val="24"/>
          <w:lang w:val="nn-NO"/>
        </w:rPr>
      </w:pPr>
      <w:r w:rsidRPr="00F4480A">
        <w:rPr>
          <w:rFonts w:ascii="Times New Roman" w:hAnsi="Times New Roman" w:cs="Times New Roman"/>
          <w:color w:val="000000" w:themeColor="text1"/>
          <w:sz w:val="24"/>
          <w:szCs w:val="24"/>
          <w:vertAlign w:val="superscript"/>
          <w:lang w:val="nn-NO"/>
        </w:rPr>
        <w:t>2</w:t>
      </w:r>
      <w:r w:rsidRPr="00F4480A">
        <w:rPr>
          <w:rFonts w:ascii="Times New Roman" w:hAnsi="Times New Roman" w:cs="Times New Roman"/>
          <w:color w:val="000000" w:themeColor="text1"/>
          <w:sz w:val="24"/>
          <w:szCs w:val="24"/>
          <w:lang w:val="nn-NO"/>
        </w:rPr>
        <w:t>Present</w:t>
      </w:r>
      <w:r w:rsidRPr="001334D6">
        <w:rPr>
          <w:rFonts w:ascii="Times New Roman" w:hAnsi="Times New Roman" w:cs="Times New Roman"/>
          <w:color w:val="000000" w:themeColor="text1"/>
          <w:sz w:val="24"/>
          <w:szCs w:val="24"/>
          <w:lang w:val="nb-NO"/>
        </w:rPr>
        <w:t xml:space="preserve"> address</w:t>
      </w:r>
      <w:r w:rsidRPr="00F4480A">
        <w:rPr>
          <w:rFonts w:ascii="Times New Roman" w:hAnsi="Times New Roman" w:cs="Times New Roman"/>
          <w:color w:val="000000" w:themeColor="text1"/>
          <w:sz w:val="24"/>
          <w:szCs w:val="24"/>
          <w:lang w:val="nn-NO"/>
        </w:rPr>
        <w:t>: VEAS,</w:t>
      </w:r>
      <w:r w:rsidRPr="001334D6">
        <w:rPr>
          <w:rFonts w:ascii="Times New Roman" w:hAnsi="Times New Roman" w:cs="Times New Roman"/>
          <w:color w:val="000000" w:themeColor="text1"/>
          <w:sz w:val="24"/>
          <w:szCs w:val="24"/>
          <w:lang w:val="nb-NO"/>
        </w:rPr>
        <w:t xml:space="preserve"> </w:t>
      </w:r>
      <w:r w:rsidRPr="001334D6">
        <w:rPr>
          <w:rFonts w:ascii="Times New Roman" w:hAnsi="Times New Roman" w:cs="Times New Roman"/>
          <w:color w:val="000000" w:themeColor="text1"/>
          <w:sz w:val="24"/>
          <w:szCs w:val="24"/>
          <w:shd w:val="clear" w:color="auto" w:fill="FFFFFF"/>
          <w:lang w:val="nb-NO"/>
        </w:rPr>
        <w:t>Bjerkåsholmen</w:t>
      </w:r>
      <w:r w:rsidRPr="00F4480A">
        <w:rPr>
          <w:rFonts w:ascii="Times New Roman" w:hAnsi="Times New Roman" w:cs="Times New Roman"/>
          <w:color w:val="000000" w:themeColor="text1"/>
          <w:sz w:val="24"/>
          <w:szCs w:val="24"/>
          <w:shd w:val="clear" w:color="auto" w:fill="FFFFFF"/>
          <w:lang w:val="nn-NO"/>
        </w:rPr>
        <w:t xml:space="preserve"> 125, 3470 Slemmestad</w:t>
      </w:r>
      <w:r w:rsidRPr="00F4480A" w:rsidDel="004B421F">
        <w:rPr>
          <w:rFonts w:ascii="Times New Roman" w:hAnsi="Times New Roman" w:cs="Times New Roman"/>
          <w:color w:val="000000" w:themeColor="text1"/>
          <w:sz w:val="24"/>
          <w:szCs w:val="24"/>
          <w:lang w:val="nn-NO"/>
        </w:rPr>
        <w:t xml:space="preserve"> </w:t>
      </w:r>
      <w:r w:rsidRPr="00F4480A">
        <w:rPr>
          <w:rFonts w:ascii="Times New Roman" w:hAnsi="Times New Roman" w:cs="Times New Roman"/>
          <w:color w:val="000000" w:themeColor="text1"/>
          <w:sz w:val="24"/>
          <w:szCs w:val="24"/>
          <w:lang w:val="nn-NO"/>
        </w:rPr>
        <w:t>Oslo,</w:t>
      </w:r>
      <w:r w:rsidRPr="001334D6">
        <w:rPr>
          <w:rFonts w:ascii="Times New Roman" w:hAnsi="Times New Roman" w:cs="Times New Roman"/>
          <w:color w:val="000000" w:themeColor="text1"/>
          <w:sz w:val="24"/>
          <w:szCs w:val="24"/>
          <w:lang w:val="nb-NO"/>
        </w:rPr>
        <w:t xml:space="preserve"> Norway</w:t>
      </w:r>
      <w:r w:rsidRPr="00F4480A">
        <w:rPr>
          <w:rFonts w:ascii="Times New Roman" w:hAnsi="Times New Roman" w:cs="Times New Roman"/>
          <w:color w:val="000000" w:themeColor="text1"/>
          <w:sz w:val="24"/>
          <w:szCs w:val="24"/>
          <w:lang w:val="nn-NO"/>
        </w:rPr>
        <w:t>.</w:t>
      </w:r>
    </w:p>
    <w:p w14:paraId="4B959268" w14:textId="77777777" w:rsidR="00F4480A" w:rsidRPr="009E253E" w:rsidRDefault="00F4480A" w:rsidP="00F4480A">
      <w:pPr>
        <w:spacing w:line="480" w:lineRule="auto"/>
        <w:jc w:val="both"/>
        <w:rPr>
          <w:rStyle w:val="Hyperlink"/>
          <w:rFonts w:ascii="Times New Roman" w:hAnsi="Times New Roman" w:cs="Times New Roman"/>
          <w:color w:val="000000" w:themeColor="text1"/>
          <w:sz w:val="24"/>
          <w:szCs w:val="24"/>
          <w:u w:val="none"/>
        </w:rPr>
      </w:pPr>
      <w:r w:rsidRPr="009E253E">
        <w:rPr>
          <w:rFonts w:ascii="Times New Roman" w:hAnsi="Times New Roman" w:cs="Times New Roman"/>
          <w:color w:val="000000" w:themeColor="text1"/>
          <w:sz w:val="24"/>
          <w:szCs w:val="24"/>
          <w:lang w:val="en-GB"/>
        </w:rPr>
        <w:t>*</w:t>
      </w:r>
      <w:r w:rsidRPr="009E253E">
        <w:rPr>
          <w:rFonts w:ascii="Times New Roman" w:hAnsi="Times New Roman" w:cs="Times New Roman"/>
          <w:sz w:val="24"/>
          <w:szCs w:val="24"/>
        </w:rPr>
        <w:t>Address correspondence to Blanca M. Gonzalez Silva,</w:t>
      </w:r>
      <w:r w:rsidRPr="009E253E">
        <w:rPr>
          <w:rFonts w:ascii="Times New Roman" w:hAnsi="Times New Roman" w:cs="Times New Roman"/>
          <w:color w:val="000000" w:themeColor="text1"/>
          <w:sz w:val="24"/>
          <w:szCs w:val="24"/>
          <w:lang w:val="en-GB"/>
        </w:rPr>
        <w:t xml:space="preserve"> </w:t>
      </w:r>
      <w:hyperlink r:id="rId9" w:history="1">
        <w:r w:rsidRPr="009E253E">
          <w:rPr>
            <w:rStyle w:val="Hyperlink"/>
            <w:rFonts w:ascii="Times New Roman" w:hAnsi="Times New Roman" w:cs="Times New Roman"/>
            <w:color w:val="000000" w:themeColor="text1"/>
            <w:sz w:val="24"/>
            <w:szCs w:val="24"/>
            <w:u w:val="none"/>
            <w:shd w:val="clear" w:color="auto" w:fill="FFFFFF"/>
            <w:lang w:val="en-GB"/>
          </w:rPr>
          <w:t>blanca.g.silva@ntnu.no</w:t>
        </w:r>
      </w:hyperlink>
      <w:r w:rsidRPr="009E253E">
        <w:rPr>
          <w:rFonts w:ascii="Times New Roman" w:hAnsi="Times New Roman" w:cs="Times New Roman"/>
          <w:color w:val="000000" w:themeColor="text1"/>
          <w:sz w:val="24"/>
          <w:szCs w:val="24"/>
          <w:lang w:val="en-GB"/>
        </w:rPr>
        <w:t xml:space="preserve">, tel. </w:t>
      </w:r>
      <w:r w:rsidRPr="009E253E">
        <w:rPr>
          <w:rFonts w:ascii="Times New Roman" w:hAnsi="Times New Roman" w:cs="Times New Roman"/>
          <w:color w:val="000000" w:themeColor="text1"/>
          <w:sz w:val="24"/>
          <w:szCs w:val="24"/>
          <w:shd w:val="clear" w:color="auto" w:fill="FFFFFF"/>
          <w:lang w:val="en-GB"/>
        </w:rPr>
        <w:t xml:space="preserve"> (+47)41449643, </w:t>
      </w:r>
    </w:p>
    <w:p w14:paraId="441E865C" w14:textId="0F54BB2F" w:rsidR="00F4480A" w:rsidRPr="00F4480A" w:rsidRDefault="00F4480A" w:rsidP="00F4480A">
      <w:pPr>
        <w:spacing w:line="480" w:lineRule="auto"/>
        <w:contextualSpacing/>
        <w:rPr>
          <w:rFonts w:ascii="Times New Roman" w:hAnsi="Times New Roman" w:cs="Times New Roman"/>
          <w:color w:val="000000" w:themeColor="text1"/>
          <w:sz w:val="24"/>
          <w:szCs w:val="24"/>
          <w:lang w:val="nn-NO"/>
        </w:rPr>
      </w:pPr>
    </w:p>
    <w:p w14:paraId="62154472" w14:textId="77777777" w:rsidR="0098023A" w:rsidRPr="00F4480A" w:rsidRDefault="0098023A" w:rsidP="0098023A">
      <w:pPr>
        <w:jc w:val="center"/>
        <w:rPr>
          <w:rFonts w:ascii="Times New Roman" w:hAnsi="Times New Roman" w:cs="Times New Roman"/>
          <w:b/>
          <w:sz w:val="24"/>
          <w:szCs w:val="24"/>
          <w:lang w:val="nn-NO"/>
        </w:rPr>
      </w:pPr>
    </w:p>
    <w:p w14:paraId="64EFBF20" w14:textId="797D366F" w:rsidR="005E5304" w:rsidRPr="00F4480A" w:rsidRDefault="005E5304" w:rsidP="0098023A">
      <w:pPr>
        <w:jc w:val="center"/>
        <w:rPr>
          <w:rFonts w:ascii="Times New Roman" w:hAnsi="Times New Roman" w:cs="Times New Roman"/>
          <w:b/>
          <w:sz w:val="24"/>
          <w:szCs w:val="24"/>
        </w:rPr>
      </w:pPr>
    </w:p>
    <w:p w14:paraId="5C84162D" w14:textId="4641D8D9" w:rsidR="005E5304" w:rsidRPr="00F4480A" w:rsidRDefault="005E5304" w:rsidP="0098023A">
      <w:pPr>
        <w:jc w:val="center"/>
        <w:rPr>
          <w:rFonts w:ascii="Times New Roman" w:hAnsi="Times New Roman" w:cs="Times New Roman"/>
          <w:b/>
          <w:sz w:val="24"/>
          <w:szCs w:val="24"/>
        </w:rPr>
      </w:pPr>
    </w:p>
    <w:p w14:paraId="5253973C" w14:textId="3D7BCAD1" w:rsidR="005E5304" w:rsidRPr="00F4480A" w:rsidRDefault="005E5304" w:rsidP="0098023A">
      <w:pPr>
        <w:jc w:val="center"/>
        <w:rPr>
          <w:rFonts w:ascii="Times New Roman" w:hAnsi="Times New Roman" w:cs="Times New Roman"/>
          <w:b/>
          <w:sz w:val="24"/>
          <w:szCs w:val="24"/>
        </w:rPr>
      </w:pPr>
    </w:p>
    <w:p w14:paraId="6BDDBF4C" w14:textId="0600592F" w:rsidR="005E5304" w:rsidRPr="00F4480A" w:rsidRDefault="005E5304" w:rsidP="0098023A">
      <w:pPr>
        <w:jc w:val="center"/>
        <w:rPr>
          <w:rFonts w:ascii="Times New Roman" w:hAnsi="Times New Roman" w:cs="Times New Roman"/>
          <w:b/>
          <w:sz w:val="24"/>
          <w:szCs w:val="24"/>
        </w:rPr>
      </w:pPr>
    </w:p>
    <w:p w14:paraId="3500B308" w14:textId="77777777" w:rsidR="0098023A" w:rsidRPr="00F4480A" w:rsidRDefault="0098023A" w:rsidP="0098023A">
      <w:pPr>
        <w:jc w:val="both"/>
        <w:rPr>
          <w:rStyle w:val="hps"/>
          <w:rFonts w:ascii="Times New Roman" w:hAnsi="Times New Roman" w:cs="Times New Roman"/>
          <w:color w:val="222222"/>
          <w:sz w:val="24"/>
          <w:szCs w:val="24"/>
        </w:rPr>
      </w:pPr>
    </w:p>
    <w:p w14:paraId="76E10D73" w14:textId="77777777" w:rsidR="00D303E6" w:rsidRDefault="00D303E6" w:rsidP="009305F0">
      <w:pPr>
        <w:spacing w:line="480" w:lineRule="auto"/>
        <w:ind w:left="-1134"/>
        <w:jc w:val="both"/>
        <w:rPr>
          <w:rFonts w:ascii="Times New Roman" w:hAnsi="Times New Roman" w:cs="Times New Roman"/>
          <w:b/>
          <w:sz w:val="24"/>
          <w:szCs w:val="24"/>
        </w:rPr>
      </w:pPr>
    </w:p>
    <w:p w14:paraId="32CDE2EC" w14:textId="50F13ECF" w:rsidR="00D303E6" w:rsidRDefault="00A23106" w:rsidP="009305F0">
      <w:pPr>
        <w:spacing w:line="480" w:lineRule="auto"/>
        <w:ind w:left="-1134"/>
        <w:jc w:val="both"/>
        <w:rPr>
          <w:rFonts w:ascii="Times New Roman" w:hAnsi="Times New Roman" w:cs="Times New Roman"/>
          <w:b/>
          <w:sz w:val="24"/>
          <w:szCs w:val="24"/>
        </w:rPr>
      </w:pPr>
      <w:r>
        <w:rPr>
          <w:rFonts w:ascii="Times New Roman" w:hAnsi="Times New Roman" w:cs="Times New Roman"/>
          <w:b/>
          <w:noProof/>
          <w:sz w:val="24"/>
          <w:szCs w:val="24"/>
        </w:rPr>
        <w:lastRenderedPageBreak/>
        <mc:AlternateContent>
          <mc:Choice Requires="wpg">
            <w:drawing>
              <wp:anchor distT="0" distB="0" distL="114300" distR="114300" simplePos="0" relativeHeight="251665408" behindDoc="0" locked="0" layoutInCell="1" allowOverlap="1" wp14:anchorId="03A806BB" wp14:editId="5203766C">
                <wp:simplePos x="0" y="0"/>
                <wp:positionH relativeFrom="column">
                  <wp:posOffset>49807</wp:posOffset>
                </wp:positionH>
                <wp:positionV relativeFrom="paragraph">
                  <wp:posOffset>-189010</wp:posOffset>
                </wp:positionV>
                <wp:extent cx="6400800" cy="5184775"/>
                <wp:effectExtent l="0" t="0" r="0" b="0"/>
                <wp:wrapNone/>
                <wp:docPr id="4" name="Group 4"/>
                <wp:cNvGraphicFramePr/>
                <a:graphic xmlns:a="http://schemas.openxmlformats.org/drawingml/2006/main">
                  <a:graphicData uri="http://schemas.microsoft.com/office/word/2010/wordprocessingGroup">
                    <wpg:wgp>
                      <wpg:cNvGrpSpPr/>
                      <wpg:grpSpPr>
                        <a:xfrm>
                          <a:off x="0" y="0"/>
                          <a:ext cx="6400800" cy="5184775"/>
                          <a:chOff x="0" y="0"/>
                          <a:chExt cx="6400800" cy="5184949"/>
                        </a:xfrm>
                      </wpg:grpSpPr>
                      <wpg:grpSp>
                        <wpg:cNvPr id="2" name="Group 2"/>
                        <wpg:cNvGrpSpPr/>
                        <wpg:grpSpPr>
                          <a:xfrm>
                            <a:off x="0" y="0"/>
                            <a:ext cx="6400800" cy="5184949"/>
                            <a:chOff x="0" y="0"/>
                            <a:chExt cx="6400800" cy="5184949"/>
                          </a:xfrm>
                        </wpg:grpSpPr>
                        <pic:pic xmlns:pic="http://schemas.openxmlformats.org/drawingml/2006/picture">
                          <pic:nvPicPr>
                            <pic:cNvPr id="9" name="Picture 9"/>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150725"/>
                              <a:ext cx="6400800" cy="5034224"/>
                            </a:xfrm>
                            <a:prstGeom prst="rect">
                              <a:avLst/>
                            </a:prstGeom>
                            <a:noFill/>
                          </pic:spPr>
                        </pic:pic>
                        <wps:wsp>
                          <wps:cNvPr id="307" name="Text Box 2"/>
                          <wps:cNvSpPr txBox="1">
                            <a:spLocks noChangeArrowheads="1"/>
                          </wps:cNvSpPr>
                          <wps:spPr bwMode="auto">
                            <a:xfrm>
                              <a:off x="160773" y="0"/>
                              <a:ext cx="5053964" cy="424179"/>
                            </a:xfrm>
                            <a:prstGeom prst="rect">
                              <a:avLst/>
                            </a:prstGeom>
                            <a:solidFill>
                              <a:srgbClr val="FFFFFF"/>
                            </a:solidFill>
                            <a:ln w="9525">
                              <a:noFill/>
                              <a:miter lim="800000"/>
                              <a:headEnd/>
                              <a:tailEnd/>
                            </a:ln>
                          </wps:spPr>
                          <wps:txbx>
                            <w:txbxContent>
                              <w:p w14:paraId="3E8410CB" w14:textId="77777777" w:rsidR="00D303E6" w:rsidRPr="00D303E6" w:rsidRDefault="00D303E6">
                                <w:pPr>
                                  <w:rPr>
                                    <w:b/>
                                    <w:lang w:val="nb-NO"/>
                                  </w:rPr>
                                </w:pPr>
                                <w:r>
                                  <w:rPr>
                                    <w:lang w:val="nb-NO"/>
                                  </w:rPr>
                                  <w:t xml:space="preserve"> </w:t>
                                </w:r>
                                <w:r w:rsidRPr="00D303E6">
                                  <w:rPr>
                                    <w:b/>
                                    <w:lang w:val="nb-NO"/>
                                  </w:rPr>
                                  <w:t>A)</w:t>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t xml:space="preserve">     </w:t>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t xml:space="preserve">     B)</w:t>
                                </w:r>
                              </w:p>
                            </w:txbxContent>
                          </wps:txbx>
                          <wps:bodyPr rot="0" vert="horz" wrap="square" lIns="91440" tIns="45720" rIns="91440" bIns="45720" anchor="t" anchorCtr="0">
                            <a:spAutoFit/>
                          </wps:bodyPr>
                        </wps:wsp>
                      </wpg:grpSp>
                      <wps:wsp>
                        <wps:cNvPr id="3" name="Text Box 2"/>
                        <wps:cNvSpPr txBox="1">
                          <a:spLocks noChangeArrowheads="1"/>
                        </wps:cNvSpPr>
                        <wps:spPr bwMode="auto">
                          <a:xfrm>
                            <a:off x="81734" y="2649383"/>
                            <a:ext cx="5506833" cy="466729"/>
                          </a:xfrm>
                          <a:prstGeom prst="rect">
                            <a:avLst/>
                          </a:prstGeom>
                          <a:solidFill>
                            <a:srgbClr val="FFFFFF"/>
                          </a:solidFill>
                          <a:ln w="9525">
                            <a:noFill/>
                            <a:miter lim="800000"/>
                            <a:headEnd/>
                            <a:tailEnd/>
                          </a:ln>
                        </wps:spPr>
                        <wps:txbx>
                          <w:txbxContent>
                            <w:p w14:paraId="7E774762" w14:textId="3B94A7AC" w:rsidR="001334D6" w:rsidRPr="00D303E6" w:rsidRDefault="001334D6" w:rsidP="001334D6">
                              <w:pPr>
                                <w:rPr>
                                  <w:b/>
                                  <w:lang w:val="nb-NO"/>
                                </w:rPr>
                              </w:pPr>
                              <w:r>
                                <w:rPr>
                                  <w:lang w:val="nb-NO"/>
                                </w:rPr>
                                <w:t xml:space="preserve"> </w:t>
                              </w:r>
                              <w:r w:rsidR="00A23106">
                                <w:rPr>
                                  <w:lang w:val="nb-NO"/>
                                </w:rPr>
                                <w:t xml:space="preserve">  </w:t>
                              </w:r>
                              <w:r>
                                <w:rPr>
                                  <w:b/>
                                  <w:lang w:val="nb-NO"/>
                                </w:rPr>
                                <w:t>C</w:t>
                              </w:r>
                              <w:r w:rsidRPr="00D303E6">
                                <w:rPr>
                                  <w:b/>
                                  <w:lang w:val="nb-NO"/>
                                </w:rPr>
                                <w:t>)</w:t>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t xml:space="preserve">     </w:t>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t xml:space="preserve">    </w:t>
                              </w:r>
                              <w:r w:rsidR="00A23106">
                                <w:rPr>
                                  <w:b/>
                                  <w:lang w:val="nb-NO"/>
                                </w:rPr>
                                <w:t xml:space="preserve">   </w:t>
                              </w:r>
                              <w:r>
                                <w:rPr>
                                  <w:b/>
                                  <w:lang w:val="nb-NO"/>
                                </w:rPr>
                                <w:t>D</w:t>
                              </w:r>
                              <w:r w:rsidRPr="00D303E6">
                                <w:rPr>
                                  <w:b/>
                                  <w:lang w:val="nb-NO"/>
                                </w:rPr>
                                <w:t>)</w:t>
                              </w:r>
                            </w:p>
                          </w:txbxContent>
                        </wps:txbx>
                        <wps:bodyPr rot="0" vert="horz" wrap="square" lIns="91440" tIns="45720" rIns="91440" bIns="45720" anchor="t" anchorCtr="0">
                          <a:noAutofit/>
                        </wps:bodyPr>
                      </wps:wsp>
                    </wpg:wgp>
                  </a:graphicData>
                </a:graphic>
              </wp:anchor>
            </w:drawing>
          </mc:Choice>
          <mc:Fallback>
            <w:pict>
              <v:group w14:anchorId="03A806BB" id="Group 4" o:spid="_x0000_s1026" style="position:absolute;left:0;text-align:left;margin-left:3.9pt;margin-top:-14.9pt;width:7in;height:408.25pt;z-index:251665408" coordsize="64008,5184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">
                <v:group id="Group 2" o:spid="_x0000_s1027" style="position:absolute;width:64008;height:51849" coordsize="64008,518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8" type="#_x0000_t75" style="position:absolute;top:1507;width:64008;height:503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">
                    <v:imagedata r:id="rId11" o:title=""/>
                  </v:shape>
                  <v:shapetype id="_x0000_t202" coordsize="21600,21600" o:spt="202" path="m,l,21600r21600,l21600,xe">
                    <v:stroke joinstyle="miter"/>
                    <v:path gradientshapeok="t" o:connecttype="rect"/>
                  </v:shapetype>
                  <v:shape id="Text Box 2" o:spid="_x0000_s1029" type="#_x0000_t202" style="position:absolute;left:1607;width:50540;height:42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" stroked="f">
                    <v:textbox style="mso-fit-shape-to-text:t">
                      <w:txbxContent>
                        <w:p w14:paraId="3E8410CB" w14:textId="77777777" w:rsidR="00D303E6" w:rsidRPr="00D303E6" w:rsidRDefault="00D303E6">
                          <w:pPr>
                            <w:rPr>
                              <w:b/>
                              <w:lang w:val="nb-NO"/>
                            </w:rPr>
                          </w:pPr>
                          <w:r>
                            <w:rPr>
                              <w:lang w:val="nb-NO"/>
                            </w:rPr>
                            <w:t xml:space="preserve"> </w:t>
                          </w:r>
                          <w:r w:rsidRPr="00D303E6">
                            <w:rPr>
                              <w:b/>
                              <w:lang w:val="nb-NO"/>
                            </w:rPr>
                            <w:t>A)</w:t>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t xml:space="preserve">     </w:t>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t xml:space="preserve">     B)</w:t>
                          </w:r>
                        </w:p>
                      </w:txbxContent>
                    </v:textbox>
                  </v:shape>
                </v:group>
                <v:shape id="Text Box 2" o:spid="_x0000_s1030" type="#_x0000_t202" style="position:absolute;left:817;top:26493;width:55068;height:46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" stroked="f">
                  <v:textbox>
                    <w:txbxContent>
                      <w:p w14:paraId="7E774762" w14:textId="3B94A7AC" w:rsidR="001334D6" w:rsidRPr="00D303E6" w:rsidRDefault="001334D6" w:rsidP="001334D6">
                        <w:pPr>
                          <w:rPr>
                            <w:b/>
                            <w:lang w:val="nb-NO"/>
                          </w:rPr>
                        </w:pPr>
                        <w:r>
                          <w:rPr>
                            <w:lang w:val="nb-NO"/>
                          </w:rPr>
                          <w:t xml:space="preserve"> </w:t>
                        </w:r>
                        <w:r w:rsidR="00A23106">
                          <w:rPr>
                            <w:lang w:val="nb-NO"/>
                          </w:rPr>
                          <w:t xml:space="preserve">  </w:t>
                        </w:r>
                        <w:r>
                          <w:rPr>
                            <w:b/>
                            <w:lang w:val="nb-NO"/>
                          </w:rPr>
                          <w:t>C</w:t>
                        </w:r>
                        <w:r w:rsidRPr="00D303E6">
                          <w:rPr>
                            <w:b/>
                            <w:lang w:val="nb-NO"/>
                          </w:rPr>
                          <w:t>)</w:t>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t xml:space="preserve">     </w:t>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r>
                        <w:r w:rsidRPr="00D303E6">
                          <w:rPr>
                            <w:b/>
                            <w:lang w:val="nb-NO"/>
                          </w:rPr>
                          <w:tab/>
                          <w:t xml:space="preserve">    </w:t>
                        </w:r>
                        <w:r w:rsidR="00A23106">
                          <w:rPr>
                            <w:b/>
                            <w:lang w:val="nb-NO"/>
                          </w:rPr>
                          <w:t xml:space="preserve">   </w:t>
                        </w:r>
                        <w:r>
                          <w:rPr>
                            <w:b/>
                            <w:lang w:val="nb-NO"/>
                          </w:rPr>
                          <w:t>D</w:t>
                        </w:r>
                        <w:r w:rsidRPr="00D303E6">
                          <w:rPr>
                            <w:b/>
                            <w:lang w:val="nb-NO"/>
                          </w:rPr>
                          <w:t>)</w:t>
                        </w:r>
                      </w:p>
                    </w:txbxContent>
                  </v:textbox>
                </v:shape>
              </v:group>
            </w:pict>
          </mc:Fallback>
        </mc:AlternateContent>
      </w:r>
    </w:p>
    <w:p w14:paraId="1F87522D" w14:textId="32579C3C" w:rsidR="00D303E6" w:rsidRDefault="00D303E6" w:rsidP="009305F0">
      <w:pPr>
        <w:spacing w:line="480" w:lineRule="auto"/>
        <w:ind w:left="-1134"/>
        <w:jc w:val="both"/>
        <w:rPr>
          <w:rFonts w:ascii="Times New Roman" w:hAnsi="Times New Roman" w:cs="Times New Roman"/>
          <w:b/>
          <w:sz w:val="24"/>
          <w:szCs w:val="24"/>
        </w:rPr>
      </w:pPr>
    </w:p>
    <w:p w14:paraId="2568450B" w14:textId="79924A59" w:rsidR="00D303E6" w:rsidRDefault="00D303E6" w:rsidP="009305F0">
      <w:pPr>
        <w:spacing w:line="480" w:lineRule="auto"/>
        <w:ind w:left="-1134"/>
        <w:jc w:val="both"/>
        <w:rPr>
          <w:rFonts w:ascii="Times New Roman" w:hAnsi="Times New Roman" w:cs="Times New Roman"/>
          <w:b/>
          <w:sz w:val="24"/>
          <w:szCs w:val="24"/>
        </w:rPr>
      </w:pPr>
    </w:p>
    <w:p w14:paraId="2C2D6F6B" w14:textId="362E6EF7" w:rsidR="00D303E6" w:rsidRDefault="00D303E6" w:rsidP="009305F0">
      <w:pPr>
        <w:spacing w:line="480" w:lineRule="auto"/>
        <w:ind w:left="-1134"/>
        <w:jc w:val="both"/>
        <w:rPr>
          <w:rFonts w:ascii="Times New Roman" w:hAnsi="Times New Roman" w:cs="Times New Roman"/>
          <w:b/>
          <w:sz w:val="24"/>
          <w:szCs w:val="24"/>
        </w:rPr>
      </w:pPr>
    </w:p>
    <w:p w14:paraId="66182D17" w14:textId="285F8BED" w:rsidR="00D303E6" w:rsidRDefault="00D303E6" w:rsidP="009305F0">
      <w:pPr>
        <w:spacing w:line="480" w:lineRule="auto"/>
        <w:ind w:left="-1134"/>
        <w:jc w:val="both"/>
        <w:rPr>
          <w:rFonts w:ascii="Times New Roman" w:hAnsi="Times New Roman" w:cs="Times New Roman"/>
          <w:b/>
          <w:sz w:val="24"/>
          <w:szCs w:val="24"/>
        </w:rPr>
      </w:pPr>
    </w:p>
    <w:p w14:paraId="4886C7A9" w14:textId="1C831654" w:rsidR="00D303E6" w:rsidRDefault="00D303E6" w:rsidP="009305F0">
      <w:pPr>
        <w:spacing w:line="480" w:lineRule="auto"/>
        <w:ind w:left="-1134"/>
        <w:jc w:val="both"/>
        <w:rPr>
          <w:rFonts w:ascii="Times New Roman" w:hAnsi="Times New Roman" w:cs="Times New Roman"/>
          <w:b/>
          <w:sz w:val="24"/>
          <w:szCs w:val="24"/>
        </w:rPr>
      </w:pPr>
    </w:p>
    <w:p w14:paraId="75A68558" w14:textId="0C58E46D" w:rsidR="00D303E6" w:rsidRDefault="00D303E6" w:rsidP="009305F0">
      <w:pPr>
        <w:spacing w:line="480" w:lineRule="auto"/>
        <w:ind w:left="-1134"/>
        <w:jc w:val="both"/>
        <w:rPr>
          <w:rFonts w:ascii="Times New Roman" w:hAnsi="Times New Roman" w:cs="Times New Roman"/>
          <w:b/>
          <w:sz w:val="24"/>
          <w:szCs w:val="24"/>
        </w:rPr>
      </w:pPr>
    </w:p>
    <w:p w14:paraId="105670D7" w14:textId="59074831" w:rsidR="00D303E6" w:rsidRDefault="00D303E6" w:rsidP="009305F0">
      <w:pPr>
        <w:spacing w:line="480" w:lineRule="auto"/>
        <w:ind w:left="-1134"/>
        <w:jc w:val="both"/>
        <w:rPr>
          <w:rFonts w:ascii="Times New Roman" w:hAnsi="Times New Roman" w:cs="Times New Roman"/>
          <w:b/>
          <w:sz w:val="24"/>
          <w:szCs w:val="24"/>
        </w:rPr>
      </w:pPr>
    </w:p>
    <w:p w14:paraId="5F33A2EC" w14:textId="09A2F8FD" w:rsidR="00D303E6" w:rsidRDefault="00D303E6" w:rsidP="009305F0">
      <w:pPr>
        <w:spacing w:line="480" w:lineRule="auto"/>
        <w:ind w:left="-1134"/>
        <w:jc w:val="both"/>
        <w:rPr>
          <w:rFonts w:ascii="Times New Roman" w:hAnsi="Times New Roman" w:cs="Times New Roman"/>
          <w:b/>
          <w:sz w:val="24"/>
          <w:szCs w:val="24"/>
        </w:rPr>
      </w:pPr>
    </w:p>
    <w:p w14:paraId="5AFE2820" w14:textId="138C8EFD" w:rsidR="00D303E6" w:rsidRDefault="00D303E6" w:rsidP="000054F7">
      <w:pPr>
        <w:spacing w:line="480" w:lineRule="auto"/>
        <w:ind w:left="90"/>
        <w:jc w:val="both"/>
        <w:rPr>
          <w:rFonts w:ascii="Times New Roman" w:hAnsi="Times New Roman" w:cs="Times New Roman"/>
          <w:b/>
          <w:sz w:val="24"/>
          <w:szCs w:val="24"/>
        </w:rPr>
      </w:pPr>
    </w:p>
    <w:p w14:paraId="6382546F" w14:textId="77777777" w:rsidR="000054F7" w:rsidRDefault="000054F7" w:rsidP="000054F7">
      <w:pPr>
        <w:spacing w:line="480" w:lineRule="auto"/>
        <w:ind w:left="90"/>
        <w:jc w:val="both"/>
        <w:rPr>
          <w:rFonts w:ascii="Times New Roman" w:hAnsi="Times New Roman" w:cs="Times New Roman"/>
          <w:b/>
          <w:sz w:val="24"/>
          <w:szCs w:val="24"/>
        </w:rPr>
      </w:pPr>
    </w:p>
    <w:p w14:paraId="63563F25" w14:textId="104F2D2A" w:rsidR="0098023A" w:rsidRPr="00F4480A" w:rsidRDefault="0098023A" w:rsidP="000054F7">
      <w:pPr>
        <w:spacing w:line="480" w:lineRule="auto"/>
        <w:ind w:left="90"/>
        <w:jc w:val="both"/>
        <w:rPr>
          <w:rFonts w:ascii="Times New Roman" w:hAnsi="Times New Roman" w:cs="Times New Roman"/>
          <w:sz w:val="24"/>
          <w:szCs w:val="24"/>
        </w:rPr>
      </w:pPr>
      <w:r w:rsidRPr="00F4480A">
        <w:rPr>
          <w:rFonts w:ascii="Times New Roman" w:hAnsi="Times New Roman" w:cs="Times New Roman"/>
          <w:b/>
          <w:sz w:val="24"/>
          <w:szCs w:val="24"/>
        </w:rPr>
        <w:t>Fig</w:t>
      </w:r>
      <w:r w:rsidR="005E5304" w:rsidRPr="00F4480A">
        <w:rPr>
          <w:rFonts w:ascii="Times New Roman" w:hAnsi="Times New Roman" w:cs="Times New Roman"/>
          <w:b/>
          <w:sz w:val="24"/>
          <w:szCs w:val="24"/>
        </w:rPr>
        <w:t>ure</w:t>
      </w:r>
      <w:r w:rsidRPr="00F4480A">
        <w:rPr>
          <w:rFonts w:ascii="Times New Roman" w:hAnsi="Times New Roman" w:cs="Times New Roman"/>
          <w:b/>
          <w:sz w:val="24"/>
          <w:szCs w:val="24"/>
        </w:rPr>
        <w:t xml:space="preserve"> S1</w:t>
      </w:r>
      <w:r w:rsidRPr="00F4480A">
        <w:rPr>
          <w:rFonts w:ascii="Times New Roman" w:hAnsi="Times New Roman" w:cs="Times New Roman"/>
          <w:sz w:val="24"/>
          <w:szCs w:val="24"/>
        </w:rPr>
        <w:t>. Capacity test of freshwater culture with freshwater medium (</w:t>
      </w:r>
      <w:r w:rsidR="001334D6">
        <w:rPr>
          <w:rFonts w:ascii="Times New Roman" w:hAnsi="Times New Roman" w:cs="Times New Roman"/>
          <w:sz w:val="24"/>
          <w:szCs w:val="24"/>
        </w:rPr>
        <w:t>A</w:t>
      </w:r>
      <w:r w:rsidRPr="00F4480A">
        <w:rPr>
          <w:rFonts w:ascii="Times New Roman" w:hAnsi="Times New Roman" w:cs="Times New Roman"/>
          <w:sz w:val="24"/>
          <w:szCs w:val="24"/>
        </w:rPr>
        <w:t>) and seawater culture with seawater medium (</w:t>
      </w:r>
      <w:r w:rsidR="001334D6">
        <w:rPr>
          <w:rFonts w:ascii="Times New Roman" w:hAnsi="Times New Roman" w:cs="Times New Roman"/>
          <w:sz w:val="24"/>
          <w:szCs w:val="24"/>
        </w:rPr>
        <w:t>C</w:t>
      </w:r>
      <w:proofErr w:type="gramStart"/>
      <w:r w:rsidRPr="00F4480A">
        <w:rPr>
          <w:rFonts w:ascii="Times New Roman" w:hAnsi="Times New Roman" w:cs="Times New Roman"/>
          <w:sz w:val="24"/>
          <w:szCs w:val="24"/>
        </w:rPr>
        <w:t>).Toxicity</w:t>
      </w:r>
      <w:proofErr w:type="gramEnd"/>
      <w:r w:rsidRPr="00F4480A">
        <w:rPr>
          <w:rFonts w:ascii="Times New Roman" w:hAnsi="Times New Roman" w:cs="Times New Roman"/>
          <w:sz w:val="24"/>
          <w:szCs w:val="24"/>
        </w:rPr>
        <w:t xml:space="preserve"> test of freshwater culture with seawater medium (</w:t>
      </w:r>
      <w:r w:rsidR="001334D6">
        <w:rPr>
          <w:rFonts w:ascii="Times New Roman" w:hAnsi="Times New Roman" w:cs="Times New Roman"/>
          <w:sz w:val="24"/>
          <w:szCs w:val="24"/>
        </w:rPr>
        <w:t>B</w:t>
      </w:r>
      <w:r w:rsidRPr="00F4480A">
        <w:rPr>
          <w:rFonts w:ascii="Times New Roman" w:hAnsi="Times New Roman" w:cs="Times New Roman"/>
          <w:sz w:val="24"/>
          <w:szCs w:val="24"/>
        </w:rPr>
        <w:t>) and seawater culture with freshwater medium (</w:t>
      </w:r>
      <w:r w:rsidR="00FC640C">
        <w:rPr>
          <w:rFonts w:ascii="Times New Roman" w:hAnsi="Times New Roman" w:cs="Times New Roman"/>
          <w:sz w:val="24"/>
          <w:szCs w:val="24"/>
        </w:rPr>
        <w:t>D</w:t>
      </w:r>
      <w:r w:rsidRPr="00F4480A">
        <w:rPr>
          <w:rFonts w:ascii="Times New Roman" w:hAnsi="Times New Roman" w:cs="Times New Roman"/>
          <w:sz w:val="24"/>
          <w:szCs w:val="24"/>
        </w:rPr>
        <w:t>). Note differences on time axis</w:t>
      </w:r>
      <w:r w:rsidR="00E85ECC">
        <w:rPr>
          <w:rFonts w:ascii="Times New Roman" w:hAnsi="Times New Roman" w:cs="Times New Roman"/>
          <w:sz w:val="24"/>
          <w:szCs w:val="24"/>
        </w:rPr>
        <w:t>.</w:t>
      </w:r>
    </w:p>
    <w:p w14:paraId="7EC16161" w14:textId="77777777" w:rsidR="0098023A" w:rsidRPr="00F4480A" w:rsidRDefault="0098023A" w:rsidP="0098023A">
      <w:pPr>
        <w:spacing w:line="360" w:lineRule="auto"/>
        <w:rPr>
          <w:rFonts w:ascii="Times New Roman" w:hAnsi="Times New Roman" w:cs="Times New Roman"/>
          <w:sz w:val="24"/>
          <w:szCs w:val="24"/>
        </w:rPr>
      </w:pPr>
    </w:p>
    <w:p w14:paraId="5BC1B881" w14:textId="54757412" w:rsidR="0098023A" w:rsidRPr="00F4480A" w:rsidRDefault="000054F7" w:rsidP="000054F7">
      <w:pPr>
        <w:spacing w:line="360" w:lineRule="auto"/>
        <w:ind w:left="-360" w:firstLine="360"/>
        <w:rPr>
          <w:rFonts w:ascii="Times New Roman" w:hAnsi="Times New Roman" w:cs="Times New Roman"/>
          <w:sz w:val="24"/>
          <w:szCs w:val="24"/>
        </w:rPr>
      </w:pPr>
      <w:r w:rsidRPr="00F4480A">
        <w:rPr>
          <w:rFonts w:ascii="Times New Roman" w:hAnsi="Times New Roman" w:cs="Times New Roman"/>
          <w:noProof/>
          <w:sz w:val="24"/>
          <w:szCs w:val="24"/>
          <w:lang w:val="en-GB" w:eastAsia="en-GB"/>
        </w:rPr>
        <w:lastRenderedPageBreak/>
        <w:drawing>
          <wp:anchor distT="0" distB="0" distL="114300" distR="114300" simplePos="0" relativeHeight="251655680" behindDoc="1" locked="0" layoutInCell="1" allowOverlap="1" wp14:anchorId="7E7AA3CF" wp14:editId="3FC4C7F1">
            <wp:simplePos x="0" y="0"/>
            <wp:positionH relativeFrom="column">
              <wp:posOffset>662813</wp:posOffset>
            </wp:positionH>
            <wp:positionV relativeFrom="paragraph">
              <wp:posOffset>-127</wp:posOffset>
            </wp:positionV>
            <wp:extent cx="4485640" cy="6024880"/>
            <wp:effectExtent l="0" t="0" r="0" b="0"/>
            <wp:wrapTight wrapText="bothSides">
              <wp:wrapPolygon edited="0">
                <wp:start x="0" y="0"/>
                <wp:lineTo x="0" y="21513"/>
                <wp:lineTo x="21465" y="21513"/>
                <wp:lineTo x="21465"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4485640" cy="6024880"/>
                    </a:xfrm>
                    <a:prstGeom prst="rect">
                      <a:avLst/>
                    </a:prstGeom>
                  </pic:spPr>
                </pic:pic>
              </a:graphicData>
            </a:graphic>
            <wp14:sizeRelH relativeFrom="page">
              <wp14:pctWidth>0</wp14:pctWidth>
            </wp14:sizeRelH>
            <wp14:sizeRelV relativeFrom="page">
              <wp14:pctHeight>0</wp14:pctHeight>
            </wp14:sizeRelV>
          </wp:anchor>
        </w:drawing>
      </w:r>
    </w:p>
    <w:p w14:paraId="31D006DA" w14:textId="390A1FDF" w:rsidR="0098023A" w:rsidRPr="00F4480A" w:rsidRDefault="0098023A" w:rsidP="0098023A">
      <w:pPr>
        <w:spacing w:line="360" w:lineRule="auto"/>
        <w:rPr>
          <w:rFonts w:ascii="Times New Roman" w:hAnsi="Times New Roman" w:cs="Times New Roman"/>
          <w:sz w:val="24"/>
          <w:szCs w:val="24"/>
        </w:rPr>
      </w:pPr>
    </w:p>
    <w:p w14:paraId="14A3B8CF" w14:textId="77777777" w:rsidR="0098023A" w:rsidRPr="00F4480A" w:rsidRDefault="0098023A" w:rsidP="0098023A">
      <w:pPr>
        <w:rPr>
          <w:rFonts w:ascii="Times New Roman" w:hAnsi="Times New Roman" w:cs="Times New Roman"/>
          <w:sz w:val="24"/>
          <w:szCs w:val="24"/>
        </w:rPr>
      </w:pPr>
    </w:p>
    <w:p w14:paraId="67F587FB" w14:textId="77777777" w:rsidR="0098023A" w:rsidRPr="00F4480A" w:rsidRDefault="0098023A" w:rsidP="0098023A">
      <w:pPr>
        <w:rPr>
          <w:rFonts w:ascii="Times New Roman" w:hAnsi="Times New Roman" w:cs="Times New Roman"/>
          <w:sz w:val="24"/>
          <w:szCs w:val="24"/>
        </w:rPr>
      </w:pPr>
    </w:p>
    <w:p w14:paraId="516E9D85" w14:textId="77777777" w:rsidR="0098023A" w:rsidRPr="00F4480A" w:rsidRDefault="0098023A" w:rsidP="0098023A">
      <w:pPr>
        <w:rPr>
          <w:rFonts w:ascii="Times New Roman" w:hAnsi="Times New Roman" w:cs="Times New Roman"/>
          <w:sz w:val="24"/>
          <w:szCs w:val="24"/>
        </w:rPr>
      </w:pPr>
    </w:p>
    <w:p w14:paraId="1B9DE264" w14:textId="77777777" w:rsidR="0098023A" w:rsidRPr="00F4480A" w:rsidRDefault="0098023A" w:rsidP="0098023A">
      <w:pPr>
        <w:rPr>
          <w:rFonts w:ascii="Times New Roman" w:hAnsi="Times New Roman" w:cs="Times New Roman"/>
          <w:sz w:val="24"/>
          <w:szCs w:val="24"/>
        </w:rPr>
      </w:pPr>
    </w:p>
    <w:p w14:paraId="1302DF76" w14:textId="77777777" w:rsidR="0098023A" w:rsidRPr="00F4480A" w:rsidRDefault="0098023A" w:rsidP="0098023A">
      <w:pPr>
        <w:rPr>
          <w:rFonts w:ascii="Times New Roman" w:hAnsi="Times New Roman" w:cs="Times New Roman"/>
          <w:sz w:val="24"/>
          <w:szCs w:val="24"/>
        </w:rPr>
      </w:pPr>
    </w:p>
    <w:p w14:paraId="70437021" w14:textId="77777777" w:rsidR="0098023A" w:rsidRPr="00F4480A" w:rsidRDefault="0098023A" w:rsidP="0098023A">
      <w:pPr>
        <w:rPr>
          <w:rFonts w:ascii="Times New Roman" w:hAnsi="Times New Roman" w:cs="Times New Roman"/>
          <w:sz w:val="24"/>
          <w:szCs w:val="24"/>
        </w:rPr>
      </w:pPr>
    </w:p>
    <w:p w14:paraId="6631A004" w14:textId="77777777" w:rsidR="0098023A" w:rsidRPr="00F4480A" w:rsidRDefault="0098023A" w:rsidP="0098023A">
      <w:pPr>
        <w:rPr>
          <w:rFonts w:ascii="Times New Roman" w:hAnsi="Times New Roman" w:cs="Times New Roman"/>
          <w:sz w:val="24"/>
          <w:szCs w:val="24"/>
        </w:rPr>
      </w:pPr>
    </w:p>
    <w:p w14:paraId="18D4A760" w14:textId="77777777" w:rsidR="0098023A" w:rsidRPr="00F4480A" w:rsidRDefault="0098023A" w:rsidP="0098023A">
      <w:pPr>
        <w:jc w:val="both"/>
        <w:rPr>
          <w:rStyle w:val="hps"/>
          <w:rFonts w:ascii="Times New Roman" w:hAnsi="Times New Roman" w:cs="Times New Roman"/>
          <w:color w:val="222222"/>
          <w:sz w:val="24"/>
          <w:szCs w:val="24"/>
        </w:rPr>
      </w:pPr>
    </w:p>
    <w:p w14:paraId="3125D343" w14:textId="77777777" w:rsidR="0098023A" w:rsidRPr="00F4480A" w:rsidRDefault="0098023A" w:rsidP="0098023A">
      <w:pPr>
        <w:jc w:val="both"/>
        <w:rPr>
          <w:rStyle w:val="hps"/>
          <w:rFonts w:ascii="Times New Roman" w:hAnsi="Times New Roman" w:cs="Times New Roman"/>
          <w:color w:val="222222"/>
          <w:sz w:val="24"/>
          <w:szCs w:val="24"/>
        </w:rPr>
      </w:pPr>
    </w:p>
    <w:p w14:paraId="13266C76" w14:textId="77777777" w:rsidR="0098023A" w:rsidRPr="00F4480A" w:rsidRDefault="0098023A" w:rsidP="0098023A">
      <w:pPr>
        <w:jc w:val="both"/>
        <w:rPr>
          <w:rStyle w:val="hps"/>
          <w:rFonts w:ascii="Times New Roman" w:hAnsi="Times New Roman" w:cs="Times New Roman"/>
          <w:color w:val="222222"/>
          <w:sz w:val="24"/>
          <w:szCs w:val="24"/>
        </w:rPr>
      </w:pPr>
    </w:p>
    <w:p w14:paraId="441BAA68" w14:textId="77777777" w:rsidR="0098023A" w:rsidRPr="00F4480A" w:rsidRDefault="0098023A" w:rsidP="0098023A">
      <w:pPr>
        <w:jc w:val="both"/>
        <w:rPr>
          <w:rStyle w:val="hps"/>
          <w:rFonts w:ascii="Times New Roman" w:hAnsi="Times New Roman" w:cs="Times New Roman"/>
          <w:color w:val="222222"/>
          <w:sz w:val="24"/>
          <w:szCs w:val="24"/>
        </w:rPr>
      </w:pPr>
    </w:p>
    <w:p w14:paraId="746532D1" w14:textId="77777777" w:rsidR="0098023A" w:rsidRPr="00F4480A" w:rsidRDefault="0098023A" w:rsidP="0098023A">
      <w:pPr>
        <w:jc w:val="both"/>
        <w:rPr>
          <w:rStyle w:val="hps"/>
          <w:rFonts w:ascii="Times New Roman" w:hAnsi="Times New Roman" w:cs="Times New Roman"/>
          <w:color w:val="222222"/>
          <w:sz w:val="24"/>
          <w:szCs w:val="24"/>
        </w:rPr>
      </w:pPr>
    </w:p>
    <w:p w14:paraId="695B705D" w14:textId="77777777" w:rsidR="0098023A" w:rsidRPr="00F4480A" w:rsidRDefault="0098023A" w:rsidP="0098023A">
      <w:pPr>
        <w:jc w:val="both"/>
        <w:rPr>
          <w:rStyle w:val="hps"/>
          <w:rFonts w:ascii="Times New Roman" w:hAnsi="Times New Roman" w:cs="Times New Roman"/>
          <w:color w:val="222222"/>
          <w:sz w:val="24"/>
          <w:szCs w:val="24"/>
        </w:rPr>
      </w:pPr>
    </w:p>
    <w:p w14:paraId="73F2841C" w14:textId="77777777" w:rsidR="0098023A" w:rsidRPr="00F4480A" w:rsidRDefault="0098023A" w:rsidP="0098023A">
      <w:pPr>
        <w:jc w:val="both"/>
        <w:rPr>
          <w:rStyle w:val="hps"/>
          <w:rFonts w:ascii="Times New Roman" w:hAnsi="Times New Roman" w:cs="Times New Roman"/>
          <w:color w:val="222222"/>
          <w:sz w:val="24"/>
          <w:szCs w:val="24"/>
        </w:rPr>
      </w:pPr>
    </w:p>
    <w:p w14:paraId="39C32EB1" w14:textId="77777777" w:rsidR="0098023A" w:rsidRPr="00F4480A" w:rsidRDefault="0098023A" w:rsidP="0098023A">
      <w:pPr>
        <w:jc w:val="both"/>
        <w:rPr>
          <w:rStyle w:val="hps"/>
          <w:rFonts w:ascii="Times New Roman" w:hAnsi="Times New Roman" w:cs="Times New Roman"/>
          <w:color w:val="222222"/>
          <w:sz w:val="24"/>
          <w:szCs w:val="24"/>
        </w:rPr>
      </w:pPr>
    </w:p>
    <w:p w14:paraId="38274E25" w14:textId="56EDC120" w:rsidR="00E8528C" w:rsidRDefault="00E8528C" w:rsidP="0098023A">
      <w:pPr>
        <w:jc w:val="both"/>
        <w:rPr>
          <w:rStyle w:val="hps"/>
          <w:rFonts w:ascii="Times New Roman" w:hAnsi="Times New Roman" w:cs="Times New Roman"/>
          <w:color w:val="222222"/>
          <w:sz w:val="24"/>
          <w:szCs w:val="24"/>
        </w:rPr>
      </w:pPr>
    </w:p>
    <w:p w14:paraId="3DBB9E94" w14:textId="37B20FC7" w:rsidR="0098023A" w:rsidRPr="00F4480A" w:rsidRDefault="0098023A" w:rsidP="00E8528C">
      <w:pPr>
        <w:autoSpaceDE w:val="0"/>
        <w:autoSpaceDN w:val="0"/>
        <w:adjustRightInd w:val="0"/>
        <w:spacing w:after="0" w:line="480" w:lineRule="auto"/>
        <w:jc w:val="both"/>
        <w:rPr>
          <w:rStyle w:val="hps"/>
          <w:rFonts w:ascii="Times New Roman" w:hAnsi="Times New Roman" w:cs="Times New Roman"/>
          <w:color w:val="222222"/>
          <w:sz w:val="24"/>
          <w:szCs w:val="24"/>
        </w:rPr>
      </w:pPr>
      <w:r w:rsidRPr="00F4480A">
        <w:rPr>
          <w:rFonts w:ascii="Times New Roman" w:hAnsi="Times New Roman" w:cs="Times New Roman"/>
          <w:b/>
          <w:sz w:val="24"/>
          <w:szCs w:val="24"/>
        </w:rPr>
        <w:t>Fig</w:t>
      </w:r>
      <w:r w:rsidR="00C26593" w:rsidRPr="00F4480A">
        <w:rPr>
          <w:rFonts w:ascii="Times New Roman" w:hAnsi="Times New Roman" w:cs="Times New Roman"/>
          <w:b/>
          <w:sz w:val="24"/>
          <w:szCs w:val="24"/>
        </w:rPr>
        <w:t>ure</w:t>
      </w:r>
      <w:r w:rsidRPr="00F4480A">
        <w:rPr>
          <w:rFonts w:ascii="Times New Roman" w:hAnsi="Times New Roman" w:cs="Times New Roman"/>
          <w:b/>
          <w:sz w:val="24"/>
          <w:szCs w:val="24"/>
        </w:rPr>
        <w:t xml:space="preserve"> S2</w:t>
      </w:r>
      <w:r w:rsidR="00C26593" w:rsidRPr="00F4480A">
        <w:rPr>
          <w:rFonts w:ascii="Times New Roman" w:hAnsi="Times New Roman" w:cs="Times New Roman"/>
          <w:sz w:val="24"/>
          <w:szCs w:val="24"/>
        </w:rPr>
        <w:t>.</w:t>
      </w:r>
      <w:r w:rsidRPr="00F4480A">
        <w:rPr>
          <w:rFonts w:ascii="Times New Roman" w:hAnsi="Times New Roman" w:cs="Times New Roman"/>
          <w:sz w:val="24"/>
          <w:szCs w:val="24"/>
        </w:rPr>
        <w:t xml:space="preserve"> A. </w:t>
      </w:r>
      <w:r w:rsidRPr="00F4480A">
        <w:rPr>
          <w:rFonts w:ascii="Times New Roman" w:eastAsiaTheme="minorHAnsi" w:hAnsi="Times New Roman" w:cs="Times New Roman"/>
          <w:sz w:val="24"/>
          <w:szCs w:val="24"/>
        </w:rPr>
        <w:t>Phylogenetic relationships of AOB OTUs (A) and NOB OTUs (B). The tree was inferred using the Neighbor-Joining method.</w:t>
      </w:r>
      <w:r w:rsidR="00396632" w:rsidRPr="00F4480A">
        <w:rPr>
          <w:rFonts w:ascii="Times New Roman" w:eastAsiaTheme="minorHAnsi" w:hAnsi="Times New Roman" w:cs="Times New Roman"/>
          <w:sz w:val="24"/>
          <w:szCs w:val="24"/>
        </w:rPr>
        <w:t xml:space="preserve"> </w:t>
      </w:r>
      <w:r w:rsidRPr="00F4480A">
        <w:rPr>
          <w:rFonts w:ascii="Times New Roman" w:eastAsiaTheme="minorHAnsi" w:hAnsi="Times New Roman" w:cs="Times New Roman"/>
          <w:sz w:val="24"/>
          <w:szCs w:val="24"/>
        </w:rPr>
        <w:t>The bootstrap consensus tree inferred from 1000 replicates is taken to represent the evolutionary history of the sequences analyzed. The percentage of replicate trees in which the associated sequences clustered together in the bootstrap test (1000 replicates) are shown next to the branches The evolutionary distances were computed using the Maximum Composite Likelihood method and are in the units of the number of base substitutions per site.</w:t>
      </w:r>
    </w:p>
    <w:p w14:paraId="61BF6E0D" w14:textId="77777777" w:rsidR="0098023A" w:rsidRPr="00F4480A" w:rsidRDefault="0098023A" w:rsidP="0098023A">
      <w:pPr>
        <w:jc w:val="both"/>
        <w:rPr>
          <w:rStyle w:val="hps"/>
          <w:rFonts w:ascii="Times New Roman" w:hAnsi="Times New Roman" w:cs="Times New Roman"/>
          <w:color w:val="222222"/>
          <w:sz w:val="24"/>
          <w:szCs w:val="24"/>
        </w:rPr>
      </w:pPr>
    </w:p>
    <w:p w14:paraId="07EDE435" w14:textId="77777777" w:rsidR="0098023A" w:rsidRPr="00F4480A" w:rsidRDefault="0098023A" w:rsidP="0098023A">
      <w:pPr>
        <w:jc w:val="both"/>
        <w:rPr>
          <w:rStyle w:val="hps"/>
          <w:rFonts w:ascii="Times New Roman" w:hAnsi="Times New Roman" w:cs="Times New Roman"/>
          <w:color w:val="222222"/>
          <w:sz w:val="24"/>
          <w:szCs w:val="24"/>
        </w:rPr>
      </w:pPr>
      <w:r w:rsidRPr="00F4480A">
        <w:rPr>
          <w:rFonts w:ascii="Times New Roman" w:hAnsi="Times New Roman" w:cs="Times New Roman"/>
          <w:noProof/>
          <w:color w:val="222222"/>
          <w:sz w:val="24"/>
          <w:szCs w:val="24"/>
          <w:lang w:val="en-GB" w:eastAsia="en-GB"/>
        </w:rPr>
        <w:drawing>
          <wp:anchor distT="0" distB="0" distL="114300" distR="114300" simplePos="0" relativeHeight="251662336" behindDoc="1" locked="0" layoutInCell="1" allowOverlap="1" wp14:anchorId="76654529" wp14:editId="7B3735E0">
            <wp:simplePos x="0" y="0"/>
            <wp:positionH relativeFrom="column">
              <wp:posOffset>-521335</wp:posOffset>
            </wp:positionH>
            <wp:positionV relativeFrom="paragraph">
              <wp:posOffset>163830</wp:posOffset>
            </wp:positionV>
            <wp:extent cx="6976745" cy="2962275"/>
            <wp:effectExtent l="0" t="0" r="0" b="9525"/>
            <wp:wrapTight wrapText="bothSides">
              <wp:wrapPolygon edited="0">
                <wp:start x="0" y="0"/>
                <wp:lineTo x="0" y="21531"/>
                <wp:lineTo x="21527" y="21531"/>
                <wp:lineTo x="21527" y="0"/>
                <wp:lineTo x="0" y="0"/>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976745" cy="2962275"/>
                    </a:xfrm>
                    <a:prstGeom prst="rect">
                      <a:avLst/>
                    </a:prstGeom>
                    <a:noFill/>
                  </pic:spPr>
                </pic:pic>
              </a:graphicData>
            </a:graphic>
            <wp14:sizeRelH relativeFrom="page">
              <wp14:pctWidth>0</wp14:pctWidth>
            </wp14:sizeRelH>
            <wp14:sizeRelV relativeFrom="page">
              <wp14:pctHeight>0</wp14:pctHeight>
            </wp14:sizeRelV>
          </wp:anchor>
        </w:drawing>
      </w:r>
    </w:p>
    <w:p w14:paraId="4C5885EB" w14:textId="77777777" w:rsidR="0098023A" w:rsidRPr="00F4480A" w:rsidRDefault="0098023A" w:rsidP="0098023A">
      <w:pPr>
        <w:jc w:val="both"/>
        <w:rPr>
          <w:rStyle w:val="hps"/>
          <w:rFonts w:ascii="Times New Roman" w:hAnsi="Times New Roman" w:cs="Times New Roman"/>
          <w:color w:val="222222"/>
          <w:sz w:val="24"/>
          <w:szCs w:val="24"/>
        </w:rPr>
      </w:pPr>
    </w:p>
    <w:p w14:paraId="7B1658D7" w14:textId="77777777" w:rsidR="0098023A" w:rsidRPr="00F4480A" w:rsidRDefault="0098023A" w:rsidP="000054F7">
      <w:pPr>
        <w:spacing w:line="480" w:lineRule="auto"/>
        <w:ind w:left="-90"/>
        <w:jc w:val="both"/>
        <w:rPr>
          <w:rFonts w:ascii="Times New Roman" w:hAnsi="Times New Roman" w:cs="Times New Roman"/>
          <w:sz w:val="24"/>
          <w:szCs w:val="24"/>
        </w:rPr>
      </w:pPr>
      <w:r w:rsidRPr="00F4480A">
        <w:rPr>
          <w:rFonts w:ascii="Times New Roman" w:hAnsi="Times New Roman" w:cs="Times New Roman"/>
          <w:b/>
          <w:sz w:val="24"/>
          <w:szCs w:val="24"/>
        </w:rPr>
        <w:t>Fig</w:t>
      </w:r>
      <w:r w:rsidR="00517421" w:rsidRPr="00F4480A">
        <w:rPr>
          <w:rFonts w:ascii="Times New Roman" w:hAnsi="Times New Roman" w:cs="Times New Roman"/>
          <w:b/>
          <w:sz w:val="24"/>
          <w:szCs w:val="24"/>
        </w:rPr>
        <w:t>ure</w:t>
      </w:r>
      <w:r w:rsidRPr="00F4480A">
        <w:rPr>
          <w:rFonts w:ascii="Times New Roman" w:hAnsi="Times New Roman" w:cs="Times New Roman"/>
          <w:b/>
          <w:sz w:val="24"/>
          <w:szCs w:val="24"/>
        </w:rPr>
        <w:t xml:space="preserve"> S3.</w:t>
      </w:r>
      <w:r w:rsidRPr="00F4480A">
        <w:rPr>
          <w:rFonts w:ascii="Times New Roman" w:hAnsi="Times New Roman" w:cs="Times New Roman"/>
          <w:sz w:val="24"/>
          <w:szCs w:val="24"/>
        </w:rPr>
        <w:t xml:space="preserve"> Average of Bray-Curtis similarities within and between clusters. The error bars are the standard deviation. One-way ANOSIM indicate significant differences between the groups of samples (p&lt;05).</w:t>
      </w:r>
    </w:p>
    <w:p w14:paraId="235B3375" w14:textId="77777777" w:rsidR="0098023A" w:rsidRPr="00F4480A" w:rsidRDefault="0098023A" w:rsidP="0098023A">
      <w:pPr>
        <w:jc w:val="both"/>
        <w:rPr>
          <w:rFonts w:ascii="Times New Roman" w:hAnsi="Times New Roman" w:cs="Times New Roman"/>
          <w:sz w:val="24"/>
          <w:szCs w:val="24"/>
        </w:rPr>
      </w:pPr>
    </w:p>
    <w:p w14:paraId="7CD1D303" w14:textId="77777777" w:rsidR="0098023A" w:rsidRPr="00F4480A" w:rsidRDefault="0098023A" w:rsidP="0098023A">
      <w:pPr>
        <w:jc w:val="both"/>
        <w:rPr>
          <w:rFonts w:ascii="Times New Roman" w:hAnsi="Times New Roman" w:cs="Times New Roman"/>
          <w:sz w:val="24"/>
          <w:szCs w:val="24"/>
        </w:rPr>
      </w:pPr>
    </w:p>
    <w:p w14:paraId="18990D2F" w14:textId="77777777" w:rsidR="0098023A" w:rsidRPr="00F4480A" w:rsidRDefault="0098023A" w:rsidP="0098023A">
      <w:pPr>
        <w:jc w:val="both"/>
        <w:rPr>
          <w:rFonts w:ascii="Times New Roman" w:hAnsi="Times New Roman" w:cs="Times New Roman"/>
          <w:sz w:val="24"/>
          <w:szCs w:val="24"/>
        </w:rPr>
      </w:pPr>
    </w:p>
    <w:p w14:paraId="429B778D" w14:textId="77777777" w:rsidR="0098023A" w:rsidRPr="00F4480A" w:rsidRDefault="0098023A" w:rsidP="0098023A">
      <w:pPr>
        <w:jc w:val="both"/>
        <w:rPr>
          <w:rFonts w:ascii="Times New Roman" w:hAnsi="Times New Roman" w:cs="Times New Roman"/>
          <w:sz w:val="24"/>
          <w:szCs w:val="24"/>
        </w:rPr>
      </w:pPr>
    </w:p>
    <w:p w14:paraId="61462DE5" w14:textId="77777777" w:rsidR="0098023A" w:rsidRPr="00F4480A" w:rsidRDefault="0098023A" w:rsidP="00EF6095">
      <w:pPr>
        <w:jc w:val="both"/>
        <w:rPr>
          <w:rFonts w:ascii="Times New Roman" w:hAnsi="Times New Roman" w:cs="Times New Roman"/>
          <w:sz w:val="24"/>
          <w:szCs w:val="24"/>
        </w:rPr>
      </w:pPr>
    </w:p>
    <w:sectPr w:rsidR="0098023A" w:rsidRPr="00F4480A" w:rsidSect="000054F7">
      <w:footerReference w:type="default" r:id="rId14"/>
      <w:pgSz w:w="12247" w:h="15876" w:code="9"/>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600572" w14:textId="77777777" w:rsidR="000C2CC1" w:rsidRDefault="000C2CC1" w:rsidP="00655FD1">
      <w:pPr>
        <w:spacing w:after="0" w:line="240" w:lineRule="auto"/>
      </w:pPr>
      <w:r>
        <w:separator/>
      </w:r>
    </w:p>
  </w:endnote>
  <w:endnote w:type="continuationSeparator" w:id="0">
    <w:p w14:paraId="383B6C33" w14:textId="77777777" w:rsidR="000C2CC1" w:rsidRDefault="000C2CC1" w:rsidP="00655FD1">
      <w:pPr>
        <w:spacing w:after="0" w:line="240" w:lineRule="auto"/>
      </w:pPr>
      <w:r>
        <w:continuationSeparator/>
      </w:r>
    </w:p>
  </w:endnote>
  <w:endnote w:type="continuationNotice" w:id="1">
    <w:p w14:paraId="1340355F" w14:textId="77777777" w:rsidR="000C2CC1" w:rsidRDefault="000C2CC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89196640"/>
      <w:docPartObj>
        <w:docPartGallery w:val="Page Numbers (Bottom of Page)"/>
        <w:docPartUnique/>
      </w:docPartObj>
    </w:sdtPr>
    <w:sdtEndPr>
      <w:rPr>
        <w:noProof/>
      </w:rPr>
    </w:sdtEndPr>
    <w:sdtContent>
      <w:p w14:paraId="023F9440" w14:textId="77777777" w:rsidR="000C2CC1" w:rsidRDefault="000C2CC1">
        <w:pPr>
          <w:pStyle w:val="Footer"/>
          <w:jc w:val="center"/>
        </w:pPr>
        <w:r>
          <w:fldChar w:fldCharType="begin"/>
        </w:r>
        <w:r>
          <w:instrText xml:space="preserve"> PAGE   \* MERGEFORMAT </w:instrText>
        </w:r>
        <w:r>
          <w:fldChar w:fldCharType="separate"/>
        </w:r>
        <w:r w:rsidR="00913FA6">
          <w:rPr>
            <w:noProof/>
          </w:rPr>
          <w:t>1</w:t>
        </w:r>
        <w:r>
          <w:rPr>
            <w:noProof/>
          </w:rPr>
          <w:fldChar w:fldCharType="end"/>
        </w:r>
      </w:p>
    </w:sdtContent>
  </w:sdt>
  <w:p w14:paraId="5C2715D8" w14:textId="77777777" w:rsidR="000C2CC1" w:rsidRDefault="000C2C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41C007" w14:textId="77777777" w:rsidR="000C2CC1" w:rsidRDefault="000C2CC1" w:rsidP="00655FD1">
      <w:pPr>
        <w:spacing w:after="0" w:line="240" w:lineRule="auto"/>
      </w:pPr>
      <w:r>
        <w:separator/>
      </w:r>
    </w:p>
  </w:footnote>
  <w:footnote w:type="continuationSeparator" w:id="0">
    <w:p w14:paraId="7168AD56" w14:textId="77777777" w:rsidR="000C2CC1" w:rsidRDefault="000C2CC1" w:rsidP="00655FD1">
      <w:pPr>
        <w:spacing w:after="0" w:line="240" w:lineRule="auto"/>
      </w:pPr>
      <w:r>
        <w:continuationSeparator/>
      </w:r>
    </w:p>
  </w:footnote>
  <w:footnote w:type="continuationNotice" w:id="1">
    <w:p w14:paraId="2E03F70F" w14:textId="77777777" w:rsidR="000C2CC1" w:rsidRDefault="000C2CC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1F3206"/>
    <w:multiLevelType w:val="hybridMultilevel"/>
    <w:tmpl w:val="DD9AE50A"/>
    <w:lvl w:ilvl="0" w:tplc="0414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7B46E9"/>
    <w:multiLevelType w:val="hybridMultilevel"/>
    <w:tmpl w:val="E62485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84158E"/>
    <w:multiLevelType w:val="hybridMultilevel"/>
    <w:tmpl w:val="1D4E9C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8712E9"/>
    <w:multiLevelType w:val="hybridMultilevel"/>
    <w:tmpl w:val="5E80BF4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0CEA103B"/>
    <w:multiLevelType w:val="hybridMultilevel"/>
    <w:tmpl w:val="92902C9E"/>
    <w:lvl w:ilvl="0" w:tplc="0414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B12492"/>
    <w:multiLevelType w:val="multilevel"/>
    <w:tmpl w:val="2842EC9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10F52873"/>
    <w:multiLevelType w:val="hybridMultilevel"/>
    <w:tmpl w:val="0CD6AD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891E0E"/>
    <w:multiLevelType w:val="hybridMultilevel"/>
    <w:tmpl w:val="7FA66010"/>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8" w15:restartNumberingAfterBreak="0">
    <w:nsid w:val="17CE7E9D"/>
    <w:multiLevelType w:val="hybridMultilevel"/>
    <w:tmpl w:val="005650F6"/>
    <w:lvl w:ilvl="0" w:tplc="4CE43BDC">
      <w:start w:val="1"/>
      <w:numFmt w:val="decimal"/>
      <w:lvlText w:val="2.4.%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CB1A83"/>
    <w:multiLevelType w:val="multilevel"/>
    <w:tmpl w:val="8266FA58"/>
    <w:lvl w:ilvl="0">
      <w:start w:val="1"/>
      <w:numFmt w:val="bullet"/>
      <w:lvlText w:val=""/>
      <w:lvlJc w:val="left"/>
      <w:pPr>
        <w:tabs>
          <w:tab w:val="num" w:pos="1800"/>
        </w:tabs>
        <w:ind w:left="1800" w:hanging="360"/>
      </w:pPr>
      <w:rPr>
        <w:rFonts w:ascii="Symbol" w:hAnsi="Symbol" w:hint="default"/>
        <w:sz w:val="20"/>
      </w:rPr>
    </w:lvl>
    <w:lvl w:ilvl="1" w:tentative="1">
      <w:start w:val="1"/>
      <w:numFmt w:val="bullet"/>
      <w:lvlText w:val="o"/>
      <w:lvlJc w:val="left"/>
      <w:pPr>
        <w:tabs>
          <w:tab w:val="num" w:pos="2520"/>
        </w:tabs>
        <w:ind w:left="2520" w:hanging="360"/>
      </w:pPr>
      <w:rPr>
        <w:rFonts w:ascii="Courier New" w:hAnsi="Courier New" w:hint="default"/>
        <w:sz w:val="20"/>
      </w:rPr>
    </w:lvl>
    <w:lvl w:ilvl="2" w:tentative="1">
      <w:start w:val="1"/>
      <w:numFmt w:val="bullet"/>
      <w:lvlText w:val=""/>
      <w:lvlJc w:val="left"/>
      <w:pPr>
        <w:tabs>
          <w:tab w:val="num" w:pos="3240"/>
        </w:tabs>
        <w:ind w:left="3240" w:hanging="360"/>
      </w:pPr>
      <w:rPr>
        <w:rFonts w:ascii="Wingdings" w:hAnsi="Wingdings" w:hint="default"/>
        <w:sz w:val="20"/>
      </w:rPr>
    </w:lvl>
    <w:lvl w:ilvl="3" w:tentative="1">
      <w:start w:val="1"/>
      <w:numFmt w:val="bullet"/>
      <w:lvlText w:val=""/>
      <w:lvlJc w:val="left"/>
      <w:pPr>
        <w:tabs>
          <w:tab w:val="num" w:pos="3960"/>
        </w:tabs>
        <w:ind w:left="3960" w:hanging="360"/>
      </w:pPr>
      <w:rPr>
        <w:rFonts w:ascii="Wingdings" w:hAnsi="Wingdings" w:hint="default"/>
        <w:sz w:val="20"/>
      </w:rPr>
    </w:lvl>
    <w:lvl w:ilvl="4" w:tentative="1">
      <w:start w:val="1"/>
      <w:numFmt w:val="bullet"/>
      <w:lvlText w:val=""/>
      <w:lvlJc w:val="left"/>
      <w:pPr>
        <w:tabs>
          <w:tab w:val="num" w:pos="4680"/>
        </w:tabs>
        <w:ind w:left="4680" w:hanging="360"/>
      </w:pPr>
      <w:rPr>
        <w:rFonts w:ascii="Wingdings" w:hAnsi="Wingdings" w:hint="default"/>
        <w:sz w:val="20"/>
      </w:rPr>
    </w:lvl>
    <w:lvl w:ilvl="5" w:tentative="1">
      <w:start w:val="1"/>
      <w:numFmt w:val="bullet"/>
      <w:lvlText w:val=""/>
      <w:lvlJc w:val="left"/>
      <w:pPr>
        <w:tabs>
          <w:tab w:val="num" w:pos="5400"/>
        </w:tabs>
        <w:ind w:left="5400" w:hanging="360"/>
      </w:pPr>
      <w:rPr>
        <w:rFonts w:ascii="Wingdings" w:hAnsi="Wingdings" w:hint="default"/>
        <w:sz w:val="20"/>
      </w:rPr>
    </w:lvl>
    <w:lvl w:ilvl="6" w:tentative="1">
      <w:start w:val="1"/>
      <w:numFmt w:val="bullet"/>
      <w:lvlText w:val=""/>
      <w:lvlJc w:val="left"/>
      <w:pPr>
        <w:tabs>
          <w:tab w:val="num" w:pos="6120"/>
        </w:tabs>
        <w:ind w:left="6120" w:hanging="360"/>
      </w:pPr>
      <w:rPr>
        <w:rFonts w:ascii="Wingdings" w:hAnsi="Wingdings" w:hint="default"/>
        <w:sz w:val="20"/>
      </w:rPr>
    </w:lvl>
    <w:lvl w:ilvl="7" w:tentative="1">
      <w:start w:val="1"/>
      <w:numFmt w:val="bullet"/>
      <w:lvlText w:val=""/>
      <w:lvlJc w:val="left"/>
      <w:pPr>
        <w:tabs>
          <w:tab w:val="num" w:pos="6840"/>
        </w:tabs>
        <w:ind w:left="6840" w:hanging="360"/>
      </w:pPr>
      <w:rPr>
        <w:rFonts w:ascii="Wingdings" w:hAnsi="Wingdings" w:hint="default"/>
        <w:sz w:val="20"/>
      </w:rPr>
    </w:lvl>
    <w:lvl w:ilvl="8" w:tentative="1">
      <w:start w:val="1"/>
      <w:numFmt w:val="bullet"/>
      <w:lvlText w:val=""/>
      <w:lvlJc w:val="left"/>
      <w:pPr>
        <w:tabs>
          <w:tab w:val="num" w:pos="7560"/>
        </w:tabs>
        <w:ind w:left="7560" w:hanging="360"/>
      </w:pPr>
      <w:rPr>
        <w:rFonts w:ascii="Wingdings" w:hAnsi="Wingdings" w:hint="default"/>
        <w:sz w:val="20"/>
      </w:rPr>
    </w:lvl>
  </w:abstractNum>
  <w:abstractNum w:abstractNumId="10" w15:restartNumberingAfterBreak="0">
    <w:nsid w:val="2E6D3595"/>
    <w:multiLevelType w:val="hybridMultilevel"/>
    <w:tmpl w:val="5A7EEF64"/>
    <w:lvl w:ilvl="0" w:tplc="3B22DEF4">
      <w:start w:val="1"/>
      <w:numFmt w:val="decimal"/>
      <w:lvlText w:val="2.4.%1"/>
      <w:lvlJc w:val="left"/>
      <w:pPr>
        <w:ind w:left="720" w:hanging="360"/>
      </w:pPr>
      <w:rPr>
        <w:rFonts w:hint="default"/>
        <w:lang w:val="en-G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D20E5E"/>
    <w:multiLevelType w:val="hybridMultilevel"/>
    <w:tmpl w:val="C172E714"/>
    <w:lvl w:ilvl="0" w:tplc="CCC8CCF0">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977402"/>
    <w:multiLevelType w:val="hybridMultilevel"/>
    <w:tmpl w:val="A1BAEB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A802FD"/>
    <w:multiLevelType w:val="hybridMultilevel"/>
    <w:tmpl w:val="BAE8F5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18373B"/>
    <w:multiLevelType w:val="hybridMultilevel"/>
    <w:tmpl w:val="FD92592C"/>
    <w:lvl w:ilvl="0" w:tplc="0414000D">
      <w:start w:val="1"/>
      <w:numFmt w:val="bullet"/>
      <w:lvlText w:val=""/>
      <w:lvlJc w:val="left"/>
      <w:pPr>
        <w:ind w:left="1438" w:hanging="360"/>
      </w:pPr>
      <w:rPr>
        <w:rFonts w:ascii="Wingdings" w:hAnsi="Wingdings" w:hint="default"/>
      </w:rPr>
    </w:lvl>
    <w:lvl w:ilvl="1" w:tplc="04090003" w:tentative="1">
      <w:start w:val="1"/>
      <w:numFmt w:val="bullet"/>
      <w:lvlText w:val="o"/>
      <w:lvlJc w:val="left"/>
      <w:pPr>
        <w:ind w:left="2158" w:hanging="360"/>
      </w:pPr>
      <w:rPr>
        <w:rFonts w:ascii="Courier New" w:hAnsi="Courier New" w:cs="Courier New" w:hint="default"/>
      </w:rPr>
    </w:lvl>
    <w:lvl w:ilvl="2" w:tplc="04090005" w:tentative="1">
      <w:start w:val="1"/>
      <w:numFmt w:val="bullet"/>
      <w:lvlText w:val=""/>
      <w:lvlJc w:val="left"/>
      <w:pPr>
        <w:ind w:left="2878" w:hanging="360"/>
      </w:pPr>
      <w:rPr>
        <w:rFonts w:ascii="Wingdings" w:hAnsi="Wingdings" w:hint="default"/>
      </w:rPr>
    </w:lvl>
    <w:lvl w:ilvl="3" w:tplc="04090001" w:tentative="1">
      <w:start w:val="1"/>
      <w:numFmt w:val="bullet"/>
      <w:lvlText w:val=""/>
      <w:lvlJc w:val="left"/>
      <w:pPr>
        <w:ind w:left="3598" w:hanging="360"/>
      </w:pPr>
      <w:rPr>
        <w:rFonts w:ascii="Symbol" w:hAnsi="Symbol" w:hint="default"/>
      </w:rPr>
    </w:lvl>
    <w:lvl w:ilvl="4" w:tplc="04090003" w:tentative="1">
      <w:start w:val="1"/>
      <w:numFmt w:val="bullet"/>
      <w:lvlText w:val="o"/>
      <w:lvlJc w:val="left"/>
      <w:pPr>
        <w:ind w:left="4318" w:hanging="360"/>
      </w:pPr>
      <w:rPr>
        <w:rFonts w:ascii="Courier New" w:hAnsi="Courier New" w:cs="Courier New" w:hint="default"/>
      </w:rPr>
    </w:lvl>
    <w:lvl w:ilvl="5" w:tplc="04090005" w:tentative="1">
      <w:start w:val="1"/>
      <w:numFmt w:val="bullet"/>
      <w:lvlText w:val=""/>
      <w:lvlJc w:val="left"/>
      <w:pPr>
        <w:ind w:left="5038" w:hanging="360"/>
      </w:pPr>
      <w:rPr>
        <w:rFonts w:ascii="Wingdings" w:hAnsi="Wingdings" w:hint="default"/>
      </w:rPr>
    </w:lvl>
    <w:lvl w:ilvl="6" w:tplc="04090001" w:tentative="1">
      <w:start w:val="1"/>
      <w:numFmt w:val="bullet"/>
      <w:lvlText w:val=""/>
      <w:lvlJc w:val="left"/>
      <w:pPr>
        <w:ind w:left="5758" w:hanging="360"/>
      </w:pPr>
      <w:rPr>
        <w:rFonts w:ascii="Symbol" w:hAnsi="Symbol" w:hint="default"/>
      </w:rPr>
    </w:lvl>
    <w:lvl w:ilvl="7" w:tplc="04090003" w:tentative="1">
      <w:start w:val="1"/>
      <w:numFmt w:val="bullet"/>
      <w:lvlText w:val="o"/>
      <w:lvlJc w:val="left"/>
      <w:pPr>
        <w:ind w:left="6478" w:hanging="360"/>
      </w:pPr>
      <w:rPr>
        <w:rFonts w:ascii="Courier New" w:hAnsi="Courier New" w:cs="Courier New" w:hint="default"/>
      </w:rPr>
    </w:lvl>
    <w:lvl w:ilvl="8" w:tplc="04090005" w:tentative="1">
      <w:start w:val="1"/>
      <w:numFmt w:val="bullet"/>
      <w:lvlText w:val=""/>
      <w:lvlJc w:val="left"/>
      <w:pPr>
        <w:ind w:left="7198" w:hanging="360"/>
      </w:pPr>
      <w:rPr>
        <w:rFonts w:ascii="Wingdings" w:hAnsi="Wingdings" w:hint="default"/>
      </w:rPr>
    </w:lvl>
  </w:abstractNum>
  <w:abstractNum w:abstractNumId="15" w15:restartNumberingAfterBreak="0">
    <w:nsid w:val="392E67F7"/>
    <w:multiLevelType w:val="hybridMultilevel"/>
    <w:tmpl w:val="4F226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617E69"/>
    <w:multiLevelType w:val="hybridMultilevel"/>
    <w:tmpl w:val="98F6A0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A0E6448"/>
    <w:multiLevelType w:val="hybridMultilevel"/>
    <w:tmpl w:val="D964503C"/>
    <w:lvl w:ilvl="0" w:tplc="0D1AD8E2">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54358D7"/>
    <w:multiLevelType w:val="multilevel"/>
    <w:tmpl w:val="041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7350A1C"/>
    <w:multiLevelType w:val="hybridMultilevel"/>
    <w:tmpl w:val="46885B28"/>
    <w:lvl w:ilvl="0" w:tplc="D134309C">
      <w:numFmt w:val="bullet"/>
      <w:lvlText w:val="-"/>
      <w:lvlJc w:val="left"/>
      <w:pPr>
        <w:ind w:left="700" w:hanging="360"/>
      </w:pPr>
      <w:rPr>
        <w:rFonts w:ascii="Times New Roman" w:eastAsia="Calibri" w:hAnsi="Times New Roman" w:cs="Times New Roman" w:hint="default"/>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abstractNum w:abstractNumId="20" w15:restartNumberingAfterBreak="0">
    <w:nsid w:val="4C094812"/>
    <w:multiLevelType w:val="hybridMultilevel"/>
    <w:tmpl w:val="61788F0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4F0C34E6"/>
    <w:multiLevelType w:val="hybridMultilevel"/>
    <w:tmpl w:val="15223868"/>
    <w:lvl w:ilvl="0" w:tplc="0414000B">
      <w:start w:val="1"/>
      <w:numFmt w:val="bullet"/>
      <w:lvlText w:val=""/>
      <w:lvlJc w:val="left"/>
      <w:pPr>
        <w:ind w:left="2158" w:hanging="360"/>
      </w:pPr>
      <w:rPr>
        <w:rFonts w:ascii="Wingdings" w:hAnsi="Wingdings" w:hint="default"/>
      </w:rPr>
    </w:lvl>
    <w:lvl w:ilvl="1" w:tplc="04090003" w:tentative="1">
      <w:start w:val="1"/>
      <w:numFmt w:val="bullet"/>
      <w:lvlText w:val="o"/>
      <w:lvlJc w:val="left"/>
      <w:pPr>
        <w:ind w:left="2878" w:hanging="360"/>
      </w:pPr>
      <w:rPr>
        <w:rFonts w:ascii="Courier New" w:hAnsi="Courier New" w:cs="Courier New" w:hint="default"/>
      </w:rPr>
    </w:lvl>
    <w:lvl w:ilvl="2" w:tplc="04090005" w:tentative="1">
      <w:start w:val="1"/>
      <w:numFmt w:val="bullet"/>
      <w:lvlText w:val=""/>
      <w:lvlJc w:val="left"/>
      <w:pPr>
        <w:ind w:left="3598" w:hanging="360"/>
      </w:pPr>
      <w:rPr>
        <w:rFonts w:ascii="Wingdings" w:hAnsi="Wingdings" w:hint="default"/>
      </w:rPr>
    </w:lvl>
    <w:lvl w:ilvl="3" w:tplc="04090001" w:tentative="1">
      <w:start w:val="1"/>
      <w:numFmt w:val="bullet"/>
      <w:lvlText w:val=""/>
      <w:lvlJc w:val="left"/>
      <w:pPr>
        <w:ind w:left="4318" w:hanging="360"/>
      </w:pPr>
      <w:rPr>
        <w:rFonts w:ascii="Symbol" w:hAnsi="Symbol" w:hint="default"/>
      </w:rPr>
    </w:lvl>
    <w:lvl w:ilvl="4" w:tplc="04090003" w:tentative="1">
      <w:start w:val="1"/>
      <w:numFmt w:val="bullet"/>
      <w:lvlText w:val="o"/>
      <w:lvlJc w:val="left"/>
      <w:pPr>
        <w:ind w:left="5038" w:hanging="360"/>
      </w:pPr>
      <w:rPr>
        <w:rFonts w:ascii="Courier New" w:hAnsi="Courier New" w:cs="Courier New" w:hint="default"/>
      </w:rPr>
    </w:lvl>
    <w:lvl w:ilvl="5" w:tplc="04090005" w:tentative="1">
      <w:start w:val="1"/>
      <w:numFmt w:val="bullet"/>
      <w:lvlText w:val=""/>
      <w:lvlJc w:val="left"/>
      <w:pPr>
        <w:ind w:left="5758" w:hanging="360"/>
      </w:pPr>
      <w:rPr>
        <w:rFonts w:ascii="Wingdings" w:hAnsi="Wingdings" w:hint="default"/>
      </w:rPr>
    </w:lvl>
    <w:lvl w:ilvl="6" w:tplc="04090001" w:tentative="1">
      <w:start w:val="1"/>
      <w:numFmt w:val="bullet"/>
      <w:lvlText w:val=""/>
      <w:lvlJc w:val="left"/>
      <w:pPr>
        <w:ind w:left="6478" w:hanging="360"/>
      </w:pPr>
      <w:rPr>
        <w:rFonts w:ascii="Symbol" w:hAnsi="Symbol" w:hint="default"/>
      </w:rPr>
    </w:lvl>
    <w:lvl w:ilvl="7" w:tplc="04090003" w:tentative="1">
      <w:start w:val="1"/>
      <w:numFmt w:val="bullet"/>
      <w:lvlText w:val="o"/>
      <w:lvlJc w:val="left"/>
      <w:pPr>
        <w:ind w:left="7198" w:hanging="360"/>
      </w:pPr>
      <w:rPr>
        <w:rFonts w:ascii="Courier New" w:hAnsi="Courier New" w:cs="Courier New" w:hint="default"/>
      </w:rPr>
    </w:lvl>
    <w:lvl w:ilvl="8" w:tplc="04090005" w:tentative="1">
      <w:start w:val="1"/>
      <w:numFmt w:val="bullet"/>
      <w:lvlText w:val=""/>
      <w:lvlJc w:val="left"/>
      <w:pPr>
        <w:ind w:left="7918" w:hanging="360"/>
      </w:pPr>
      <w:rPr>
        <w:rFonts w:ascii="Wingdings" w:hAnsi="Wingdings" w:hint="default"/>
      </w:rPr>
    </w:lvl>
  </w:abstractNum>
  <w:abstractNum w:abstractNumId="22" w15:restartNumberingAfterBreak="0">
    <w:nsid w:val="5D5E235B"/>
    <w:multiLevelType w:val="hybridMultilevel"/>
    <w:tmpl w:val="441EA2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0840406"/>
    <w:multiLevelType w:val="hybridMultilevel"/>
    <w:tmpl w:val="DDCA201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4" w15:restartNumberingAfterBreak="0">
    <w:nsid w:val="62F75921"/>
    <w:multiLevelType w:val="multilevel"/>
    <w:tmpl w:val="07245AA8"/>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18" w:hanging="576"/>
      </w:pPr>
    </w:lvl>
    <w:lvl w:ilvl="2">
      <w:start w:val="1"/>
      <w:numFmt w:val="decimal"/>
      <w:pStyle w:val="Heading3"/>
      <w:lvlText w:val="%1.%2.%3"/>
      <w:lvlJc w:val="left"/>
      <w:pPr>
        <w:ind w:left="1146" w:hanging="720"/>
      </w:pPr>
      <w:rPr>
        <w:color w:val="auto"/>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5" w15:restartNumberingAfterBreak="0">
    <w:nsid w:val="6801487A"/>
    <w:multiLevelType w:val="multilevel"/>
    <w:tmpl w:val="041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706773D7"/>
    <w:multiLevelType w:val="hybridMultilevel"/>
    <w:tmpl w:val="BD2E11B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7" w15:restartNumberingAfterBreak="0">
    <w:nsid w:val="76282C87"/>
    <w:multiLevelType w:val="multilevel"/>
    <w:tmpl w:val="7646FF4A"/>
    <w:lvl w:ilvl="0">
      <w:start w:val="1"/>
      <w:numFmt w:val="decimal"/>
      <w:lvlText w:val="%1."/>
      <w:lvlJc w:val="left"/>
      <w:pPr>
        <w:ind w:left="567" w:hanging="567"/>
      </w:pPr>
      <w:rPr>
        <w:rFonts w:ascii="Times New Roman" w:hAnsi="Times New Roman" w:hint="default"/>
        <w:b w:val="0"/>
        <w:i w:val="0"/>
        <w:sz w:val="20"/>
      </w:rPr>
    </w:lvl>
    <w:lvl w:ilvl="1">
      <w:start w:val="1"/>
      <w:numFmt w:val="decimal"/>
      <w:lvlText w:val="%1.%2."/>
      <w:lvlJc w:val="left"/>
      <w:pPr>
        <w:ind w:left="567" w:hanging="567"/>
      </w:pPr>
      <w:rPr>
        <w:rFonts w:ascii="Times New Roman" w:hAnsi="Times New Roman" w:hint="default"/>
        <w:b w:val="0"/>
        <w:i w:val="0"/>
        <w:sz w:val="18"/>
      </w:rPr>
    </w:lvl>
    <w:lvl w:ilvl="2">
      <w:start w:val="1"/>
      <w:numFmt w:val="decimal"/>
      <w:lvlText w:val="%1.%2.%3."/>
      <w:lvlJc w:val="left"/>
      <w:pPr>
        <w:ind w:left="567" w:hanging="567"/>
      </w:pPr>
      <w:rPr>
        <w:rFonts w:ascii="Times New Roman" w:hAnsi="Times New Roman" w:hint="default"/>
        <w:b w:val="0"/>
        <w:i/>
        <w:sz w:val="18"/>
      </w:rPr>
    </w:lvl>
    <w:lvl w:ilvl="3">
      <w:start w:val="1"/>
      <w:numFmt w:val="decimal"/>
      <w:lvlText w:val="%1.%2.%3.%4"/>
      <w:lvlJc w:val="left"/>
      <w:pPr>
        <w:ind w:left="284" w:hanging="284"/>
      </w:pPr>
      <w:rPr>
        <w:rFonts w:hint="default"/>
      </w:rPr>
    </w:lvl>
    <w:lvl w:ilvl="4">
      <w:start w:val="1"/>
      <w:numFmt w:val="decimal"/>
      <w:lvlText w:val="%1.%2.%3.%4.%5"/>
      <w:lvlJc w:val="left"/>
      <w:pPr>
        <w:ind w:left="284" w:hanging="284"/>
      </w:pPr>
      <w:rPr>
        <w:rFonts w:hint="default"/>
      </w:rPr>
    </w:lvl>
    <w:lvl w:ilvl="5">
      <w:start w:val="1"/>
      <w:numFmt w:val="decimal"/>
      <w:lvlText w:val="%1.%2.%3.%4.%5.%6"/>
      <w:lvlJc w:val="left"/>
      <w:pPr>
        <w:ind w:left="284" w:hanging="284"/>
      </w:pPr>
      <w:rPr>
        <w:rFonts w:hint="default"/>
      </w:rPr>
    </w:lvl>
    <w:lvl w:ilvl="6">
      <w:start w:val="1"/>
      <w:numFmt w:val="decimal"/>
      <w:lvlText w:val="%1.%2.%3.%4.%5.%6.%7"/>
      <w:lvlJc w:val="left"/>
      <w:pPr>
        <w:ind w:left="284" w:hanging="284"/>
      </w:pPr>
      <w:rPr>
        <w:rFonts w:hint="default"/>
      </w:rPr>
    </w:lvl>
    <w:lvl w:ilvl="7">
      <w:start w:val="1"/>
      <w:numFmt w:val="decimal"/>
      <w:lvlText w:val="%1.%2.%3.%4.%5.%6.%7.%8"/>
      <w:lvlJc w:val="left"/>
      <w:pPr>
        <w:ind w:left="284" w:hanging="284"/>
      </w:pPr>
      <w:rPr>
        <w:rFonts w:hint="default"/>
      </w:rPr>
    </w:lvl>
    <w:lvl w:ilvl="8">
      <w:start w:val="1"/>
      <w:numFmt w:val="decimal"/>
      <w:lvlText w:val="%1.%2.%3.%4.%5.%6.%7.%8.%9"/>
      <w:lvlJc w:val="left"/>
      <w:pPr>
        <w:ind w:left="284" w:hanging="284"/>
      </w:pPr>
      <w:rPr>
        <w:rFonts w:hint="default"/>
      </w:rPr>
    </w:lvl>
  </w:abstractNum>
  <w:abstractNum w:abstractNumId="28" w15:restartNumberingAfterBreak="0">
    <w:nsid w:val="7D4215C9"/>
    <w:multiLevelType w:val="hybridMultilevel"/>
    <w:tmpl w:val="765C17D2"/>
    <w:lvl w:ilvl="0" w:tplc="0414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8"/>
  </w:num>
  <w:num w:numId="3">
    <w:abstractNumId w:val="5"/>
  </w:num>
  <w:num w:numId="4">
    <w:abstractNumId w:val="24"/>
  </w:num>
  <w:num w:numId="5">
    <w:abstractNumId w:val="27"/>
  </w:num>
  <w:num w:numId="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8"/>
  </w:num>
  <w:num w:numId="8">
    <w:abstractNumId w:val="8"/>
    <w:lvlOverride w:ilvl="0">
      <w:startOverride w:val="1"/>
    </w:lvlOverride>
  </w:num>
  <w:num w:numId="9">
    <w:abstractNumId w:val="10"/>
  </w:num>
  <w:num w:numId="10">
    <w:abstractNumId w:val="10"/>
    <w:lvlOverride w:ilvl="0">
      <w:startOverride w:val="1"/>
    </w:lvlOverride>
  </w:num>
  <w:num w:numId="11">
    <w:abstractNumId w:val="10"/>
    <w:lvlOverride w:ilvl="0">
      <w:startOverride w:val="1"/>
    </w:lvlOverride>
  </w:num>
  <w:num w:numId="12">
    <w:abstractNumId w:val="20"/>
  </w:num>
  <w:num w:numId="13">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4"/>
  </w:num>
  <w:num w:numId="17">
    <w:abstractNumId w:val="21"/>
  </w:num>
  <w:num w:numId="1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8"/>
  </w:num>
  <w:num w:numId="20">
    <w:abstractNumId w:val="19"/>
  </w:num>
  <w:num w:numId="21">
    <w:abstractNumId w:val="25"/>
  </w:num>
  <w:num w:numId="22">
    <w:abstractNumId w:val="11"/>
  </w:num>
  <w:num w:numId="23">
    <w:abstractNumId w:val="23"/>
  </w:num>
  <w:num w:numId="24">
    <w:abstractNumId w:val="7"/>
  </w:num>
  <w:num w:numId="25">
    <w:abstractNumId w:val="2"/>
  </w:num>
  <w:num w:numId="26">
    <w:abstractNumId w:val="6"/>
  </w:num>
  <w:num w:numId="27">
    <w:abstractNumId w:val="22"/>
  </w:num>
  <w:num w:numId="28">
    <w:abstractNumId w:val="17"/>
  </w:num>
  <w:num w:numId="29">
    <w:abstractNumId w:val="13"/>
  </w:num>
  <w:num w:numId="30">
    <w:abstractNumId w:val="0"/>
  </w:num>
  <w:num w:numId="31">
    <w:abstractNumId w:val="4"/>
  </w:num>
  <w:num w:numId="32">
    <w:abstractNumId w:val="16"/>
  </w:num>
  <w:num w:numId="33">
    <w:abstractNumId w:val="9"/>
  </w:num>
  <w:num w:numId="34">
    <w:abstractNumId w:val="12"/>
  </w:num>
  <w:num w:numId="35">
    <w:abstractNumId w:val="3"/>
  </w:num>
  <w:num w:numId="36">
    <w:abstractNumId w:val="26"/>
  </w:num>
  <w:num w:numId="3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hideSpellingErrors/>
  <w:hideGrammaticalErrors/>
  <w:proofState w:spelling="clean" w:grammar="clean"/>
  <w:defaultTabStop w:val="340"/>
  <w:hyphenationZone w:val="425"/>
  <w:characterSpacingControl w:val="doNotCompress"/>
  <w:doNotValidateAgainstSchema/>
  <w:doNotDemarcateInvalidXml/>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U3MTEyMDA2NDczNDNW0lEKTi0uzszPAykwrgUAi4NZhywAAAA="/>
    <w:docVar w:name="EN.InstantFormat" w:val="&lt;ENInstantFormat&gt;&lt;Enabled&gt;0&lt;/Enabled&gt;&lt;ScanUnformatted&gt;1&lt;/ScanUnformatted&gt;&lt;ScanChanges&gt;1&lt;/ScanChanges&gt;&lt;/ENInstantFormat&gt;"/>
    <w:docVar w:name="EN.Layout" w:val="&lt;ENLayout&gt;&lt;Style&gt;Water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prefprer2r0z2ev9enpa5w6wxvswffxvx5e&quot;&gt;My EndNote Library&lt;record-ids&gt;&lt;item&gt;11&lt;/item&gt;&lt;item&gt;17&lt;/item&gt;&lt;item&gt;18&lt;/item&gt;&lt;item&gt;19&lt;/item&gt;&lt;item&gt;20&lt;/item&gt;&lt;item&gt;21&lt;/item&gt;&lt;item&gt;22&lt;/item&gt;&lt;item&gt;35&lt;/item&gt;&lt;item&gt;39&lt;/item&gt;&lt;item&gt;40&lt;/item&gt;&lt;item&gt;41&lt;/item&gt;&lt;item&gt;44&lt;/item&gt;&lt;item&gt;60&lt;/item&gt;&lt;item&gt;73&lt;/item&gt;&lt;item&gt;81&lt;/item&gt;&lt;item&gt;87&lt;/item&gt;&lt;item&gt;91&lt;/item&gt;&lt;item&gt;175&lt;/item&gt;&lt;item&gt;183&lt;/item&gt;&lt;item&gt;184&lt;/item&gt;&lt;item&gt;186&lt;/item&gt;&lt;item&gt;191&lt;/item&gt;&lt;item&gt;192&lt;/item&gt;&lt;item&gt;195&lt;/item&gt;&lt;item&gt;197&lt;/item&gt;&lt;item&gt;198&lt;/item&gt;&lt;item&gt;202&lt;/item&gt;&lt;item&gt;228&lt;/item&gt;&lt;item&gt;244&lt;/item&gt;&lt;item&gt;246&lt;/item&gt;&lt;item&gt;254&lt;/item&gt;&lt;item&gt;265&lt;/item&gt;&lt;item&gt;266&lt;/item&gt;&lt;item&gt;267&lt;/item&gt;&lt;item&gt;268&lt;/item&gt;&lt;item&gt;271&lt;/item&gt;&lt;item&gt;272&lt;/item&gt;&lt;item&gt;273&lt;/item&gt;&lt;item&gt;274&lt;/item&gt;&lt;item&gt;275&lt;/item&gt;&lt;item&gt;276&lt;/item&gt;&lt;item&gt;279&lt;/item&gt;&lt;item&gt;285&lt;/item&gt;&lt;item&gt;294&lt;/item&gt;&lt;item&gt;349&lt;/item&gt;&lt;item&gt;353&lt;/item&gt;&lt;item&gt;354&lt;/item&gt;&lt;item&gt;355&lt;/item&gt;&lt;item&gt;357&lt;/item&gt;&lt;item&gt;359&lt;/item&gt;&lt;item&gt;360&lt;/item&gt;&lt;item&gt;362&lt;/item&gt;&lt;item&gt;363&lt;/item&gt;&lt;item&gt;364&lt;/item&gt;&lt;item&gt;365&lt;/item&gt;&lt;/record-ids&gt;&lt;/item&gt;&lt;/Libraries&gt;"/>
  </w:docVars>
  <w:rsids>
    <w:rsidRoot w:val="003E2902"/>
    <w:rsid w:val="00000F60"/>
    <w:rsid w:val="0000103F"/>
    <w:rsid w:val="000013A2"/>
    <w:rsid w:val="00002633"/>
    <w:rsid w:val="000028A4"/>
    <w:rsid w:val="00003AF2"/>
    <w:rsid w:val="00003F3C"/>
    <w:rsid w:val="00004634"/>
    <w:rsid w:val="00004DC1"/>
    <w:rsid w:val="00004E2B"/>
    <w:rsid w:val="000054F7"/>
    <w:rsid w:val="000056F0"/>
    <w:rsid w:val="000059B1"/>
    <w:rsid w:val="00005C72"/>
    <w:rsid w:val="0000651B"/>
    <w:rsid w:val="0000795C"/>
    <w:rsid w:val="00010B80"/>
    <w:rsid w:val="00010E1B"/>
    <w:rsid w:val="000110B4"/>
    <w:rsid w:val="000112A4"/>
    <w:rsid w:val="00011A74"/>
    <w:rsid w:val="00011FAD"/>
    <w:rsid w:val="0001386E"/>
    <w:rsid w:val="0001471A"/>
    <w:rsid w:val="000147C7"/>
    <w:rsid w:val="00014840"/>
    <w:rsid w:val="00014A93"/>
    <w:rsid w:val="00014DE6"/>
    <w:rsid w:val="0001591C"/>
    <w:rsid w:val="000160CC"/>
    <w:rsid w:val="00016211"/>
    <w:rsid w:val="000216D6"/>
    <w:rsid w:val="000218F0"/>
    <w:rsid w:val="00022525"/>
    <w:rsid w:val="000226CB"/>
    <w:rsid w:val="000228BC"/>
    <w:rsid w:val="00022A48"/>
    <w:rsid w:val="00023171"/>
    <w:rsid w:val="00024F72"/>
    <w:rsid w:val="000257E6"/>
    <w:rsid w:val="000261BC"/>
    <w:rsid w:val="00026A4D"/>
    <w:rsid w:val="000270E7"/>
    <w:rsid w:val="00027674"/>
    <w:rsid w:val="00027EBC"/>
    <w:rsid w:val="00030046"/>
    <w:rsid w:val="00031B38"/>
    <w:rsid w:val="00031E41"/>
    <w:rsid w:val="0003272E"/>
    <w:rsid w:val="0003292F"/>
    <w:rsid w:val="000332D1"/>
    <w:rsid w:val="000344BF"/>
    <w:rsid w:val="00034EDA"/>
    <w:rsid w:val="000350AA"/>
    <w:rsid w:val="0003577F"/>
    <w:rsid w:val="00035BB6"/>
    <w:rsid w:val="00035C43"/>
    <w:rsid w:val="00035C52"/>
    <w:rsid w:val="00036631"/>
    <w:rsid w:val="000366BF"/>
    <w:rsid w:val="00036E0F"/>
    <w:rsid w:val="00037273"/>
    <w:rsid w:val="00037C1C"/>
    <w:rsid w:val="00040809"/>
    <w:rsid w:val="000411A8"/>
    <w:rsid w:val="00041941"/>
    <w:rsid w:val="00041B2D"/>
    <w:rsid w:val="000422EE"/>
    <w:rsid w:val="00042304"/>
    <w:rsid w:val="00042346"/>
    <w:rsid w:val="000429EE"/>
    <w:rsid w:val="00043F2A"/>
    <w:rsid w:val="00044AA9"/>
    <w:rsid w:val="00044B7B"/>
    <w:rsid w:val="00044FF5"/>
    <w:rsid w:val="00045205"/>
    <w:rsid w:val="0004766D"/>
    <w:rsid w:val="0004790A"/>
    <w:rsid w:val="00047E16"/>
    <w:rsid w:val="000507AD"/>
    <w:rsid w:val="00050841"/>
    <w:rsid w:val="00050A23"/>
    <w:rsid w:val="00050CFB"/>
    <w:rsid w:val="000512A1"/>
    <w:rsid w:val="00051C11"/>
    <w:rsid w:val="00052716"/>
    <w:rsid w:val="00052E24"/>
    <w:rsid w:val="00053EE7"/>
    <w:rsid w:val="00054331"/>
    <w:rsid w:val="00055923"/>
    <w:rsid w:val="00055E92"/>
    <w:rsid w:val="000563B8"/>
    <w:rsid w:val="00056983"/>
    <w:rsid w:val="000575C7"/>
    <w:rsid w:val="00057942"/>
    <w:rsid w:val="000600BC"/>
    <w:rsid w:val="0006062C"/>
    <w:rsid w:val="000607AD"/>
    <w:rsid w:val="00060E2E"/>
    <w:rsid w:val="00061989"/>
    <w:rsid w:val="00061E54"/>
    <w:rsid w:val="000627A6"/>
    <w:rsid w:val="000632D1"/>
    <w:rsid w:val="00063E0A"/>
    <w:rsid w:val="00063F58"/>
    <w:rsid w:val="00064118"/>
    <w:rsid w:val="000650E0"/>
    <w:rsid w:val="00065A54"/>
    <w:rsid w:val="000676D3"/>
    <w:rsid w:val="00070B1C"/>
    <w:rsid w:val="00070BFE"/>
    <w:rsid w:val="00072462"/>
    <w:rsid w:val="00072A46"/>
    <w:rsid w:val="00072D9C"/>
    <w:rsid w:val="000743B6"/>
    <w:rsid w:val="00074DC2"/>
    <w:rsid w:val="00074EAC"/>
    <w:rsid w:val="0007604E"/>
    <w:rsid w:val="000766AE"/>
    <w:rsid w:val="00076806"/>
    <w:rsid w:val="00076CC2"/>
    <w:rsid w:val="00077200"/>
    <w:rsid w:val="00080E2E"/>
    <w:rsid w:val="0008203C"/>
    <w:rsid w:val="00082259"/>
    <w:rsid w:val="0008273B"/>
    <w:rsid w:val="000827E9"/>
    <w:rsid w:val="00083EDB"/>
    <w:rsid w:val="00084D46"/>
    <w:rsid w:val="000851B5"/>
    <w:rsid w:val="00085C8A"/>
    <w:rsid w:val="00085DD1"/>
    <w:rsid w:val="00086072"/>
    <w:rsid w:val="0008616A"/>
    <w:rsid w:val="000864F6"/>
    <w:rsid w:val="000866B4"/>
    <w:rsid w:val="00086C6B"/>
    <w:rsid w:val="000870DD"/>
    <w:rsid w:val="00087AAF"/>
    <w:rsid w:val="00091DA5"/>
    <w:rsid w:val="00092156"/>
    <w:rsid w:val="00092A97"/>
    <w:rsid w:val="00093C81"/>
    <w:rsid w:val="00093E38"/>
    <w:rsid w:val="0009558A"/>
    <w:rsid w:val="000957D4"/>
    <w:rsid w:val="00095E71"/>
    <w:rsid w:val="000962CF"/>
    <w:rsid w:val="00096580"/>
    <w:rsid w:val="00096AE1"/>
    <w:rsid w:val="00096CDB"/>
    <w:rsid w:val="0009703F"/>
    <w:rsid w:val="00097D96"/>
    <w:rsid w:val="000A108C"/>
    <w:rsid w:val="000A1890"/>
    <w:rsid w:val="000A2309"/>
    <w:rsid w:val="000A25B9"/>
    <w:rsid w:val="000A2E58"/>
    <w:rsid w:val="000A2F1B"/>
    <w:rsid w:val="000A2FB4"/>
    <w:rsid w:val="000A420F"/>
    <w:rsid w:val="000A5317"/>
    <w:rsid w:val="000A7231"/>
    <w:rsid w:val="000A749B"/>
    <w:rsid w:val="000A760E"/>
    <w:rsid w:val="000B09BE"/>
    <w:rsid w:val="000B13EB"/>
    <w:rsid w:val="000B2AF5"/>
    <w:rsid w:val="000B319B"/>
    <w:rsid w:val="000B3B26"/>
    <w:rsid w:val="000B405C"/>
    <w:rsid w:val="000B5C6D"/>
    <w:rsid w:val="000B606C"/>
    <w:rsid w:val="000B7423"/>
    <w:rsid w:val="000C07F4"/>
    <w:rsid w:val="000C1483"/>
    <w:rsid w:val="000C152B"/>
    <w:rsid w:val="000C19ED"/>
    <w:rsid w:val="000C1C3F"/>
    <w:rsid w:val="000C1D6C"/>
    <w:rsid w:val="000C2335"/>
    <w:rsid w:val="000C272B"/>
    <w:rsid w:val="000C2CC1"/>
    <w:rsid w:val="000C3FB1"/>
    <w:rsid w:val="000C4787"/>
    <w:rsid w:val="000C4D84"/>
    <w:rsid w:val="000C509F"/>
    <w:rsid w:val="000C52E4"/>
    <w:rsid w:val="000C67BE"/>
    <w:rsid w:val="000C6B46"/>
    <w:rsid w:val="000C707C"/>
    <w:rsid w:val="000C70C8"/>
    <w:rsid w:val="000C79F1"/>
    <w:rsid w:val="000C7B18"/>
    <w:rsid w:val="000C7BA2"/>
    <w:rsid w:val="000D061B"/>
    <w:rsid w:val="000D084B"/>
    <w:rsid w:val="000D1004"/>
    <w:rsid w:val="000D14E1"/>
    <w:rsid w:val="000D2BD4"/>
    <w:rsid w:val="000D3915"/>
    <w:rsid w:val="000D5D28"/>
    <w:rsid w:val="000D6274"/>
    <w:rsid w:val="000D74E6"/>
    <w:rsid w:val="000D7F50"/>
    <w:rsid w:val="000E06E7"/>
    <w:rsid w:val="000E1222"/>
    <w:rsid w:val="000E1779"/>
    <w:rsid w:val="000E1891"/>
    <w:rsid w:val="000E1EB9"/>
    <w:rsid w:val="000E21BA"/>
    <w:rsid w:val="000E27EB"/>
    <w:rsid w:val="000E2B24"/>
    <w:rsid w:val="000E3118"/>
    <w:rsid w:val="000E4411"/>
    <w:rsid w:val="000E44A1"/>
    <w:rsid w:val="000E451A"/>
    <w:rsid w:val="000E5025"/>
    <w:rsid w:val="000E5A7C"/>
    <w:rsid w:val="000E63B1"/>
    <w:rsid w:val="000E64D9"/>
    <w:rsid w:val="000E65D4"/>
    <w:rsid w:val="000E7249"/>
    <w:rsid w:val="000E7365"/>
    <w:rsid w:val="000E7558"/>
    <w:rsid w:val="000E770D"/>
    <w:rsid w:val="000E7874"/>
    <w:rsid w:val="000F0322"/>
    <w:rsid w:val="000F04C5"/>
    <w:rsid w:val="000F069F"/>
    <w:rsid w:val="000F06C0"/>
    <w:rsid w:val="000F0EE9"/>
    <w:rsid w:val="000F14FB"/>
    <w:rsid w:val="000F1824"/>
    <w:rsid w:val="000F1A4B"/>
    <w:rsid w:val="000F2350"/>
    <w:rsid w:val="000F3149"/>
    <w:rsid w:val="000F36E3"/>
    <w:rsid w:val="000F3E49"/>
    <w:rsid w:val="000F4D47"/>
    <w:rsid w:val="000F5FA3"/>
    <w:rsid w:val="000F639B"/>
    <w:rsid w:val="000F6AB3"/>
    <w:rsid w:val="000F6F20"/>
    <w:rsid w:val="000F71EB"/>
    <w:rsid w:val="000F7424"/>
    <w:rsid w:val="00100ADD"/>
    <w:rsid w:val="0010109B"/>
    <w:rsid w:val="0010192C"/>
    <w:rsid w:val="001020A9"/>
    <w:rsid w:val="00102D5E"/>
    <w:rsid w:val="001032DF"/>
    <w:rsid w:val="0010375E"/>
    <w:rsid w:val="00103864"/>
    <w:rsid w:val="00105339"/>
    <w:rsid w:val="001053F9"/>
    <w:rsid w:val="001057A9"/>
    <w:rsid w:val="00107595"/>
    <w:rsid w:val="00111104"/>
    <w:rsid w:val="001116F4"/>
    <w:rsid w:val="0011182D"/>
    <w:rsid w:val="00112417"/>
    <w:rsid w:val="00112608"/>
    <w:rsid w:val="00112BBE"/>
    <w:rsid w:val="00112C30"/>
    <w:rsid w:val="00113145"/>
    <w:rsid w:val="001156DA"/>
    <w:rsid w:val="00116784"/>
    <w:rsid w:val="00116BC9"/>
    <w:rsid w:val="00117916"/>
    <w:rsid w:val="001203DA"/>
    <w:rsid w:val="001207E6"/>
    <w:rsid w:val="00121370"/>
    <w:rsid w:val="0012256D"/>
    <w:rsid w:val="00122CFC"/>
    <w:rsid w:val="00122F4B"/>
    <w:rsid w:val="00123496"/>
    <w:rsid w:val="0012453D"/>
    <w:rsid w:val="0012478D"/>
    <w:rsid w:val="00124AC1"/>
    <w:rsid w:val="00125477"/>
    <w:rsid w:val="001256CC"/>
    <w:rsid w:val="001257A9"/>
    <w:rsid w:val="0012608F"/>
    <w:rsid w:val="00126742"/>
    <w:rsid w:val="001269D5"/>
    <w:rsid w:val="001278AD"/>
    <w:rsid w:val="001279DF"/>
    <w:rsid w:val="001313A0"/>
    <w:rsid w:val="00131D73"/>
    <w:rsid w:val="001321CF"/>
    <w:rsid w:val="001321D7"/>
    <w:rsid w:val="00132A4A"/>
    <w:rsid w:val="001331D4"/>
    <w:rsid w:val="0013344D"/>
    <w:rsid w:val="001334D6"/>
    <w:rsid w:val="00133597"/>
    <w:rsid w:val="001339F5"/>
    <w:rsid w:val="00133ED4"/>
    <w:rsid w:val="001353DD"/>
    <w:rsid w:val="00135771"/>
    <w:rsid w:val="00135A21"/>
    <w:rsid w:val="00135CF5"/>
    <w:rsid w:val="00136154"/>
    <w:rsid w:val="0013716C"/>
    <w:rsid w:val="001379D5"/>
    <w:rsid w:val="00137DD6"/>
    <w:rsid w:val="00137E93"/>
    <w:rsid w:val="00143B50"/>
    <w:rsid w:val="00143D9D"/>
    <w:rsid w:val="00144C45"/>
    <w:rsid w:val="0014541C"/>
    <w:rsid w:val="00145443"/>
    <w:rsid w:val="00145965"/>
    <w:rsid w:val="00147614"/>
    <w:rsid w:val="00147F4A"/>
    <w:rsid w:val="00150E78"/>
    <w:rsid w:val="001513E6"/>
    <w:rsid w:val="00151797"/>
    <w:rsid w:val="00151804"/>
    <w:rsid w:val="001522F9"/>
    <w:rsid w:val="00153C67"/>
    <w:rsid w:val="00153F3A"/>
    <w:rsid w:val="00154985"/>
    <w:rsid w:val="00155757"/>
    <w:rsid w:val="00155770"/>
    <w:rsid w:val="00156419"/>
    <w:rsid w:val="00156BD7"/>
    <w:rsid w:val="00163586"/>
    <w:rsid w:val="001635E2"/>
    <w:rsid w:val="00164F80"/>
    <w:rsid w:val="0016538E"/>
    <w:rsid w:val="00166401"/>
    <w:rsid w:val="00166AE6"/>
    <w:rsid w:val="001706F2"/>
    <w:rsid w:val="00171597"/>
    <w:rsid w:val="0017173A"/>
    <w:rsid w:val="001717B0"/>
    <w:rsid w:val="0017301F"/>
    <w:rsid w:val="001732F2"/>
    <w:rsid w:val="00174625"/>
    <w:rsid w:val="00174B22"/>
    <w:rsid w:val="0017513B"/>
    <w:rsid w:val="00175266"/>
    <w:rsid w:val="00175500"/>
    <w:rsid w:val="00175567"/>
    <w:rsid w:val="00175AEF"/>
    <w:rsid w:val="00175D48"/>
    <w:rsid w:val="0017634A"/>
    <w:rsid w:val="00176820"/>
    <w:rsid w:val="001769FE"/>
    <w:rsid w:val="0017702F"/>
    <w:rsid w:val="0017725F"/>
    <w:rsid w:val="00177394"/>
    <w:rsid w:val="0017799B"/>
    <w:rsid w:val="00177B09"/>
    <w:rsid w:val="00177EA6"/>
    <w:rsid w:val="0018042D"/>
    <w:rsid w:val="00181480"/>
    <w:rsid w:val="0018214B"/>
    <w:rsid w:val="00182BCE"/>
    <w:rsid w:val="0018311D"/>
    <w:rsid w:val="00183742"/>
    <w:rsid w:val="001837C4"/>
    <w:rsid w:val="00184785"/>
    <w:rsid w:val="00185458"/>
    <w:rsid w:val="001867A1"/>
    <w:rsid w:val="00187FB0"/>
    <w:rsid w:val="00190E90"/>
    <w:rsid w:val="0019171D"/>
    <w:rsid w:val="00192770"/>
    <w:rsid w:val="00193706"/>
    <w:rsid w:val="00193915"/>
    <w:rsid w:val="00194F52"/>
    <w:rsid w:val="001951AD"/>
    <w:rsid w:val="00195D42"/>
    <w:rsid w:val="00196FAE"/>
    <w:rsid w:val="0019701B"/>
    <w:rsid w:val="00197626"/>
    <w:rsid w:val="001A0FF9"/>
    <w:rsid w:val="001A1438"/>
    <w:rsid w:val="001A2064"/>
    <w:rsid w:val="001A270E"/>
    <w:rsid w:val="001A3306"/>
    <w:rsid w:val="001A3437"/>
    <w:rsid w:val="001A565F"/>
    <w:rsid w:val="001A5EE6"/>
    <w:rsid w:val="001A626C"/>
    <w:rsid w:val="001A7164"/>
    <w:rsid w:val="001A779E"/>
    <w:rsid w:val="001B090E"/>
    <w:rsid w:val="001B1135"/>
    <w:rsid w:val="001B192D"/>
    <w:rsid w:val="001B1A25"/>
    <w:rsid w:val="001B283E"/>
    <w:rsid w:val="001B372B"/>
    <w:rsid w:val="001B57D0"/>
    <w:rsid w:val="001B60D3"/>
    <w:rsid w:val="001B646D"/>
    <w:rsid w:val="001B6C23"/>
    <w:rsid w:val="001B7412"/>
    <w:rsid w:val="001B78C1"/>
    <w:rsid w:val="001B7EAC"/>
    <w:rsid w:val="001C0AB3"/>
    <w:rsid w:val="001C0FBA"/>
    <w:rsid w:val="001C1553"/>
    <w:rsid w:val="001C2167"/>
    <w:rsid w:val="001C3B78"/>
    <w:rsid w:val="001C41C7"/>
    <w:rsid w:val="001C4C5E"/>
    <w:rsid w:val="001C63B1"/>
    <w:rsid w:val="001C644F"/>
    <w:rsid w:val="001C780C"/>
    <w:rsid w:val="001C7D52"/>
    <w:rsid w:val="001C7DF0"/>
    <w:rsid w:val="001D00CE"/>
    <w:rsid w:val="001D0112"/>
    <w:rsid w:val="001D07E5"/>
    <w:rsid w:val="001D1563"/>
    <w:rsid w:val="001D1BD8"/>
    <w:rsid w:val="001D1FF0"/>
    <w:rsid w:val="001D2028"/>
    <w:rsid w:val="001D2683"/>
    <w:rsid w:val="001D298E"/>
    <w:rsid w:val="001D601E"/>
    <w:rsid w:val="001D7081"/>
    <w:rsid w:val="001D7201"/>
    <w:rsid w:val="001D74FE"/>
    <w:rsid w:val="001D7F1D"/>
    <w:rsid w:val="001E0716"/>
    <w:rsid w:val="001E17E8"/>
    <w:rsid w:val="001E190E"/>
    <w:rsid w:val="001E1E14"/>
    <w:rsid w:val="001E2A6E"/>
    <w:rsid w:val="001E2BAF"/>
    <w:rsid w:val="001E2D18"/>
    <w:rsid w:val="001E37CC"/>
    <w:rsid w:val="001E3963"/>
    <w:rsid w:val="001E398D"/>
    <w:rsid w:val="001E3A33"/>
    <w:rsid w:val="001E3BF0"/>
    <w:rsid w:val="001E549D"/>
    <w:rsid w:val="001E56BB"/>
    <w:rsid w:val="001E5A8B"/>
    <w:rsid w:val="001E5C2B"/>
    <w:rsid w:val="001F049D"/>
    <w:rsid w:val="001F0F97"/>
    <w:rsid w:val="001F140B"/>
    <w:rsid w:val="001F1F1C"/>
    <w:rsid w:val="001F231E"/>
    <w:rsid w:val="001F23D7"/>
    <w:rsid w:val="001F29D8"/>
    <w:rsid w:val="001F2F07"/>
    <w:rsid w:val="001F3041"/>
    <w:rsid w:val="001F350E"/>
    <w:rsid w:val="001F4824"/>
    <w:rsid w:val="001F4A7C"/>
    <w:rsid w:val="001F4E56"/>
    <w:rsid w:val="001F55D3"/>
    <w:rsid w:val="001F5A8F"/>
    <w:rsid w:val="001F5E43"/>
    <w:rsid w:val="001F5F49"/>
    <w:rsid w:val="001F6C6C"/>
    <w:rsid w:val="001F6D93"/>
    <w:rsid w:val="001F7FC9"/>
    <w:rsid w:val="00200590"/>
    <w:rsid w:val="00200609"/>
    <w:rsid w:val="0020193E"/>
    <w:rsid w:val="00202327"/>
    <w:rsid w:val="002023D0"/>
    <w:rsid w:val="002024AB"/>
    <w:rsid w:val="00202DC2"/>
    <w:rsid w:val="00203C14"/>
    <w:rsid w:val="00204FAD"/>
    <w:rsid w:val="0020514F"/>
    <w:rsid w:val="00206C62"/>
    <w:rsid w:val="00210C02"/>
    <w:rsid w:val="002129B2"/>
    <w:rsid w:val="00212A57"/>
    <w:rsid w:val="00212AA5"/>
    <w:rsid w:val="0021376C"/>
    <w:rsid w:val="002137E0"/>
    <w:rsid w:val="00213B26"/>
    <w:rsid w:val="00214969"/>
    <w:rsid w:val="00214E9F"/>
    <w:rsid w:val="00215332"/>
    <w:rsid w:val="00215448"/>
    <w:rsid w:val="00215AF8"/>
    <w:rsid w:val="002164FE"/>
    <w:rsid w:val="0021691E"/>
    <w:rsid w:val="00216D07"/>
    <w:rsid w:val="00216F1D"/>
    <w:rsid w:val="00221046"/>
    <w:rsid w:val="00221CC9"/>
    <w:rsid w:val="00221E9C"/>
    <w:rsid w:val="002227C5"/>
    <w:rsid w:val="002228C6"/>
    <w:rsid w:val="00222AC0"/>
    <w:rsid w:val="0022314E"/>
    <w:rsid w:val="002232F5"/>
    <w:rsid w:val="0022450F"/>
    <w:rsid w:val="00225215"/>
    <w:rsid w:val="0022568E"/>
    <w:rsid w:val="00225FB2"/>
    <w:rsid w:val="00226B47"/>
    <w:rsid w:val="00227640"/>
    <w:rsid w:val="002302B3"/>
    <w:rsid w:val="00230610"/>
    <w:rsid w:val="0023071D"/>
    <w:rsid w:val="002307F2"/>
    <w:rsid w:val="00230A50"/>
    <w:rsid w:val="00230D58"/>
    <w:rsid w:val="00231C48"/>
    <w:rsid w:val="00231D82"/>
    <w:rsid w:val="00232D39"/>
    <w:rsid w:val="002330D4"/>
    <w:rsid w:val="00233414"/>
    <w:rsid w:val="00233F79"/>
    <w:rsid w:val="00235279"/>
    <w:rsid w:val="00235FBE"/>
    <w:rsid w:val="002362F9"/>
    <w:rsid w:val="00236685"/>
    <w:rsid w:val="002367EC"/>
    <w:rsid w:val="002369D6"/>
    <w:rsid w:val="00236D97"/>
    <w:rsid w:val="002400AD"/>
    <w:rsid w:val="00240E57"/>
    <w:rsid w:val="002413EE"/>
    <w:rsid w:val="00242101"/>
    <w:rsid w:val="00242467"/>
    <w:rsid w:val="002425C4"/>
    <w:rsid w:val="00242A16"/>
    <w:rsid w:val="00243038"/>
    <w:rsid w:val="0024328C"/>
    <w:rsid w:val="002433A3"/>
    <w:rsid w:val="00244183"/>
    <w:rsid w:val="00246557"/>
    <w:rsid w:val="00247CF2"/>
    <w:rsid w:val="00247F12"/>
    <w:rsid w:val="00250AA9"/>
    <w:rsid w:val="00250DD8"/>
    <w:rsid w:val="00250FFC"/>
    <w:rsid w:val="00251B90"/>
    <w:rsid w:val="002521C6"/>
    <w:rsid w:val="002521DB"/>
    <w:rsid w:val="00252FCC"/>
    <w:rsid w:val="002534C9"/>
    <w:rsid w:val="002541E7"/>
    <w:rsid w:val="0025489F"/>
    <w:rsid w:val="00254CBA"/>
    <w:rsid w:val="0025570C"/>
    <w:rsid w:val="00256B34"/>
    <w:rsid w:val="00257423"/>
    <w:rsid w:val="0026054E"/>
    <w:rsid w:val="00260BF1"/>
    <w:rsid w:val="00260E0E"/>
    <w:rsid w:val="002618FC"/>
    <w:rsid w:val="00261F8E"/>
    <w:rsid w:val="00262102"/>
    <w:rsid w:val="0026210C"/>
    <w:rsid w:val="00262A41"/>
    <w:rsid w:val="00263ACB"/>
    <w:rsid w:val="002642A2"/>
    <w:rsid w:val="00265718"/>
    <w:rsid w:val="0026584F"/>
    <w:rsid w:val="002658BB"/>
    <w:rsid w:val="00265E73"/>
    <w:rsid w:val="0026647E"/>
    <w:rsid w:val="002666E9"/>
    <w:rsid w:val="00267203"/>
    <w:rsid w:val="0026759B"/>
    <w:rsid w:val="002677D7"/>
    <w:rsid w:val="00267D4B"/>
    <w:rsid w:val="0027050F"/>
    <w:rsid w:val="00270543"/>
    <w:rsid w:val="00270B16"/>
    <w:rsid w:val="00271D93"/>
    <w:rsid w:val="0027533A"/>
    <w:rsid w:val="0027535B"/>
    <w:rsid w:val="0027697E"/>
    <w:rsid w:val="0028049C"/>
    <w:rsid w:val="00281E15"/>
    <w:rsid w:val="00282C28"/>
    <w:rsid w:val="00282DB6"/>
    <w:rsid w:val="002831F3"/>
    <w:rsid w:val="002832DF"/>
    <w:rsid w:val="00284D20"/>
    <w:rsid w:val="0028504C"/>
    <w:rsid w:val="00285076"/>
    <w:rsid w:val="002851FF"/>
    <w:rsid w:val="00285E40"/>
    <w:rsid w:val="0028605E"/>
    <w:rsid w:val="00286792"/>
    <w:rsid w:val="00287AFB"/>
    <w:rsid w:val="00290213"/>
    <w:rsid w:val="00290490"/>
    <w:rsid w:val="00291864"/>
    <w:rsid w:val="00291BA1"/>
    <w:rsid w:val="00291DDF"/>
    <w:rsid w:val="00292311"/>
    <w:rsid w:val="00292349"/>
    <w:rsid w:val="0029242B"/>
    <w:rsid w:val="00292505"/>
    <w:rsid w:val="00293013"/>
    <w:rsid w:val="00293C78"/>
    <w:rsid w:val="0029495C"/>
    <w:rsid w:val="00295499"/>
    <w:rsid w:val="002979B0"/>
    <w:rsid w:val="002979EC"/>
    <w:rsid w:val="002A07A4"/>
    <w:rsid w:val="002A1140"/>
    <w:rsid w:val="002A1637"/>
    <w:rsid w:val="002A342C"/>
    <w:rsid w:val="002A3580"/>
    <w:rsid w:val="002A3C94"/>
    <w:rsid w:val="002A45C7"/>
    <w:rsid w:val="002A6903"/>
    <w:rsid w:val="002A7499"/>
    <w:rsid w:val="002A7F6B"/>
    <w:rsid w:val="002A7F73"/>
    <w:rsid w:val="002B0047"/>
    <w:rsid w:val="002B0AC1"/>
    <w:rsid w:val="002B0CB6"/>
    <w:rsid w:val="002B0CE3"/>
    <w:rsid w:val="002B12E1"/>
    <w:rsid w:val="002B196E"/>
    <w:rsid w:val="002B27F7"/>
    <w:rsid w:val="002B4395"/>
    <w:rsid w:val="002B44FD"/>
    <w:rsid w:val="002B5887"/>
    <w:rsid w:val="002B5AF1"/>
    <w:rsid w:val="002B6933"/>
    <w:rsid w:val="002B715C"/>
    <w:rsid w:val="002B75D2"/>
    <w:rsid w:val="002C0B85"/>
    <w:rsid w:val="002C12B8"/>
    <w:rsid w:val="002C147F"/>
    <w:rsid w:val="002C2778"/>
    <w:rsid w:val="002C2E6E"/>
    <w:rsid w:val="002C3387"/>
    <w:rsid w:val="002C3F75"/>
    <w:rsid w:val="002C4312"/>
    <w:rsid w:val="002C478D"/>
    <w:rsid w:val="002C5D79"/>
    <w:rsid w:val="002C678D"/>
    <w:rsid w:val="002C78D8"/>
    <w:rsid w:val="002C79EA"/>
    <w:rsid w:val="002C7C2B"/>
    <w:rsid w:val="002D012A"/>
    <w:rsid w:val="002D0903"/>
    <w:rsid w:val="002D280D"/>
    <w:rsid w:val="002D2897"/>
    <w:rsid w:val="002D388B"/>
    <w:rsid w:val="002D44EB"/>
    <w:rsid w:val="002D4D92"/>
    <w:rsid w:val="002D5ECB"/>
    <w:rsid w:val="002D618D"/>
    <w:rsid w:val="002D7483"/>
    <w:rsid w:val="002D7624"/>
    <w:rsid w:val="002D796E"/>
    <w:rsid w:val="002D7982"/>
    <w:rsid w:val="002E159C"/>
    <w:rsid w:val="002E1716"/>
    <w:rsid w:val="002E1910"/>
    <w:rsid w:val="002E2AF3"/>
    <w:rsid w:val="002E2C6C"/>
    <w:rsid w:val="002E2C81"/>
    <w:rsid w:val="002E2D7A"/>
    <w:rsid w:val="002E36CF"/>
    <w:rsid w:val="002E40F8"/>
    <w:rsid w:val="002E4162"/>
    <w:rsid w:val="002E688B"/>
    <w:rsid w:val="002F044B"/>
    <w:rsid w:val="002F21DB"/>
    <w:rsid w:val="002F28E0"/>
    <w:rsid w:val="002F28E8"/>
    <w:rsid w:val="002F3066"/>
    <w:rsid w:val="002F3AFF"/>
    <w:rsid w:val="002F3DD6"/>
    <w:rsid w:val="002F48AD"/>
    <w:rsid w:val="002F4D79"/>
    <w:rsid w:val="002F507B"/>
    <w:rsid w:val="002F7383"/>
    <w:rsid w:val="003003A3"/>
    <w:rsid w:val="00300865"/>
    <w:rsid w:val="003015B6"/>
    <w:rsid w:val="003021C2"/>
    <w:rsid w:val="003033DE"/>
    <w:rsid w:val="0030346F"/>
    <w:rsid w:val="00304DCC"/>
    <w:rsid w:val="00305304"/>
    <w:rsid w:val="00305DDE"/>
    <w:rsid w:val="00305EE3"/>
    <w:rsid w:val="003067C1"/>
    <w:rsid w:val="0030767F"/>
    <w:rsid w:val="00307FC3"/>
    <w:rsid w:val="00310376"/>
    <w:rsid w:val="003104A0"/>
    <w:rsid w:val="00310B96"/>
    <w:rsid w:val="00310C33"/>
    <w:rsid w:val="00310EF6"/>
    <w:rsid w:val="00311826"/>
    <w:rsid w:val="00313D51"/>
    <w:rsid w:val="003165EB"/>
    <w:rsid w:val="003169F3"/>
    <w:rsid w:val="003173AC"/>
    <w:rsid w:val="00317AFE"/>
    <w:rsid w:val="00320752"/>
    <w:rsid w:val="00320819"/>
    <w:rsid w:val="00320E2E"/>
    <w:rsid w:val="003220A1"/>
    <w:rsid w:val="0032262C"/>
    <w:rsid w:val="003230C8"/>
    <w:rsid w:val="00324B0E"/>
    <w:rsid w:val="00325320"/>
    <w:rsid w:val="00326556"/>
    <w:rsid w:val="00326E18"/>
    <w:rsid w:val="00327C4A"/>
    <w:rsid w:val="0033097E"/>
    <w:rsid w:val="003309D9"/>
    <w:rsid w:val="00330F81"/>
    <w:rsid w:val="00331246"/>
    <w:rsid w:val="00332973"/>
    <w:rsid w:val="00332CEE"/>
    <w:rsid w:val="00332EA6"/>
    <w:rsid w:val="00333BD0"/>
    <w:rsid w:val="003340E4"/>
    <w:rsid w:val="003348F1"/>
    <w:rsid w:val="00334F8D"/>
    <w:rsid w:val="00335C5A"/>
    <w:rsid w:val="00335E51"/>
    <w:rsid w:val="00336868"/>
    <w:rsid w:val="003404E0"/>
    <w:rsid w:val="00340F98"/>
    <w:rsid w:val="003414D7"/>
    <w:rsid w:val="0034172E"/>
    <w:rsid w:val="00341BA8"/>
    <w:rsid w:val="00341E6D"/>
    <w:rsid w:val="003423DE"/>
    <w:rsid w:val="0034338D"/>
    <w:rsid w:val="00343589"/>
    <w:rsid w:val="00343662"/>
    <w:rsid w:val="00343F01"/>
    <w:rsid w:val="0034409E"/>
    <w:rsid w:val="00345641"/>
    <w:rsid w:val="003463EB"/>
    <w:rsid w:val="00347581"/>
    <w:rsid w:val="00347E1A"/>
    <w:rsid w:val="00347EC3"/>
    <w:rsid w:val="00350492"/>
    <w:rsid w:val="00350E74"/>
    <w:rsid w:val="00351639"/>
    <w:rsid w:val="00351E2E"/>
    <w:rsid w:val="00352487"/>
    <w:rsid w:val="00353C76"/>
    <w:rsid w:val="0035455F"/>
    <w:rsid w:val="00354DC1"/>
    <w:rsid w:val="003556EA"/>
    <w:rsid w:val="0035616A"/>
    <w:rsid w:val="00360555"/>
    <w:rsid w:val="00361415"/>
    <w:rsid w:val="003627CD"/>
    <w:rsid w:val="00362A7A"/>
    <w:rsid w:val="00363482"/>
    <w:rsid w:val="003634A1"/>
    <w:rsid w:val="0036374E"/>
    <w:rsid w:val="00365C67"/>
    <w:rsid w:val="00365D75"/>
    <w:rsid w:val="003667EB"/>
    <w:rsid w:val="0036750A"/>
    <w:rsid w:val="00367FAC"/>
    <w:rsid w:val="0037043F"/>
    <w:rsid w:val="00371773"/>
    <w:rsid w:val="00371AF9"/>
    <w:rsid w:val="00372238"/>
    <w:rsid w:val="00372494"/>
    <w:rsid w:val="003734F9"/>
    <w:rsid w:val="00373582"/>
    <w:rsid w:val="0037361B"/>
    <w:rsid w:val="003751B9"/>
    <w:rsid w:val="00376010"/>
    <w:rsid w:val="00376A0F"/>
    <w:rsid w:val="003771E4"/>
    <w:rsid w:val="0037754B"/>
    <w:rsid w:val="0038028A"/>
    <w:rsid w:val="0038099F"/>
    <w:rsid w:val="00380A40"/>
    <w:rsid w:val="00380AF0"/>
    <w:rsid w:val="0038110D"/>
    <w:rsid w:val="003824C1"/>
    <w:rsid w:val="003827B3"/>
    <w:rsid w:val="00382957"/>
    <w:rsid w:val="00383429"/>
    <w:rsid w:val="00383C4C"/>
    <w:rsid w:val="00383D8E"/>
    <w:rsid w:val="00383DEB"/>
    <w:rsid w:val="00384CA8"/>
    <w:rsid w:val="0038515D"/>
    <w:rsid w:val="00385404"/>
    <w:rsid w:val="00385D80"/>
    <w:rsid w:val="00386835"/>
    <w:rsid w:val="00386B3B"/>
    <w:rsid w:val="00390060"/>
    <w:rsid w:val="0039094A"/>
    <w:rsid w:val="0039165A"/>
    <w:rsid w:val="00391E32"/>
    <w:rsid w:val="00392763"/>
    <w:rsid w:val="00392BC7"/>
    <w:rsid w:val="00393FF1"/>
    <w:rsid w:val="00394136"/>
    <w:rsid w:val="003946C7"/>
    <w:rsid w:val="00394AAA"/>
    <w:rsid w:val="00394DA1"/>
    <w:rsid w:val="00394EAA"/>
    <w:rsid w:val="0039516F"/>
    <w:rsid w:val="003958B3"/>
    <w:rsid w:val="00396632"/>
    <w:rsid w:val="00396BDE"/>
    <w:rsid w:val="00396D33"/>
    <w:rsid w:val="00397B48"/>
    <w:rsid w:val="00397B5B"/>
    <w:rsid w:val="00397EBE"/>
    <w:rsid w:val="003A0756"/>
    <w:rsid w:val="003A297B"/>
    <w:rsid w:val="003A3379"/>
    <w:rsid w:val="003A3DE4"/>
    <w:rsid w:val="003A41B5"/>
    <w:rsid w:val="003A52EF"/>
    <w:rsid w:val="003A7368"/>
    <w:rsid w:val="003B144E"/>
    <w:rsid w:val="003B1CD4"/>
    <w:rsid w:val="003B22D3"/>
    <w:rsid w:val="003B24D7"/>
    <w:rsid w:val="003B2D89"/>
    <w:rsid w:val="003B4652"/>
    <w:rsid w:val="003B46A3"/>
    <w:rsid w:val="003B4F56"/>
    <w:rsid w:val="003B5123"/>
    <w:rsid w:val="003B7A67"/>
    <w:rsid w:val="003B7ED3"/>
    <w:rsid w:val="003C0C2A"/>
    <w:rsid w:val="003C0F61"/>
    <w:rsid w:val="003C14DF"/>
    <w:rsid w:val="003C28C3"/>
    <w:rsid w:val="003C3AC1"/>
    <w:rsid w:val="003C46E1"/>
    <w:rsid w:val="003C4FBD"/>
    <w:rsid w:val="003C5DA5"/>
    <w:rsid w:val="003C628C"/>
    <w:rsid w:val="003C6347"/>
    <w:rsid w:val="003C674C"/>
    <w:rsid w:val="003C6E7F"/>
    <w:rsid w:val="003C7163"/>
    <w:rsid w:val="003C7189"/>
    <w:rsid w:val="003C7B14"/>
    <w:rsid w:val="003D3218"/>
    <w:rsid w:val="003D4CC9"/>
    <w:rsid w:val="003D5D19"/>
    <w:rsid w:val="003D64E6"/>
    <w:rsid w:val="003D6B22"/>
    <w:rsid w:val="003D6BD0"/>
    <w:rsid w:val="003D76F0"/>
    <w:rsid w:val="003D7D37"/>
    <w:rsid w:val="003E00B7"/>
    <w:rsid w:val="003E03DB"/>
    <w:rsid w:val="003E071A"/>
    <w:rsid w:val="003E2851"/>
    <w:rsid w:val="003E2902"/>
    <w:rsid w:val="003E35EA"/>
    <w:rsid w:val="003E4277"/>
    <w:rsid w:val="003E4E2B"/>
    <w:rsid w:val="003E5A40"/>
    <w:rsid w:val="003E5ECF"/>
    <w:rsid w:val="003E5F23"/>
    <w:rsid w:val="003E6453"/>
    <w:rsid w:val="003E70E3"/>
    <w:rsid w:val="003F025C"/>
    <w:rsid w:val="003F0807"/>
    <w:rsid w:val="003F08C3"/>
    <w:rsid w:val="003F0D8E"/>
    <w:rsid w:val="003F1A19"/>
    <w:rsid w:val="003F1A9A"/>
    <w:rsid w:val="003F1CAE"/>
    <w:rsid w:val="003F2198"/>
    <w:rsid w:val="003F2494"/>
    <w:rsid w:val="003F2F47"/>
    <w:rsid w:val="003F3372"/>
    <w:rsid w:val="003F3C14"/>
    <w:rsid w:val="003F51A9"/>
    <w:rsid w:val="003F5A48"/>
    <w:rsid w:val="003F63B9"/>
    <w:rsid w:val="003F6A57"/>
    <w:rsid w:val="003F70BD"/>
    <w:rsid w:val="003F7CEB"/>
    <w:rsid w:val="0040096B"/>
    <w:rsid w:val="00400DEB"/>
    <w:rsid w:val="00400FFD"/>
    <w:rsid w:val="0040157A"/>
    <w:rsid w:val="00401A29"/>
    <w:rsid w:val="0040398E"/>
    <w:rsid w:val="00403D35"/>
    <w:rsid w:val="004040D5"/>
    <w:rsid w:val="00404C88"/>
    <w:rsid w:val="00405134"/>
    <w:rsid w:val="0040536B"/>
    <w:rsid w:val="00405463"/>
    <w:rsid w:val="004059B0"/>
    <w:rsid w:val="0040699A"/>
    <w:rsid w:val="00406CFA"/>
    <w:rsid w:val="00406D2D"/>
    <w:rsid w:val="0041069C"/>
    <w:rsid w:val="00411CF8"/>
    <w:rsid w:val="004122C5"/>
    <w:rsid w:val="004131FE"/>
    <w:rsid w:val="00413863"/>
    <w:rsid w:val="00413A8E"/>
    <w:rsid w:val="00414821"/>
    <w:rsid w:val="00415F83"/>
    <w:rsid w:val="00416A61"/>
    <w:rsid w:val="00416B6E"/>
    <w:rsid w:val="0042046F"/>
    <w:rsid w:val="00421CB2"/>
    <w:rsid w:val="00423754"/>
    <w:rsid w:val="0042380D"/>
    <w:rsid w:val="0042399C"/>
    <w:rsid w:val="00425356"/>
    <w:rsid w:val="00426C6A"/>
    <w:rsid w:val="00426D49"/>
    <w:rsid w:val="00427777"/>
    <w:rsid w:val="0043000D"/>
    <w:rsid w:val="00430230"/>
    <w:rsid w:val="004305D7"/>
    <w:rsid w:val="004306FF"/>
    <w:rsid w:val="00431130"/>
    <w:rsid w:val="00431149"/>
    <w:rsid w:val="00431385"/>
    <w:rsid w:val="0043195A"/>
    <w:rsid w:val="004322F8"/>
    <w:rsid w:val="00432753"/>
    <w:rsid w:val="00432930"/>
    <w:rsid w:val="00432A4F"/>
    <w:rsid w:val="00432F46"/>
    <w:rsid w:val="00433CA7"/>
    <w:rsid w:val="00433CC6"/>
    <w:rsid w:val="00433D54"/>
    <w:rsid w:val="00434639"/>
    <w:rsid w:val="00434B10"/>
    <w:rsid w:val="00434F98"/>
    <w:rsid w:val="004350B6"/>
    <w:rsid w:val="004355B7"/>
    <w:rsid w:val="004356DC"/>
    <w:rsid w:val="00435C68"/>
    <w:rsid w:val="004372C6"/>
    <w:rsid w:val="004421A4"/>
    <w:rsid w:val="004441E8"/>
    <w:rsid w:val="00444229"/>
    <w:rsid w:val="004445CD"/>
    <w:rsid w:val="004446D1"/>
    <w:rsid w:val="00445541"/>
    <w:rsid w:val="00445C07"/>
    <w:rsid w:val="00445E21"/>
    <w:rsid w:val="00445F01"/>
    <w:rsid w:val="0044603D"/>
    <w:rsid w:val="0044639C"/>
    <w:rsid w:val="00446D8E"/>
    <w:rsid w:val="004471F0"/>
    <w:rsid w:val="00447585"/>
    <w:rsid w:val="0045047C"/>
    <w:rsid w:val="00450833"/>
    <w:rsid w:val="00451237"/>
    <w:rsid w:val="00451F1E"/>
    <w:rsid w:val="00452024"/>
    <w:rsid w:val="00452FDC"/>
    <w:rsid w:val="00453BD0"/>
    <w:rsid w:val="00453F9B"/>
    <w:rsid w:val="0045434B"/>
    <w:rsid w:val="0045452F"/>
    <w:rsid w:val="00454DE0"/>
    <w:rsid w:val="00455400"/>
    <w:rsid w:val="00457251"/>
    <w:rsid w:val="00457AC2"/>
    <w:rsid w:val="004607AF"/>
    <w:rsid w:val="004612B6"/>
    <w:rsid w:val="00462F49"/>
    <w:rsid w:val="0046357C"/>
    <w:rsid w:val="00463867"/>
    <w:rsid w:val="00463B0D"/>
    <w:rsid w:val="00463CD8"/>
    <w:rsid w:val="00463D9D"/>
    <w:rsid w:val="00464B90"/>
    <w:rsid w:val="004666D9"/>
    <w:rsid w:val="00467112"/>
    <w:rsid w:val="00467EA5"/>
    <w:rsid w:val="00472390"/>
    <w:rsid w:val="00473291"/>
    <w:rsid w:val="0047559B"/>
    <w:rsid w:val="0047580E"/>
    <w:rsid w:val="00475AED"/>
    <w:rsid w:val="00475BE8"/>
    <w:rsid w:val="00475CC7"/>
    <w:rsid w:val="00476305"/>
    <w:rsid w:val="004768B2"/>
    <w:rsid w:val="004769B5"/>
    <w:rsid w:val="00476E75"/>
    <w:rsid w:val="00477138"/>
    <w:rsid w:val="00477655"/>
    <w:rsid w:val="004778D2"/>
    <w:rsid w:val="00477D4C"/>
    <w:rsid w:val="00480B4D"/>
    <w:rsid w:val="00480E54"/>
    <w:rsid w:val="00481BEA"/>
    <w:rsid w:val="00481CDA"/>
    <w:rsid w:val="00481DC2"/>
    <w:rsid w:val="004823FA"/>
    <w:rsid w:val="00482B16"/>
    <w:rsid w:val="00483D6A"/>
    <w:rsid w:val="00484077"/>
    <w:rsid w:val="00484538"/>
    <w:rsid w:val="00484569"/>
    <w:rsid w:val="00484716"/>
    <w:rsid w:val="00484B76"/>
    <w:rsid w:val="00484BA0"/>
    <w:rsid w:val="00485066"/>
    <w:rsid w:val="00485904"/>
    <w:rsid w:val="00486AAA"/>
    <w:rsid w:val="004902DE"/>
    <w:rsid w:val="004905B6"/>
    <w:rsid w:val="00491529"/>
    <w:rsid w:val="004921F8"/>
    <w:rsid w:val="00492C86"/>
    <w:rsid w:val="004936C5"/>
    <w:rsid w:val="004936E5"/>
    <w:rsid w:val="004938A7"/>
    <w:rsid w:val="004939D2"/>
    <w:rsid w:val="00493D05"/>
    <w:rsid w:val="00493E91"/>
    <w:rsid w:val="00495AB9"/>
    <w:rsid w:val="00495C77"/>
    <w:rsid w:val="00496744"/>
    <w:rsid w:val="00496F3D"/>
    <w:rsid w:val="0049722A"/>
    <w:rsid w:val="004972D2"/>
    <w:rsid w:val="004A0783"/>
    <w:rsid w:val="004A1E30"/>
    <w:rsid w:val="004A1F65"/>
    <w:rsid w:val="004A2153"/>
    <w:rsid w:val="004A2A4E"/>
    <w:rsid w:val="004A34B1"/>
    <w:rsid w:val="004A3D5F"/>
    <w:rsid w:val="004A3FE4"/>
    <w:rsid w:val="004A4687"/>
    <w:rsid w:val="004A46D6"/>
    <w:rsid w:val="004A4CBB"/>
    <w:rsid w:val="004A553E"/>
    <w:rsid w:val="004A6654"/>
    <w:rsid w:val="004A7555"/>
    <w:rsid w:val="004A757A"/>
    <w:rsid w:val="004A7752"/>
    <w:rsid w:val="004B04F3"/>
    <w:rsid w:val="004B057B"/>
    <w:rsid w:val="004B10D4"/>
    <w:rsid w:val="004B32F7"/>
    <w:rsid w:val="004B3ABA"/>
    <w:rsid w:val="004B421F"/>
    <w:rsid w:val="004B492A"/>
    <w:rsid w:val="004B5038"/>
    <w:rsid w:val="004B58E4"/>
    <w:rsid w:val="004B61C7"/>
    <w:rsid w:val="004B798F"/>
    <w:rsid w:val="004B7994"/>
    <w:rsid w:val="004B7BFD"/>
    <w:rsid w:val="004B7F05"/>
    <w:rsid w:val="004C02A4"/>
    <w:rsid w:val="004C02C4"/>
    <w:rsid w:val="004C11C3"/>
    <w:rsid w:val="004C23D2"/>
    <w:rsid w:val="004C3131"/>
    <w:rsid w:val="004C4349"/>
    <w:rsid w:val="004C4B45"/>
    <w:rsid w:val="004C51E6"/>
    <w:rsid w:val="004C5867"/>
    <w:rsid w:val="004C63AE"/>
    <w:rsid w:val="004C6A1B"/>
    <w:rsid w:val="004C7496"/>
    <w:rsid w:val="004C79AA"/>
    <w:rsid w:val="004C7D97"/>
    <w:rsid w:val="004D0658"/>
    <w:rsid w:val="004D2E76"/>
    <w:rsid w:val="004D3022"/>
    <w:rsid w:val="004D3986"/>
    <w:rsid w:val="004D3BC3"/>
    <w:rsid w:val="004D3D36"/>
    <w:rsid w:val="004D3F6E"/>
    <w:rsid w:val="004D4522"/>
    <w:rsid w:val="004D4BF8"/>
    <w:rsid w:val="004D514F"/>
    <w:rsid w:val="004D5905"/>
    <w:rsid w:val="004D6B1F"/>
    <w:rsid w:val="004D7820"/>
    <w:rsid w:val="004D7ECC"/>
    <w:rsid w:val="004E0333"/>
    <w:rsid w:val="004E0549"/>
    <w:rsid w:val="004E1046"/>
    <w:rsid w:val="004E142D"/>
    <w:rsid w:val="004E175D"/>
    <w:rsid w:val="004E1D35"/>
    <w:rsid w:val="004E1FDA"/>
    <w:rsid w:val="004E29AC"/>
    <w:rsid w:val="004E2D53"/>
    <w:rsid w:val="004E2FB1"/>
    <w:rsid w:val="004E339A"/>
    <w:rsid w:val="004E4C04"/>
    <w:rsid w:val="004E535A"/>
    <w:rsid w:val="004E5986"/>
    <w:rsid w:val="004E5E58"/>
    <w:rsid w:val="004E73A1"/>
    <w:rsid w:val="004F01A1"/>
    <w:rsid w:val="004F035A"/>
    <w:rsid w:val="004F0AA8"/>
    <w:rsid w:val="004F0BCA"/>
    <w:rsid w:val="004F0FD2"/>
    <w:rsid w:val="004F1227"/>
    <w:rsid w:val="004F1F42"/>
    <w:rsid w:val="004F20A2"/>
    <w:rsid w:val="004F2416"/>
    <w:rsid w:val="004F2448"/>
    <w:rsid w:val="004F2597"/>
    <w:rsid w:val="004F3E2A"/>
    <w:rsid w:val="004F400D"/>
    <w:rsid w:val="004F484A"/>
    <w:rsid w:val="004F4AA1"/>
    <w:rsid w:val="004F4DB0"/>
    <w:rsid w:val="004F5047"/>
    <w:rsid w:val="004F5261"/>
    <w:rsid w:val="004F55B8"/>
    <w:rsid w:val="004F6338"/>
    <w:rsid w:val="004F7187"/>
    <w:rsid w:val="004F7691"/>
    <w:rsid w:val="004F7CD8"/>
    <w:rsid w:val="00501634"/>
    <w:rsid w:val="0050190B"/>
    <w:rsid w:val="005028C4"/>
    <w:rsid w:val="0050332B"/>
    <w:rsid w:val="00503DE0"/>
    <w:rsid w:val="00505971"/>
    <w:rsid w:val="00506388"/>
    <w:rsid w:val="00506A1B"/>
    <w:rsid w:val="00506C93"/>
    <w:rsid w:val="00506DFA"/>
    <w:rsid w:val="00507107"/>
    <w:rsid w:val="00507490"/>
    <w:rsid w:val="00507877"/>
    <w:rsid w:val="0050796C"/>
    <w:rsid w:val="00511F7F"/>
    <w:rsid w:val="00512685"/>
    <w:rsid w:val="0051296F"/>
    <w:rsid w:val="00512E85"/>
    <w:rsid w:val="005134DA"/>
    <w:rsid w:val="005136D0"/>
    <w:rsid w:val="0051398D"/>
    <w:rsid w:val="00513F13"/>
    <w:rsid w:val="00514577"/>
    <w:rsid w:val="0051471C"/>
    <w:rsid w:val="00514BA2"/>
    <w:rsid w:val="00515340"/>
    <w:rsid w:val="005158E6"/>
    <w:rsid w:val="00515A1F"/>
    <w:rsid w:val="00516AF5"/>
    <w:rsid w:val="00517421"/>
    <w:rsid w:val="00517AF7"/>
    <w:rsid w:val="00522BC6"/>
    <w:rsid w:val="00522C42"/>
    <w:rsid w:val="00524931"/>
    <w:rsid w:val="00526A6D"/>
    <w:rsid w:val="00526B7D"/>
    <w:rsid w:val="00526C38"/>
    <w:rsid w:val="00526E99"/>
    <w:rsid w:val="00530C37"/>
    <w:rsid w:val="00531169"/>
    <w:rsid w:val="005313B8"/>
    <w:rsid w:val="005318EF"/>
    <w:rsid w:val="00531C1A"/>
    <w:rsid w:val="00531DCA"/>
    <w:rsid w:val="005321C7"/>
    <w:rsid w:val="00532256"/>
    <w:rsid w:val="00532A6B"/>
    <w:rsid w:val="00532B5E"/>
    <w:rsid w:val="00533DB5"/>
    <w:rsid w:val="00534556"/>
    <w:rsid w:val="00534E40"/>
    <w:rsid w:val="00535BF4"/>
    <w:rsid w:val="005368CB"/>
    <w:rsid w:val="005373F7"/>
    <w:rsid w:val="00537400"/>
    <w:rsid w:val="00537F58"/>
    <w:rsid w:val="00540590"/>
    <w:rsid w:val="0054097A"/>
    <w:rsid w:val="00542985"/>
    <w:rsid w:val="00543A0C"/>
    <w:rsid w:val="00544727"/>
    <w:rsid w:val="00544FF2"/>
    <w:rsid w:val="005452C8"/>
    <w:rsid w:val="0054774D"/>
    <w:rsid w:val="00551FBC"/>
    <w:rsid w:val="005520D2"/>
    <w:rsid w:val="00552148"/>
    <w:rsid w:val="0055229A"/>
    <w:rsid w:val="00553C24"/>
    <w:rsid w:val="00553F9F"/>
    <w:rsid w:val="0055603B"/>
    <w:rsid w:val="0055718D"/>
    <w:rsid w:val="005572F2"/>
    <w:rsid w:val="005576D8"/>
    <w:rsid w:val="005577F8"/>
    <w:rsid w:val="005603EE"/>
    <w:rsid w:val="00560CD2"/>
    <w:rsid w:val="00560DBF"/>
    <w:rsid w:val="00560E8B"/>
    <w:rsid w:val="0056101F"/>
    <w:rsid w:val="00561865"/>
    <w:rsid w:val="00561EA8"/>
    <w:rsid w:val="00561F4D"/>
    <w:rsid w:val="00562155"/>
    <w:rsid w:val="005641E5"/>
    <w:rsid w:val="00564214"/>
    <w:rsid w:val="00564964"/>
    <w:rsid w:val="00564998"/>
    <w:rsid w:val="00564E0C"/>
    <w:rsid w:val="00564FAC"/>
    <w:rsid w:val="00565415"/>
    <w:rsid w:val="0056549D"/>
    <w:rsid w:val="00565729"/>
    <w:rsid w:val="00565F88"/>
    <w:rsid w:val="00566077"/>
    <w:rsid w:val="00567ADA"/>
    <w:rsid w:val="00570A9D"/>
    <w:rsid w:val="00571DCB"/>
    <w:rsid w:val="00571F05"/>
    <w:rsid w:val="00572263"/>
    <w:rsid w:val="005734F2"/>
    <w:rsid w:val="0057463A"/>
    <w:rsid w:val="00574848"/>
    <w:rsid w:val="00575245"/>
    <w:rsid w:val="0057584B"/>
    <w:rsid w:val="00575EEB"/>
    <w:rsid w:val="00576BD4"/>
    <w:rsid w:val="00576DB7"/>
    <w:rsid w:val="00577A85"/>
    <w:rsid w:val="00581F35"/>
    <w:rsid w:val="00581FAA"/>
    <w:rsid w:val="0058267B"/>
    <w:rsid w:val="00583A8F"/>
    <w:rsid w:val="00583F9F"/>
    <w:rsid w:val="005842F6"/>
    <w:rsid w:val="00584E8C"/>
    <w:rsid w:val="00585AA0"/>
    <w:rsid w:val="00585FA8"/>
    <w:rsid w:val="0058782F"/>
    <w:rsid w:val="005901D5"/>
    <w:rsid w:val="005908A0"/>
    <w:rsid w:val="00590AD3"/>
    <w:rsid w:val="00591BB2"/>
    <w:rsid w:val="00592416"/>
    <w:rsid w:val="00592513"/>
    <w:rsid w:val="0059303A"/>
    <w:rsid w:val="005952E1"/>
    <w:rsid w:val="005960F9"/>
    <w:rsid w:val="005962DD"/>
    <w:rsid w:val="00597976"/>
    <w:rsid w:val="00597A2B"/>
    <w:rsid w:val="00597AD0"/>
    <w:rsid w:val="00597B37"/>
    <w:rsid w:val="005A0665"/>
    <w:rsid w:val="005A14E2"/>
    <w:rsid w:val="005A2E1F"/>
    <w:rsid w:val="005A37A6"/>
    <w:rsid w:val="005A3A07"/>
    <w:rsid w:val="005A494C"/>
    <w:rsid w:val="005A4F04"/>
    <w:rsid w:val="005A54EF"/>
    <w:rsid w:val="005A56A4"/>
    <w:rsid w:val="005A57BF"/>
    <w:rsid w:val="005A5E1B"/>
    <w:rsid w:val="005A61BD"/>
    <w:rsid w:val="005A7007"/>
    <w:rsid w:val="005A7B70"/>
    <w:rsid w:val="005A7C75"/>
    <w:rsid w:val="005A7CA2"/>
    <w:rsid w:val="005B0BB3"/>
    <w:rsid w:val="005B0EF3"/>
    <w:rsid w:val="005B125D"/>
    <w:rsid w:val="005B2052"/>
    <w:rsid w:val="005B2683"/>
    <w:rsid w:val="005B276E"/>
    <w:rsid w:val="005B38E1"/>
    <w:rsid w:val="005B4061"/>
    <w:rsid w:val="005B4391"/>
    <w:rsid w:val="005B480A"/>
    <w:rsid w:val="005B506C"/>
    <w:rsid w:val="005B51B1"/>
    <w:rsid w:val="005B58D8"/>
    <w:rsid w:val="005B6063"/>
    <w:rsid w:val="005B6240"/>
    <w:rsid w:val="005B63B2"/>
    <w:rsid w:val="005B676D"/>
    <w:rsid w:val="005B7744"/>
    <w:rsid w:val="005B79DD"/>
    <w:rsid w:val="005C0D94"/>
    <w:rsid w:val="005C1736"/>
    <w:rsid w:val="005C1C27"/>
    <w:rsid w:val="005C2E8B"/>
    <w:rsid w:val="005C445C"/>
    <w:rsid w:val="005C58E7"/>
    <w:rsid w:val="005C5A47"/>
    <w:rsid w:val="005C5AEB"/>
    <w:rsid w:val="005C5BC9"/>
    <w:rsid w:val="005C61A6"/>
    <w:rsid w:val="005C7EE6"/>
    <w:rsid w:val="005C7FA6"/>
    <w:rsid w:val="005D010E"/>
    <w:rsid w:val="005D0E23"/>
    <w:rsid w:val="005D13DC"/>
    <w:rsid w:val="005D153F"/>
    <w:rsid w:val="005D2048"/>
    <w:rsid w:val="005D2085"/>
    <w:rsid w:val="005D278A"/>
    <w:rsid w:val="005D3F79"/>
    <w:rsid w:val="005D53A5"/>
    <w:rsid w:val="005D5A34"/>
    <w:rsid w:val="005D64EA"/>
    <w:rsid w:val="005D6566"/>
    <w:rsid w:val="005D6C46"/>
    <w:rsid w:val="005D6C9D"/>
    <w:rsid w:val="005D746A"/>
    <w:rsid w:val="005D771F"/>
    <w:rsid w:val="005D7731"/>
    <w:rsid w:val="005E03D7"/>
    <w:rsid w:val="005E0B43"/>
    <w:rsid w:val="005E1272"/>
    <w:rsid w:val="005E1A92"/>
    <w:rsid w:val="005E1DB9"/>
    <w:rsid w:val="005E2632"/>
    <w:rsid w:val="005E2894"/>
    <w:rsid w:val="005E37CD"/>
    <w:rsid w:val="005E3E96"/>
    <w:rsid w:val="005E43FB"/>
    <w:rsid w:val="005E46A1"/>
    <w:rsid w:val="005E4E25"/>
    <w:rsid w:val="005E5023"/>
    <w:rsid w:val="005E5304"/>
    <w:rsid w:val="005E5AA1"/>
    <w:rsid w:val="005E6476"/>
    <w:rsid w:val="005E68B3"/>
    <w:rsid w:val="005E6C62"/>
    <w:rsid w:val="005F07F5"/>
    <w:rsid w:val="005F0968"/>
    <w:rsid w:val="005F2A71"/>
    <w:rsid w:val="005F2B29"/>
    <w:rsid w:val="005F33E8"/>
    <w:rsid w:val="005F362A"/>
    <w:rsid w:val="005F3B0E"/>
    <w:rsid w:val="005F44FA"/>
    <w:rsid w:val="005F4794"/>
    <w:rsid w:val="005F4AF8"/>
    <w:rsid w:val="005F57B1"/>
    <w:rsid w:val="005F6BE5"/>
    <w:rsid w:val="005F718A"/>
    <w:rsid w:val="005F7D59"/>
    <w:rsid w:val="005F7FCB"/>
    <w:rsid w:val="00601078"/>
    <w:rsid w:val="00601737"/>
    <w:rsid w:val="006037ED"/>
    <w:rsid w:val="00604764"/>
    <w:rsid w:val="00604F87"/>
    <w:rsid w:val="00605959"/>
    <w:rsid w:val="00605F49"/>
    <w:rsid w:val="00606E07"/>
    <w:rsid w:val="0060736F"/>
    <w:rsid w:val="00607495"/>
    <w:rsid w:val="006077B9"/>
    <w:rsid w:val="00610093"/>
    <w:rsid w:val="006114A2"/>
    <w:rsid w:val="00612872"/>
    <w:rsid w:val="00613062"/>
    <w:rsid w:val="006132AC"/>
    <w:rsid w:val="006134D7"/>
    <w:rsid w:val="0061362D"/>
    <w:rsid w:val="00613651"/>
    <w:rsid w:val="00614130"/>
    <w:rsid w:val="00614DEC"/>
    <w:rsid w:val="006152CA"/>
    <w:rsid w:val="0061546F"/>
    <w:rsid w:val="006156AE"/>
    <w:rsid w:val="006160F0"/>
    <w:rsid w:val="00616C23"/>
    <w:rsid w:val="00616EC9"/>
    <w:rsid w:val="00617B50"/>
    <w:rsid w:val="00617E0F"/>
    <w:rsid w:val="00617FE0"/>
    <w:rsid w:val="006205F9"/>
    <w:rsid w:val="00620F74"/>
    <w:rsid w:val="00621445"/>
    <w:rsid w:val="0062144B"/>
    <w:rsid w:val="00621DF5"/>
    <w:rsid w:val="00622B49"/>
    <w:rsid w:val="0062384B"/>
    <w:rsid w:val="006248A6"/>
    <w:rsid w:val="00624E2E"/>
    <w:rsid w:val="00627F57"/>
    <w:rsid w:val="00630572"/>
    <w:rsid w:val="006318D1"/>
    <w:rsid w:val="00631CBE"/>
    <w:rsid w:val="00632308"/>
    <w:rsid w:val="00632BDA"/>
    <w:rsid w:val="00632FA2"/>
    <w:rsid w:val="00633CCD"/>
    <w:rsid w:val="00633DB8"/>
    <w:rsid w:val="00636E36"/>
    <w:rsid w:val="006371E2"/>
    <w:rsid w:val="00640326"/>
    <w:rsid w:val="006415B6"/>
    <w:rsid w:val="006417AB"/>
    <w:rsid w:val="006420CA"/>
    <w:rsid w:val="00642BC2"/>
    <w:rsid w:val="00642E4E"/>
    <w:rsid w:val="006444CD"/>
    <w:rsid w:val="00644AB0"/>
    <w:rsid w:val="00644E83"/>
    <w:rsid w:val="00645132"/>
    <w:rsid w:val="00645346"/>
    <w:rsid w:val="00645375"/>
    <w:rsid w:val="0064742E"/>
    <w:rsid w:val="00651497"/>
    <w:rsid w:val="0065230E"/>
    <w:rsid w:val="00652712"/>
    <w:rsid w:val="00652F90"/>
    <w:rsid w:val="0065306B"/>
    <w:rsid w:val="00653A72"/>
    <w:rsid w:val="00653B53"/>
    <w:rsid w:val="00653C54"/>
    <w:rsid w:val="00654843"/>
    <w:rsid w:val="006552A0"/>
    <w:rsid w:val="00655BCE"/>
    <w:rsid w:val="00655FD1"/>
    <w:rsid w:val="00656783"/>
    <w:rsid w:val="00656B74"/>
    <w:rsid w:val="00660380"/>
    <w:rsid w:val="00660446"/>
    <w:rsid w:val="00662BC2"/>
    <w:rsid w:val="0066362E"/>
    <w:rsid w:val="00665499"/>
    <w:rsid w:val="00665554"/>
    <w:rsid w:val="00665BE4"/>
    <w:rsid w:val="0066697B"/>
    <w:rsid w:val="00666D0D"/>
    <w:rsid w:val="00666EA6"/>
    <w:rsid w:val="00670220"/>
    <w:rsid w:val="006705FF"/>
    <w:rsid w:val="00670BB9"/>
    <w:rsid w:val="006717C9"/>
    <w:rsid w:val="00671EB1"/>
    <w:rsid w:val="00672AE7"/>
    <w:rsid w:val="00672C84"/>
    <w:rsid w:val="00672D77"/>
    <w:rsid w:val="00672E27"/>
    <w:rsid w:val="006731DB"/>
    <w:rsid w:val="00676608"/>
    <w:rsid w:val="006766FC"/>
    <w:rsid w:val="00676E2D"/>
    <w:rsid w:val="00676E75"/>
    <w:rsid w:val="00677A5B"/>
    <w:rsid w:val="00677D84"/>
    <w:rsid w:val="00677FE6"/>
    <w:rsid w:val="006806AD"/>
    <w:rsid w:val="00680BC3"/>
    <w:rsid w:val="00682300"/>
    <w:rsid w:val="0068497D"/>
    <w:rsid w:val="00684E75"/>
    <w:rsid w:val="00685BB3"/>
    <w:rsid w:val="006868F1"/>
    <w:rsid w:val="00686991"/>
    <w:rsid w:val="00686E07"/>
    <w:rsid w:val="006902F6"/>
    <w:rsid w:val="0069044D"/>
    <w:rsid w:val="00690715"/>
    <w:rsid w:val="00690C04"/>
    <w:rsid w:val="00690C0B"/>
    <w:rsid w:val="0069158D"/>
    <w:rsid w:val="006916AF"/>
    <w:rsid w:val="006917D4"/>
    <w:rsid w:val="00691A53"/>
    <w:rsid w:val="00691D38"/>
    <w:rsid w:val="00693473"/>
    <w:rsid w:val="00693900"/>
    <w:rsid w:val="00693E25"/>
    <w:rsid w:val="006945F4"/>
    <w:rsid w:val="006946B0"/>
    <w:rsid w:val="0069578A"/>
    <w:rsid w:val="00696F50"/>
    <w:rsid w:val="006978CC"/>
    <w:rsid w:val="006978FD"/>
    <w:rsid w:val="006A071A"/>
    <w:rsid w:val="006A0A30"/>
    <w:rsid w:val="006A0B1B"/>
    <w:rsid w:val="006A0F2D"/>
    <w:rsid w:val="006A0F77"/>
    <w:rsid w:val="006A198B"/>
    <w:rsid w:val="006A23D9"/>
    <w:rsid w:val="006A3A31"/>
    <w:rsid w:val="006A47F8"/>
    <w:rsid w:val="006A488C"/>
    <w:rsid w:val="006A5001"/>
    <w:rsid w:val="006A6AA0"/>
    <w:rsid w:val="006A6DAF"/>
    <w:rsid w:val="006A72D2"/>
    <w:rsid w:val="006A76B9"/>
    <w:rsid w:val="006B0483"/>
    <w:rsid w:val="006B0B57"/>
    <w:rsid w:val="006B0E8D"/>
    <w:rsid w:val="006B10DE"/>
    <w:rsid w:val="006B139F"/>
    <w:rsid w:val="006B22E5"/>
    <w:rsid w:val="006B23D3"/>
    <w:rsid w:val="006B26D2"/>
    <w:rsid w:val="006B298D"/>
    <w:rsid w:val="006B3968"/>
    <w:rsid w:val="006B3FA3"/>
    <w:rsid w:val="006B4729"/>
    <w:rsid w:val="006B49ED"/>
    <w:rsid w:val="006B4C70"/>
    <w:rsid w:val="006B527F"/>
    <w:rsid w:val="006B52F8"/>
    <w:rsid w:val="006B5A55"/>
    <w:rsid w:val="006B5BBD"/>
    <w:rsid w:val="006B5D19"/>
    <w:rsid w:val="006B5D6E"/>
    <w:rsid w:val="006B60D9"/>
    <w:rsid w:val="006B6436"/>
    <w:rsid w:val="006B6FC0"/>
    <w:rsid w:val="006B74AB"/>
    <w:rsid w:val="006C0021"/>
    <w:rsid w:val="006C0DDB"/>
    <w:rsid w:val="006C0E1C"/>
    <w:rsid w:val="006C0F5E"/>
    <w:rsid w:val="006C307A"/>
    <w:rsid w:val="006C38C8"/>
    <w:rsid w:val="006C39F2"/>
    <w:rsid w:val="006C4455"/>
    <w:rsid w:val="006C54BE"/>
    <w:rsid w:val="006C61D8"/>
    <w:rsid w:val="006C6925"/>
    <w:rsid w:val="006C699C"/>
    <w:rsid w:val="006C6CE2"/>
    <w:rsid w:val="006C71A0"/>
    <w:rsid w:val="006C753B"/>
    <w:rsid w:val="006C7733"/>
    <w:rsid w:val="006C7DDE"/>
    <w:rsid w:val="006D242C"/>
    <w:rsid w:val="006D2D32"/>
    <w:rsid w:val="006D2E8C"/>
    <w:rsid w:val="006D33CC"/>
    <w:rsid w:val="006D3DB6"/>
    <w:rsid w:val="006D469A"/>
    <w:rsid w:val="006D4A38"/>
    <w:rsid w:val="006D56A1"/>
    <w:rsid w:val="006D5A3F"/>
    <w:rsid w:val="006D651C"/>
    <w:rsid w:val="006D6625"/>
    <w:rsid w:val="006D6A6B"/>
    <w:rsid w:val="006E032C"/>
    <w:rsid w:val="006E0B6B"/>
    <w:rsid w:val="006E0D71"/>
    <w:rsid w:val="006E11FC"/>
    <w:rsid w:val="006E1CF5"/>
    <w:rsid w:val="006E2452"/>
    <w:rsid w:val="006E33F8"/>
    <w:rsid w:val="006E3F4A"/>
    <w:rsid w:val="006E4394"/>
    <w:rsid w:val="006E4C44"/>
    <w:rsid w:val="006E57FB"/>
    <w:rsid w:val="006E59E1"/>
    <w:rsid w:val="006E5A77"/>
    <w:rsid w:val="006E6A86"/>
    <w:rsid w:val="006E792F"/>
    <w:rsid w:val="006F04C0"/>
    <w:rsid w:val="006F06B8"/>
    <w:rsid w:val="006F1900"/>
    <w:rsid w:val="006F1EA8"/>
    <w:rsid w:val="006F20C2"/>
    <w:rsid w:val="006F2215"/>
    <w:rsid w:val="006F24B3"/>
    <w:rsid w:val="006F300D"/>
    <w:rsid w:val="006F41BA"/>
    <w:rsid w:val="006F41C9"/>
    <w:rsid w:val="006F4417"/>
    <w:rsid w:val="006F4FA6"/>
    <w:rsid w:val="006F5483"/>
    <w:rsid w:val="006F5BFF"/>
    <w:rsid w:val="006F731E"/>
    <w:rsid w:val="0070131E"/>
    <w:rsid w:val="00701FAD"/>
    <w:rsid w:val="00702398"/>
    <w:rsid w:val="00702E63"/>
    <w:rsid w:val="00703A1A"/>
    <w:rsid w:val="0070402A"/>
    <w:rsid w:val="0070486F"/>
    <w:rsid w:val="00704891"/>
    <w:rsid w:val="0070493A"/>
    <w:rsid w:val="00704F7D"/>
    <w:rsid w:val="00707334"/>
    <w:rsid w:val="00707493"/>
    <w:rsid w:val="007075BC"/>
    <w:rsid w:val="0071019A"/>
    <w:rsid w:val="00710265"/>
    <w:rsid w:val="00711221"/>
    <w:rsid w:val="007126FE"/>
    <w:rsid w:val="00712955"/>
    <w:rsid w:val="007129A8"/>
    <w:rsid w:val="0071336A"/>
    <w:rsid w:val="0071344C"/>
    <w:rsid w:val="007139DA"/>
    <w:rsid w:val="00714956"/>
    <w:rsid w:val="007160AF"/>
    <w:rsid w:val="00716DF1"/>
    <w:rsid w:val="00717698"/>
    <w:rsid w:val="00717C3D"/>
    <w:rsid w:val="00717D6A"/>
    <w:rsid w:val="0072009B"/>
    <w:rsid w:val="0072034E"/>
    <w:rsid w:val="0072057F"/>
    <w:rsid w:val="0072070A"/>
    <w:rsid w:val="00720A20"/>
    <w:rsid w:val="00722829"/>
    <w:rsid w:val="00722933"/>
    <w:rsid w:val="00722934"/>
    <w:rsid w:val="00722D37"/>
    <w:rsid w:val="007237F3"/>
    <w:rsid w:val="00723B04"/>
    <w:rsid w:val="00723D4C"/>
    <w:rsid w:val="00725C10"/>
    <w:rsid w:val="00726FCA"/>
    <w:rsid w:val="0072761D"/>
    <w:rsid w:val="007276D4"/>
    <w:rsid w:val="00727BFC"/>
    <w:rsid w:val="007311F4"/>
    <w:rsid w:val="00731214"/>
    <w:rsid w:val="00732169"/>
    <w:rsid w:val="0073237D"/>
    <w:rsid w:val="0073261E"/>
    <w:rsid w:val="00732699"/>
    <w:rsid w:val="007332CB"/>
    <w:rsid w:val="007334CC"/>
    <w:rsid w:val="007338A9"/>
    <w:rsid w:val="00734453"/>
    <w:rsid w:val="00734A82"/>
    <w:rsid w:val="00736823"/>
    <w:rsid w:val="007375A5"/>
    <w:rsid w:val="00737673"/>
    <w:rsid w:val="00737BDD"/>
    <w:rsid w:val="00737F9D"/>
    <w:rsid w:val="00740489"/>
    <w:rsid w:val="00740D11"/>
    <w:rsid w:val="00740D99"/>
    <w:rsid w:val="00742341"/>
    <w:rsid w:val="00742B83"/>
    <w:rsid w:val="00742F58"/>
    <w:rsid w:val="00743A07"/>
    <w:rsid w:val="007445C1"/>
    <w:rsid w:val="00744BA2"/>
    <w:rsid w:val="00745FFF"/>
    <w:rsid w:val="0074638E"/>
    <w:rsid w:val="0074640F"/>
    <w:rsid w:val="0074693C"/>
    <w:rsid w:val="00746AFB"/>
    <w:rsid w:val="00746D6E"/>
    <w:rsid w:val="007471A8"/>
    <w:rsid w:val="0075025C"/>
    <w:rsid w:val="00751A32"/>
    <w:rsid w:val="00751B70"/>
    <w:rsid w:val="00751FB5"/>
    <w:rsid w:val="0075382D"/>
    <w:rsid w:val="007540D8"/>
    <w:rsid w:val="007545FC"/>
    <w:rsid w:val="00754C59"/>
    <w:rsid w:val="00755010"/>
    <w:rsid w:val="007551E4"/>
    <w:rsid w:val="00755832"/>
    <w:rsid w:val="00755D9A"/>
    <w:rsid w:val="00755E97"/>
    <w:rsid w:val="00756DAC"/>
    <w:rsid w:val="0076076F"/>
    <w:rsid w:val="00761955"/>
    <w:rsid w:val="007621C0"/>
    <w:rsid w:val="0076288F"/>
    <w:rsid w:val="00762D59"/>
    <w:rsid w:val="00762F82"/>
    <w:rsid w:val="007630E0"/>
    <w:rsid w:val="00763584"/>
    <w:rsid w:val="007637C4"/>
    <w:rsid w:val="00765A38"/>
    <w:rsid w:val="00766132"/>
    <w:rsid w:val="00766467"/>
    <w:rsid w:val="00766AA1"/>
    <w:rsid w:val="00767096"/>
    <w:rsid w:val="00767488"/>
    <w:rsid w:val="007701C4"/>
    <w:rsid w:val="007703E9"/>
    <w:rsid w:val="00770AA8"/>
    <w:rsid w:val="00770B1A"/>
    <w:rsid w:val="00770B51"/>
    <w:rsid w:val="00771633"/>
    <w:rsid w:val="007717A6"/>
    <w:rsid w:val="00771EB3"/>
    <w:rsid w:val="007722EB"/>
    <w:rsid w:val="0077259B"/>
    <w:rsid w:val="007735EF"/>
    <w:rsid w:val="00773CF1"/>
    <w:rsid w:val="00773E54"/>
    <w:rsid w:val="0077424D"/>
    <w:rsid w:val="00775520"/>
    <w:rsid w:val="00777986"/>
    <w:rsid w:val="00780199"/>
    <w:rsid w:val="00780349"/>
    <w:rsid w:val="0078113F"/>
    <w:rsid w:val="007811C3"/>
    <w:rsid w:val="00781EBB"/>
    <w:rsid w:val="00782156"/>
    <w:rsid w:val="0078287A"/>
    <w:rsid w:val="0078333D"/>
    <w:rsid w:val="00784414"/>
    <w:rsid w:val="00784F72"/>
    <w:rsid w:val="0078524F"/>
    <w:rsid w:val="00785D26"/>
    <w:rsid w:val="0078656F"/>
    <w:rsid w:val="00786A06"/>
    <w:rsid w:val="00791A78"/>
    <w:rsid w:val="00791E63"/>
    <w:rsid w:val="00791F46"/>
    <w:rsid w:val="00791F9A"/>
    <w:rsid w:val="007935E7"/>
    <w:rsid w:val="007938F3"/>
    <w:rsid w:val="0079513F"/>
    <w:rsid w:val="00796356"/>
    <w:rsid w:val="007A0C81"/>
    <w:rsid w:val="007A144D"/>
    <w:rsid w:val="007A1764"/>
    <w:rsid w:val="007A2045"/>
    <w:rsid w:val="007A21C7"/>
    <w:rsid w:val="007A2661"/>
    <w:rsid w:val="007A2E2F"/>
    <w:rsid w:val="007A321D"/>
    <w:rsid w:val="007A341D"/>
    <w:rsid w:val="007A3935"/>
    <w:rsid w:val="007A3A3F"/>
    <w:rsid w:val="007A4660"/>
    <w:rsid w:val="007A4D3A"/>
    <w:rsid w:val="007A5189"/>
    <w:rsid w:val="007A571C"/>
    <w:rsid w:val="007A5940"/>
    <w:rsid w:val="007A6465"/>
    <w:rsid w:val="007A6837"/>
    <w:rsid w:val="007A6AD4"/>
    <w:rsid w:val="007A7710"/>
    <w:rsid w:val="007B00D6"/>
    <w:rsid w:val="007B128F"/>
    <w:rsid w:val="007B1644"/>
    <w:rsid w:val="007B2F56"/>
    <w:rsid w:val="007B3020"/>
    <w:rsid w:val="007B31A0"/>
    <w:rsid w:val="007B326A"/>
    <w:rsid w:val="007B377F"/>
    <w:rsid w:val="007B4394"/>
    <w:rsid w:val="007B58B5"/>
    <w:rsid w:val="007B636F"/>
    <w:rsid w:val="007B6EE8"/>
    <w:rsid w:val="007B71FA"/>
    <w:rsid w:val="007B7353"/>
    <w:rsid w:val="007B766D"/>
    <w:rsid w:val="007B7945"/>
    <w:rsid w:val="007C0233"/>
    <w:rsid w:val="007C05C5"/>
    <w:rsid w:val="007C1062"/>
    <w:rsid w:val="007C13A3"/>
    <w:rsid w:val="007C2E2B"/>
    <w:rsid w:val="007C32A1"/>
    <w:rsid w:val="007C3B56"/>
    <w:rsid w:val="007C43FD"/>
    <w:rsid w:val="007C49C5"/>
    <w:rsid w:val="007C5031"/>
    <w:rsid w:val="007C5D98"/>
    <w:rsid w:val="007C7CCE"/>
    <w:rsid w:val="007D09DA"/>
    <w:rsid w:val="007D0E78"/>
    <w:rsid w:val="007D1534"/>
    <w:rsid w:val="007D1CF8"/>
    <w:rsid w:val="007D21A0"/>
    <w:rsid w:val="007D3C18"/>
    <w:rsid w:val="007D400C"/>
    <w:rsid w:val="007D4052"/>
    <w:rsid w:val="007D4665"/>
    <w:rsid w:val="007D47C5"/>
    <w:rsid w:val="007D56EA"/>
    <w:rsid w:val="007D58F4"/>
    <w:rsid w:val="007D7041"/>
    <w:rsid w:val="007E06DD"/>
    <w:rsid w:val="007E1239"/>
    <w:rsid w:val="007E1467"/>
    <w:rsid w:val="007E29D7"/>
    <w:rsid w:val="007E2BBB"/>
    <w:rsid w:val="007E3016"/>
    <w:rsid w:val="007E32FB"/>
    <w:rsid w:val="007E43F4"/>
    <w:rsid w:val="007E44C3"/>
    <w:rsid w:val="007E4828"/>
    <w:rsid w:val="007E4890"/>
    <w:rsid w:val="007E67CE"/>
    <w:rsid w:val="007E6CF2"/>
    <w:rsid w:val="007E6E50"/>
    <w:rsid w:val="007E7603"/>
    <w:rsid w:val="007E7840"/>
    <w:rsid w:val="007F03AD"/>
    <w:rsid w:val="007F20F2"/>
    <w:rsid w:val="007F212B"/>
    <w:rsid w:val="007F3B96"/>
    <w:rsid w:val="007F49A1"/>
    <w:rsid w:val="007F4BAC"/>
    <w:rsid w:val="007F622F"/>
    <w:rsid w:val="007F6561"/>
    <w:rsid w:val="007F6C17"/>
    <w:rsid w:val="007F7691"/>
    <w:rsid w:val="007F7808"/>
    <w:rsid w:val="007F7F22"/>
    <w:rsid w:val="00800673"/>
    <w:rsid w:val="008020F0"/>
    <w:rsid w:val="00802AC2"/>
    <w:rsid w:val="0080333A"/>
    <w:rsid w:val="00803796"/>
    <w:rsid w:val="00803FCC"/>
    <w:rsid w:val="00804830"/>
    <w:rsid w:val="00805101"/>
    <w:rsid w:val="00805109"/>
    <w:rsid w:val="00805630"/>
    <w:rsid w:val="00805A67"/>
    <w:rsid w:val="00806C4B"/>
    <w:rsid w:val="0080791F"/>
    <w:rsid w:val="0081027D"/>
    <w:rsid w:val="0081092C"/>
    <w:rsid w:val="00811CF0"/>
    <w:rsid w:val="00811DF7"/>
    <w:rsid w:val="0081537C"/>
    <w:rsid w:val="008156B9"/>
    <w:rsid w:val="0081579C"/>
    <w:rsid w:val="00815F85"/>
    <w:rsid w:val="00816122"/>
    <w:rsid w:val="00816277"/>
    <w:rsid w:val="00816465"/>
    <w:rsid w:val="008170B5"/>
    <w:rsid w:val="00817E99"/>
    <w:rsid w:val="00822D38"/>
    <w:rsid w:val="00822E19"/>
    <w:rsid w:val="00824749"/>
    <w:rsid w:val="00824A60"/>
    <w:rsid w:val="00824B35"/>
    <w:rsid w:val="00825C0C"/>
    <w:rsid w:val="00825DC8"/>
    <w:rsid w:val="008272F4"/>
    <w:rsid w:val="00827311"/>
    <w:rsid w:val="00827927"/>
    <w:rsid w:val="00827AB1"/>
    <w:rsid w:val="00827CCD"/>
    <w:rsid w:val="00827E29"/>
    <w:rsid w:val="00830422"/>
    <w:rsid w:val="00830F12"/>
    <w:rsid w:val="00831016"/>
    <w:rsid w:val="0083201F"/>
    <w:rsid w:val="00832641"/>
    <w:rsid w:val="00832E6C"/>
    <w:rsid w:val="00833025"/>
    <w:rsid w:val="0083343E"/>
    <w:rsid w:val="00833F0D"/>
    <w:rsid w:val="0083409B"/>
    <w:rsid w:val="00835154"/>
    <w:rsid w:val="008356FF"/>
    <w:rsid w:val="00835D57"/>
    <w:rsid w:val="00836A86"/>
    <w:rsid w:val="00837AAD"/>
    <w:rsid w:val="00837EC8"/>
    <w:rsid w:val="0084162D"/>
    <w:rsid w:val="0084194A"/>
    <w:rsid w:val="00841A18"/>
    <w:rsid w:val="00842065"/>
    <w:rsid w:val="00842227"/>
    <w:rsid w:val="00843194"/>
    <w:rsid w:val="008433A8"/>
    <w:rsid w:val="008436F5"/>
    <w:rsid w:val="00844AE3"/>
    <w:rsid w:val="008450CB"/>
    <w:rsid w:val="00845392"/>
    <w:rsid w:val="00845D09"/>
    <w:rsid w:val="00846402"/>
    <w:rsid w:val="00846835"/>
    <w:rsid w:val="008478B3"/>
    <w:rsid w:val="008502CC"/>
    <w:rsid w:val="008504A9"/>
    <w:rsid w:val="00850A05"/>
    <w:rsid w:val="008515F9"/>
    <w:rsid w:val="0085202A"/>
    <w:rsid w:val="008520BA"/>
    <w:rsid w:val="00853376"/>
    <w:rsid w:val="00853545"/>
    <w:rsid w:val="00853A4E"/>
    <w:rsid w:val="00853C24"/>
    <w:rsid w:val="00853DA5"/>
    <w:rsid w:val="008540A4"/>
    <w:rsid w:val="00854359"/>
    <w:rsid w:val="00854D0B"/>
    <w:rsid w:val="00855014"/>
    <w:rsid w:val="00855176"/>
    <w:rsid w:val="008552AD"/>
    <w:rsid w:val="00855301"/>
    <w:rsid w:val="00855536"/>
    <w:rsid w:val="008611D4"/>
    <w:rsid w:val="00861703"/>
    <w:rsid w:val="008623BC"/>
    <w:rsid w:val="00863ECC"/>
    <w:rsid w:val="008654A8"/>
    <w:rsid w:val="00865D90"/>
    <w:rsid w:val="00865FE9"/>
    <w:rsid w:val="00867261"/>
    <w:rsid w:val="00867292"/>
    <w:rsid w:val="008675C0"/>
    <w:rsid w:val="008676B5"/>
    <w:rsid w:val="00867BDE"/>
    <w:rsid w:val="00870AA8"/>
    <w:rsid w:val="00871B79"/>
    <w:rsid w:val="00872C02"/>
    <w:rsid w:val="0087383B"/>
    <w:rsid w:val="008739CC"/>
    <w:rsid w:val="00876DC6"/>
    <w:rsid w:val="008774F7"/>
    <w:rsid w:val="00877A65"/>
    <w:rsid w:val="00877C3C"/>
    <w:rsid w:val="00877ED6"/>
    <w:rsid w:val="00880037"/>
    <w:rsid w:val="00880E26"/>
    <w:rsid w:val="00881D95"/>
    <w:rsid w:val="0088353A"/>
    <w:rsid w:val="00883835"/>
    <w:rsid w:val="0088421E"/>
    <w:rsid w:val="0088457F"/>
    <w:rsid w:val="00884E14"/>
    <w:rsid w:val="008859C0"/>
    <w:rsid w:val="00885CA0"/>
    <w:rsid w:val="0088692D"/>
    <w:rsid w:val="008874C0"/>
    <w:rsid w:val="0088761D"/>
    <w:rsid w:val="008900C7"/>
    <w:rsid w:val="00890208"/>
    <w:rsid w:val="00890526"/>
    <w:rsid w:val="008909BB"/>
    <w:rsid w:val="00890A1B"/>
    <w:rsid w:val="008910C8"/>
    <w:rsid w:val="0089143A"/>
    <w:rsid w:val="0089147C"/>
    <w:rsid w:val="008915B7"/>
    <w:rsid w:val="0089184C"/>
    <w:rsid w:val="00891F2D"/>
    <w:rsid w:val="0089219F"/>
    <w:rsid w:val="00893B11"/>
    <w:rsid w:val="00893CC1"/>
    <w:rsid w:val="008949BE"/>
    <w:rsid w:val="00895E41"/>
    <w:rsid w:val="008968CD"/>
    <w:rsid w:val="00896B48"/>
    <w:rsid w:val="00896BAD"/>
    <w:rsid w:val="00896D1A"/>
    <w:rsid w:val="00897C82"/>
    <w:rsid w:val="00897DAB"/>
    <w:rsid w:val="008A05CB"/>
    <w:rsid w:val="008A0A3A"/>
    <w:rsid w:val="008A12F2"/>
    <w:rsid w:val="008A2A86"/>
    <w:rsid w:val="008A2D72"/>
    <w:rsid w:val="008A2DA2"/>
    <w:rsid w:val="008A2E02"/>
    <w:rsid w:val="008A365F"/>
    <w:rsid w:val="008A4831"/>
    <w:rsid w:val="008A4EC8"/>
    <w:rsid w:val="008A5006"/>
    <w:rsid w:val="008A5BDE"/>
    <w:rsid w:val="008A5D4A"/>
    <w:rsid w:val="008A5F74"/>
    <w:rsid w:val="008A60B8"/>
    <w:rsid w:val="008A77F0"/>
    <w:rsid w:val="008A7831"/>
    <w:rsid w:val="008B02AD"/>
    <w:rsid w:val="008B03B4"/>
    <w:rsid w:val="008B0785"/>
    <w:rsid w:val="008B07DA"/>
    <w:rsid w:val="008B0E9C"/>
    <w:rsid w:val="008B11C9"/>
    <w:rsid w:val="008B1352"/>
    <w:rsid w:val="008B17CF"/>
    <w:rsid w:val="008B28AF"/>
    <w:rsid w:val="008B4140"/>
    <w:rsid w:val="008C0076"/>
    <w:rsid w:val="008C100D"/>
    <w:rsid w:val="008C12F1"/>
    <w:rsid w:val="008C2F45"/>
    <w:rsid w:val="008C37F4"/>
    <w:rsid w:val="008C421A"/>
    <w:rsid w:val="008C4237"/>
    <w:rsid w:val="008C4BF8"/>
    <w:rsid w:val="008C53D7"/>
    <w:rsid w:val="008C5E3D"/>
    <w:rsid w:val="008C71E2"/>
    <w:rsid w:val="008C7337"/>
    <w:rsid w:val="008C788C"/>
    <w:rsid w:val="008C7F37"/>
    <w:rsid w:val="008D0512"/>
    <w:rsid w:val="008D17E4"/>
    <w:rsid w:val="008D1BD6"/>
    <w:rsid w:val="008D32F4"/>
    <w:rsid w:val="008D3D19"/>
    <w:rsid w:val="008D46A8"/>
    <w:rsid w:val="008D4A9B"/>
    <w:rsid w:val="008D64B0"/>
    <w:rsid w:val="008D6C4F"/>
    <w:rsid w:val="008D7854"/>
    <w:rsid w:val="008D7DB1"/>
    <w:rsid w:val="008E01A8"/>
    <w:rsid w:val="008E11F6"/>
    <w:rsid w:val="008E3236"/>
    <w:rsid w:val="008E3B3C"/>
    <w:rsid w:val="008E3C37"/>
    <w:rsid w:val="008E4561"/>
    <w:rsid w:val="008E5A63"/>
    <w:rsid w:val="008E5C96"/>
    <w:rsid w:val="008E7E7F"/>
    <w:rsid w:val="008E7F87"/>
    <w:rsid w:val="008F022B"/>
    <w:rsid w:val="008F076C"/>
    <w:rsid w:val="008F172C"/>
    <w:rsid w:val="008F17B2"/>
    <w:rsid w:val="008F1900"/>
    <w:rsid w:val="008F1CA0"/>
    <w:rsid w:val="008F2FC6"/>
    <w:rsid w:val="008F324B"/>
    <w:rsid w:val="008F357B"/>
    <w:rsid w:val="008F5279"/>
    <w:rsid w:val="008F5867"/>
    <w:rsid w:val="008F6167"/>
    <w:rsid w:val="008F7487"/>
    <w:rsid w:val="008F7EDB"/>
    <w:rsid w:val="009003AD"/>
    <w:rsid w:val="00900B64"/>
    <w:rsid w:val="00901589"/>
    <w:rsid w:val="009015B3"/>
    <w:rsid w:val="00901C4C"/>
    <w:rsid w:val="00902FD4"/>
    <w:rsid w:val="009032CF"/>
    <w:rsid w:val="0090334F"/>
    <w:rsid w:val="00903BAE"/>
    <w:rsid w:val="00903EFB"/>
    <w:rsid w:val="00904436"/>
    <w:rsid w:val="00904BC5"/>
    <w:rsid w:val="00904FAD"/>
    <w:rsid w:val="00905B87"/>
    <w:rsid w:val="00907278"/>
    <w:rsid w:val="00911282"/>
    <w:rsid w:val="00911DFF"/>
    <w:rsid w:val="00911E7C"/>
    <w:rsid w:val="00912448"/>
    <w:rsid w:val="009137E1"/>
    <w:rsid w:val="0091397B"/>
    <w:rsid w:val="00913FA6"/>
    <w:rsid w:val="00914047"/>
    <w:rsid w:val="00914CE4"/>
    <w:rsid w:val="00916492"/>
    <w:rsid w:val="00916E73"/>
    <w:rsid w:val="00917339"/>
    <w:rsid w:val="009176A0"/>
    <w:rsid w:val="00917E9B"/>
    <w:rsid w:val="0092001A"/>
    <w:rsid w:val="00920530"/>
    <w:rsid w:val="00920B4E"/>
    <w:rsid w:val="00921B57"/>
    <w:rsid w:val="00921F6D"/>
    <w:rsid w:val="00922F62"/>
    <w:rsid w:val="00923FDD"/>
    <w:rsid w:val="00924492"/>
    <w:rsid w:val="00924C13"/>
    <w:rsid w:val="00924C94"/>
    <w:rsid w:val="009257E2"/>
    <w:rsid w:val="0092584B"/>
    <w:rsid w:val="009258E9"/>
    <w:rsid w:val="00926F70"/>
    <w:rsid w:val="009302F8"/>
    <w:rsid w:val="009305A5"/>
    <w:rsid w:val="009305F0"/>
    <w:rsid w:val="00930AE5"/>
    <w:rsid w:val="009311B0"/>
    <w:rsid w:val="00932811"/>
    <w:rsid w:val="00932926"/>
    <w:rsid w:val="0093405A"/>
    <w:rsid w:val="00934838"/>
    <w:rsid w:val="0093501F"/>
    <w:rsid w:val="00936F5D"/>
    <w:rsid w:val="00937038"/>
    <w:rsid w:val="009372BF"/>
    <w:rsid w:val="009409B0"/>
    <w:rsid w:val="00941A04"/>
    <w:rsid w:val="00941FE9"/>
    <w:rsid w:val="00942A4C"/>
    <w:rsid w:val="00942A9C"/>
    <w:rsid w:val="00942CFF"/>
    <w:rsid w:val="009434C3"/>
    <w:rsid w:val="00943603"/>
    <w:rsid w:val="0094444C"/>
    <w:rsid w:val="00944BB8"/>
    <w:rsid w:val="00944D60"/>
    <w:rsid w:val="009456BD"/>
    <w:rsid w:val="00946ECC"/>
    <w:rsid w:val="009477A6"/>
    <w:rsid w:val="00947E31"/>
    <w:rsid w:val="009505FF"/>
    <w:rsid w:val="00950802"/>
    <w:rsid w:val="00950EB6"/>
    <w:rsid w:val="00950F9E"/>
    <w:rsid w:val="009510C1"/>
    <w:rsid w:val="009520F8"/>
    <w:rsid w:val="009526C4"/>
    <w:rsid w:val="0095290D"/>
    <w:rsid w:val="00953571"/>
    <w:rsid w:val="009535F6"/>
    <w:rsid w:val="00953838"/>
    <w:rsid w:val="009546E0"/>
    <w:rsid w:val="00954CB5"/>
    <w:rsid w:val="009559EE"/>
    <w:rsid w:val="00955F8E"/>
    <w:rsid w:val="009564F3"/>
    <w:rsid w:val="00956723"/>
    <w:rsid w:val="00956DE5"/>
    <w:rsid w:val="00957132"/>
    <w:rsid w:val="00960445"/>
    <w:rsid w:val="00961AB8"/>
    <w:rsid w:val="00962DB8"/>
    <w:rsid w:val="00964224"/>
    <w:rsid w:val="00964577"/>
    <w:rsid w:val="00965291"/>
    <w:rsid w:val="00965412"/>
    <w:rsid w:val="00965CDC"/>
    <w:rsid w:val="00966AB1"/>
    <w:rsid w:val="009677B1"/>
    <w:rsid w:val="00971034"/>
    <w:rsid w:val="0097189C"/>
    <w:rsid w:val="00971F2B"/>
    <w:rsid w:val="009726F8"/>
    <w:rsid w:val="00972ED3"/>
    <w:rsid w:val="00973368"/>
    <w:rsid w:val="009736EB"/>
    <w:rsid w:val="00974321"/>
    <w:rsid w:val="00974407"/>
    <w:rsid w:val="00974965"/>
    <w:rsid w:val="009753C1"/>
    <w:rsid w:val="0097562D"/>
    <w:rsid w:val="00975AEA"/>
    <w:rsid w:val="00976189"/>
    <w:rsid w:val="009763C9"/>
    <w:rsid w:val="00976D6C"/>
    <w:rsid w:val="00977422"/>
    <w:rsid w:val="00977AA3"/>
    <w:rsid w:val="00977F1C"/>
    <w:rsid w:val="00980066"/>
    <w:rsid w:val="00980074"/>
    <w:rsid w:val="0098023A"/>
    <w:rsid w:val="0098040D"/>
    <w:rsid w:val="00980532"/>
    <w:rsid w:val="00980B14"/>
    <w:rsid w:val="00981482"/>
    <w:rsid w:val="00981C85"/>
    <w:rsid w:val="00981E50"/>
    <w:rsid w:val="00982241"/>
    <w:rsid w:val="00982E6C"/>
    <w:rsid w:val="009836A3"/>
    <w:rsid w:val="00983AE4"/>
    <w:rsid w:val="00983E1B"/>
    <w:rsid w:val="009855C6"/>
    <w:rsid w:val="00985A97"/>
    <w:rsid w:val="0098620C"/>
    <w:rsid w:val="00986528"/>
    <w:rsid w:val="00986C8D"/>
    <w:rsid w:val="0099153D"/>
    <w:rsid w:val="00991F86"/>
    <w:rsid w:val="00992484"/>
    <w:rsid w:val="009930DA"/>
    <w:rsid w:val="00994592"/>
    <w:rsid w:val="00994E46"/>
    <w:rsid w:val="00994EA0"/>
    <w:rsid w:val="00995D9F"/>
    <w:rsid w:val="00996387"/>
    <w:rsid w:val="00996AFA"/>
    <w:rsid w:val="009978BA"/>
    <w:rsid w:val="00997B1B"/>
    <w:rsid w:val="00997C5F"/>
    <w:rsid w:val="009A005C"/>
    <w:rsid w:val="009A0210"/>
    <w:rsid w:val="009A0378"/>
    <w:rsid w:val="009A04A1"/>
    <w:rsid w:val="009A04AB"/>
    <w:rsid w:val="009A1FE5"/>
    <w:rsid w:val="009A215F"/>
    <w:rsid w:val="009A283B"/>
    <w:rsid w:val="009A301C"/>
    <w:rsid w:val="009A318C"/>
    <w:rsid w:val="009A39C4"/>
    <w:rsid w:val="009A3DE4"/>
    <w:rsid w:val="009A42B6"/>
    <w:rsid w:val="009A4622"/>
    <w:rsid w:val="009A4E8A"/>
    <w:rsid w:val="009A57A9"/>
    <w:rsid w:val="009B00D9"/>
    <w:rsid w:val="009B068E"/>
    <w:rsid w:val="009B092A"/>
    <w:rsid w:val="009B0CE5"/>
    <w:rsid w:val="009B1BD2"/>
    <w:rsid w:val="009B3014"/>
    <w:rsid w:val="009B3AE8"/>
    <w:rsid w:val="009B4015"/>
    <w:rsid w:val="009B48A6"/>
    <w:rsid w:val="009B5CB2"/>
    <w:rsid w:val="009B6346"/>
    <w:rsid w:val="009B66D8"/>
    <w:rsid w:val="009B67C6"/>
    <w:rsid w:val="009B69CF"/>
    <w:rsid w:val="009B7398"/>
    <w:rsid w:val="009B75EA"/>
    <w:rsid w:val="009B7719"/>
    <w:rsid w:val="009B793C"/>
    <w:rsid w:val="009C0A32"/>
    <w:rsid w:val="009C18F4"/>
    <w:rsid w:val="009C31C4"/>
    <w:rsid w:val="009C3A7B"/>
    <w:rsid w:val="009C6428"/>
    <w:rsid w:val="009C74D5"/>
    <w:rsid w:val="009C7C7E"/>
    <w:rsid w:val="009D0260"/>
    <w:rsid w:val="009D0DEF"/>
    <w:rsid w:val="009D159C"/>
    <w:rsid w:val="009D22A7"/>
    <w:rsid w:val="009D2887"/>
    <w:rsid w:val="009D2B48"/>
    <w:rsid w:val="009D2BDD"/>
    <w:rsid w:val="009D4705"/>
    <w:rsid w:val="009D48AD"/>
    <w:rsid w:val="009D49EF"/>
    <w:rsid w:val="009D4EE4"/>
    <w:rsid w:val="009D4FAC"/>
    <w:rsid w:val="009D752A"/>
    <w:rsid w:val="009D7E4E"/>
    <w:rsid w:val="009E0929"/>
    <w:rsid w:val="009E0D0D"/>
    <w:rsid w:val="009E10BB"/>
    <w:rsid w:val="009E1AB2"/>
    <w:rsid w:val="009E2330"/>
    <w:rsid w:val="009E274A"/>
    <w:rsid w:val="009E294B"/>
    <w:rsid w:val="009E2BF9"/>
    <w:rsid w:val="009E3743"/>
    <w:rsid w:val="009E3D3A"/>
    <w:rsid w:val="009E455A"/>
    <w:rsid w:val="009E48A8"/>
    <w:rsid w:val="009E5187"/>
    <w:rsid w:val="009E539E"/>
    <w:rsid w:val="009E5674"/>
    <w:rsid w:val="009E6E90"/>
    <w:rsid w:val="009E78D3"/>
    <w:rsid w:val="009E7942"/>
    <w:rsid w:val="009F0183"/>
    <w:rsid w:val="009F0197"/>
    <w:rsid w:val="009F12EB"/>
    <w:rsid w:val="009F148C"/>
    <w:rsid w:val="009F1C89"/>
    <w:rsid w:val="009F1D6C"/>
    <w:rsid w:val="009F2057"/>
    <w:rsid w:val="009F2080"/>
    <w:rsid w:val="009F3092"/>
    <w:rsid w:val="009F35EA"/>
    <w:rsid w:val="009F3742"/>
    <w:rsid w:val="009F3A7A"/>
    <w:rsid w:val="009F4046"/>
    <w:rsid w:val="009F4525"/>
    <w:rsid w:val="009F58C5"/>
    <w:rsid w:val="009F5BC8"/>
    <w:rsid w:val="009F602F"/>
    <w:rsid w:val="009F69A5"/>
    <w:rsid w:val="009F7800"/>
    <w:rsid w:val="00A002C6"/>
    <w:rsid w:val="00A01FE1"/>
    <w:rsid w:val="00A0290F"/>
    <w:rsid w:val="00A02B18"/>
    <w:rsid w:val="00A03890"/>
    <w:rsid w:val="00A0454C"/>
    <w:rsid w:val="00A064C9"/>
    <w:rsid w:val="00A070F7"/>
    <w:rsid w:val="00A106C1"/>
    <w:rsid w:val="00A10898"/>
    <w:rsid w:val="00A114D3"/>
    <w:rsid w:val="00A11B43"/>
    <w:rsid w:val="00A12113"/>
    <w:rsid w:val="00A12529"/>
    <w:rsid w:val="00A12698"/>
    <w:rsid w:val="00A13501"/>
    <w:rsid w:val="00A13826"/>
    <w:rsid w:val="00A13B81"/>
    <w:rsid w:val="00A147D8"/>
    <w:rsid w:val="00A1662B"/>
    <w:rsid w:val="00A16970"/>
    <w:rsid w:val="00A174FC"/>
    <w:rsid w:val="00A20376"/>
    <w:rsid w:val="00A208DA"/>
    <w:rsid w:val="00A21EC9"/>
    <w:rsid w:val="00A22186"/>
    <w:rsid w:val="00A2235E"/>
    <w:rsid w:val="00A22610"/>
    <w:rsid w:val="00A22883"/>
    <w:rsid w:val="00A23106"/>
    <w:rsid w:val="00A24582"/>
    <w:rsid w:val="00A24BA6"/>
    <w:rsid w:val="00A251ED"/>
    <w:rsid w:val="00A267F0"/>
    <w:rsid w:val="00A304EE"/>
    <w:rsid w:val="00A30EDA"/>
    <w:rsid w:val="00A30F0E"/>
    <w:rsid w:val="00A32239"/>
    <w:rsid w:val="00A323AD"/>
    <w:rsid w:val="00A33757"/>
    <w:rsid w:val="00A340FA"/>
    <w:rsid w:val="00A3415C"/>
    <w:rsid w:val="00A341DA"/>
    <w:rsid w:val="00A351AB"/>
    <w:rsid w:val="00A35E8D"/>
    <w:rsid w:val="00A35F33"/>
    <w:rsid w:val="00A36E80"/>
    <w:rsid w:val="00A36ED0"/>
    <w:rsid w:val="00A3772F"/>
    <w:rsid w:val="00A379D5"/>
    <w:rsid w:val="00A4097C"/>
    <w:rsid w:val="00A40DCF"/>
    <w:rsid w:val="00A40ED9"/>
    <w:rsid w:val="00A411BE"/>
    <w:rsid w:val="00A41327"/>
    <w:rsid w:val="00A41846"/>
    <w:rsid w:val="00A419BF"/>
    <w:rsid w:val="00A4236E"/>
    <w:rsid w:val="00A42B49"/>
    <w:rsid w:val="00A42CFE"/>
    <w:rsid w:val="00A4310F"/>
    <w:rsid w:val="00A4351C"/>
    <w:rsid w:val="00A442DA"/>
    <w:rsid w:val="00A44538"/>
    <w:rsid w:val="00A44D36"/>
    <w:rsid w:val="00A44FFF"/>
    <w:rsid w:val="00A46AD5"/>
    <w:rsid w:val="00A46D92"/>
    <w:rsid w:val="00A46F9E"/>
    <w:rsid w:val="00A4748C"/>
    <w:rsid w:val="00A503F5"/>
    <w:rsid w:val="00A504C6"/>
    <w:rsid w:val="00A507D0"/>
    <w:rsid w:val="00A5092D"/>
    <w:rsid w:val="00A50E67"/>
    <w:rsid w:val="00A51490"/>
    <w:rsid w:val="00A51E4B"/>
    <w:rsid w:val="00A52F1A"/>
    <w:rsid w:val="00A5423D"/>
    <w:rsid w:val="00A55B5E"/>
    <w:rsid w:val="00A56B9A"/>
    <w:rsid w:val="00A605F8"/>
    <w:rsid w:val="00A607D8"/>
    <w:rsid w:val="00A60950"/>
    <w:rsid w:val="00A61018"/>
    <w:rsid w:val="00A610DC"/>
    <w:rsid w:val="00A619AE"/>
    <w:rsid w:val="00A62453"/>
    <w:rsid w:val="00A62C18"/>
    <w:rsid w:val="00A63ECB"/>
    <w:rsid w:val="00A6400E"/>
    <w:rsid w:val="00A6422D"/>
    <w:rsid w:val="00A64465"/>
    <w:rsid w:val="00A647DE"/>
    <w:rsid w:val="00A64B5F"/>
    <w:rsid w:val="00A65769"/>
    <w:rsid w:val="00A65966"/>
    <w:rsid w:val="00A66194"/>
    <w:rsid w:val="00A66285"/>
    <w:rsid w:val="00A67F83"/>
    <w:rsid w:val="00A70174"/>
    <w:rsid w:val="00A7152A"/>
    <w:rsid w:val="00A72DF2"/>
    <w:rsid w:val="00A72F5C"/>
    <w:rsid w:val="00A7302E"/>
    <w:rsid w:val="00A73137"/>
    <w:rsid w:val="00A73218"/>
    <w:rsid w:val="00A73351"/>
    <w:rsid w:val="00A73870"/>
    <w:rsid w:val="00A745BE"/>
    <w:rsid w:val="00A745E6"/>
    <w:rsid w:val="00A74E5B"/>
    <w:rsid w:val="00A758AA"/>
    <w:rsid w:val="00A762A7"/>
    <w:rsid w:val="00A77026"/>
    <w:rsid w:val="00A776A9"/>
    <w:rsid w:val="00A77A74"/>
    <w:rsid w:val="00A80692"/>
    <w:rsid w:val="00A81726"/>
    <w:rsid w:val="00A81B00"/>
    <w:rsid w:val="00A81B80"/>
    <w:rsid w:val="00A8280B"/>
    <w:rsid w:val="00A82AD4"/>
    <w:rsid w:val="00A82F7C"/>
    <w:rsid w:val="00A83096"/>
    <w:rsid w:val="00A834FB"/>
    <w:rsid w:val="00A83524"/>
    <w:rsid w:val="00A83700"/>
    <w:rsid w:val="00A83A31"/>
    <w:rsid w:val="00A83B2B"/>
    <w:rsid w:val="00A843B4"/>
    <w:rsid w:val="00A85410"/>
    <w:rsid w:val="00A85D16"/>
    <w:rsid w:val="00A85EB9"/>
    <w:rsid w:val="00A8682B"/>
    <w:rsid w:val="00A868B5"/>
    <w:rsid w:val="00A8696B"/>
    <w:rsid w:val="00A86C84"/>
    <w:rsid w:val="00A87328"/>
    <w:rsid w:val="00A900E2"/>
    <w:rsid w:val="00A907F6"/>
    <w:rsid w:val="00A90F07"/>
    <w:rsid w:val="00A91658"/>
    <w:rsid w:val="00A91664"/>
    <w:rsid w:val="00A91A0D"/>
    <w:rsid w:val="00A922DF"/>
    <w:rsid w:val="00A927B8"/>
    <w:rsid w:val="00A928BF"/>
    <w:rsid w:val="00A9338D"/>
    <w:rsid w:val="00A935B8"/>
    <w:rsid w:val="00A93A17"/>
    <w:rsid w:val="00A95723"/>
    <w:rsid w:val="00A96924"/>
    <w:rsid w:val="00A97D97"/>
    <w:rsid w:val="00AA0A85"/>
    <w:rsid w:val="00AA15FC"/>
    <w:rsid w:val="00AA1BDF"/>
    <w:rsid w:val="00AA1CFC"/>
    <w:rsid w:val="00AA28AD"/>
    <w:rsid w:val="00AA2C54"/>
    <w:rsid w:val="00AA4C1C"/>
    <w:rsid w:val="00AA4DCE"/>
    <w:rsid w:val="00AA6134"/>
    <w:rsid w:val="00AA6249"/>
    <w:rsid w:val="00AA7CFF"/>
    <w:rsid w:val="00AA7D88"/>
    <w:rsid w:val="00AB05EB"/>
    <w:rsid w:val="00AB0C7B"/>
    <w:rsid w:val="00AB2A00"/>
    <w:rsid w:val="00AB5C20"/>
    <w:rsid w:val="00AB6545"/>
    <w:rsid w:val="00AB663C"/>
    <w:rsid w:val="00AB7115"/>
    <w:rsid w:val="00AB7BF4"/>
    <w:rsid w:val="00AC0FF2"/>
    <w:rsid w:val="00AC10DB"/>
    <w:rsid w:val="00AC1136"/>
    <w:rsid w:val="00AC1EC2"/>
    <w:rsid w:val="00AC2342"/>
    <w:rsid w:val="00AC39D7"/>
    <w:rsid w:val="00AC39F6"/>
    <w:rsid w:val="00AC3E40"/>
    <w:rsid w:val="00AC3F45"/>
    <w:rsid w:val="00AC42A3"/>
    <w:rsid w:val="00AC430E"/>
    <w:rsid w:val="00AC431E"/>
    <w:rsid w:val="00AC566B"/>
    <w:rsid w:val="00AC56DF"/>
    <w:rsid w:val="00AC5851"/>
    <w:rsid w:val="00AC5CA4"/>
    <w:rsid w:val="00AC617D"/>
    <w:rsid w:val="00AC76A1"/>
    <w:rsid w:val="00AC7DD6"/>
    <w:rsid w:val="00AC7E35"/>
    <w:rsid w:val="00AC7F8E"/>
    <w:rsid w:val="00AD0555"/>
    <w:rsid w:val="00AD1536"/>
    <w:rsid w:val="00AD180A"/>
    <w:rsid w:val="00AD19F1"/>
    <w:rsid w:val="00AD2078"/>
    <w:rsid w:val="00AD3D49"/>
    <w:rsid w:val="00AD48A7"/>
    <w:rsid w:val="00AD4A63"/>
    <w:rsid w:val="00AD4BA6"/>
    <w:rsid w:val="00AD5E06"/>
    <w:rsid w:val="00AD601E"/>
    <w:rsid w:val="00AD69F6"/>
    <w:rsid w:val="00AD6B86"/>
    <w:rsid w:val="00AD7313"/>
    <w:rsid w:val="00AD7350"/>
    <w:rsid w:val="00AD76CE"/>
    <w:rsid w:val="00AD7A16"/>
    <w:rsid w:val="00AE04AF"/>
    <w:rsid w:val="00AE1913"/>
    <w:rsid w:val="00AE1E40"/>
    <w:rsid w:val="00AE31A9"/>
    <w:rsid w:val="00AE36A7"/>
    <w:rsid w:val="00AE4170"/>
    <w:rsid w:val="00AE44BA"/>
    <w:rsid w:val="00AE545F"/>
    <w:rsid w:val="00AE5664"/>
    <w:rsid w:val="00AE5750"/>
    <w:rsid w:val="00AE7EB7"/>
    <w:rsid w:val="00AF0425"/>
    <w:rsid w:val="00AF0BD8"/>
    <w:rsid w:val="00AF0DF4"/>
    <w:rsid w:val="00AF17B6"/>
    <w:rsid w:val="00AF1F72"/>
    <w:rsid w:val="00AF258B"/>
    <w:rsid w:val="00AF29F1"/>
    <w:rsid w:val="00AF2C59"/>
    <w:rsid w:val="00AF2EF4"/>
    <w:rsid w:val="00AF4280"/>
    <w:rsid w:val="00AF47FA"/>
    <w:rsid w:val="00AF4A72"/>
    <w:rsid w:val="00AF4BCB"/>
    <w:rsid w:val="00AF5B19"/>
    <w:rsid w:val="00AF67E1"/>
    <w:rsid w:val="00AF7002"/>
    <w:rsid w:val="00AF7333"/>
    <w:rsid w:val="00AF73A0"/>
    <w:rsid w:val="00AF7D76"/>
    <w:rsid w:val="00B00B8F"/>
    <w:rsid w:val="00B00FEC"/>
    <w:rsid w:val="00B01459"/>
    <w:rsid w:val="00B01FAB"/>
    <w:rsid w:val="00B028D2"/>
    <w:rsid w:val="00B038C5"/>
    <w:rsid w:val="00B03FB8"/>
    <w:rsid w:val="00B04755"/>
    <w:rsid w:val="00B04EF6"/>
    <w:rsid w:val="00B0529B"/>
    <w:rsid w:val="00B05A4F"/>
    <w:rsid w:val="00B05AE9"/>
    <w:rsid w:val="00B05D08"/>
    <w:rsid w:val="00B0655B"/>
    <w:rsid w:val="00B0718B"/>
    <w:rsid w:val="00B07B91"/>
    <w:rsid w:val="00B07B99"/>
    <w:rsid w:val="00B101BF"/>
    <w:rsid w:val="00B10E82"/>
    <w:rsid w:val="00B11103"/>
    <w:rsid w:val="00B13052"/>
    <w:rsid w:val="00B13E0F"/>
    <w:rsid w:val="00B14474"/>
    <w:rsid w:val="00B14D85"/>
    <w:rsid w:val="00B155B3"/>
    <w:rsid w:val="00B15D1D"/>
    <w:rsid w:val="00B15D8F"/>
    <w:rsid w:val="00B16590"/>
    <w:rsid w:val="00B16D6C"/>
    <w:rsid w:val="00B1706A"/>
    <w:rsid w:val="00B17337"/>
    <w:rsid w:val="00B2002F"/>
    <w:rsid w:val="00B20D7B"/>
    <w:rsid w:val="00B20F8D"/>
    <w:rsid w:val="00B21A68"/>
    <w:rsid w:val="00B224F5"/>
    <w:rsid w:val="00B226B9"/>
    <w:rsid w:val="00B228A4"/>
    <w:rsid w:val="00B22B62"/>
    <w:rsid w:val="00B22E6A"/>
    <w:rsid w:val="00B23917"/>
    <w:rsid w:val="00B23F05"/>
    <w:rsid w:val="00B23F6D"/>
    <w:rsid w:val="00B249B0"/>
    <w:rsid w:val="00B24F27"/>
    <w:rsid w:val="00B25571"/>
    <w:rsid w:val="00B259C7"/>
    <w:rsid w:val="00B26862"/>
    <w:rsid w:val="00B26C5E"/>
    <w:rsid w:val="00B27303"/>
    <w:rsid w:val="00B27970"/>
    <w:rsid w:val="00B27EC0"/>
    <w:rsid w:val="00B322FA"/>
    <w:rsid w:val="00B3384F"/>
    <w:rsid w:val="00B34211"/>
    <w:rsid w:val="00B34738"/>
    <w:rsid w:val="00B347AA"/>
    <w:rsid w:val="00B35291"/>
    <w:rsid w:val="00B366BF"/>
    <w:rsid w:val="00B36754"/>
    <w:rsid w:val="00B369DE"/>
    <w:rsid w:val="00B36A0F"/>
    <w:rsid w:val="00B37A7C"/>
    <w:rsid w:val="00B41223"/>
    <w:rsid w:val="00B42275"/>
    <w:rsid w:val="00B43F45"/>
    <w:rsid w:val="00B44F94"/>
    <w:rsid w:val="00B4563C"/>
    <w:rsid w:val="00B4599E"/>
    <w:rsid w:val="00B45F3D"/>
    <w:rsid w:val="00B477A3"/>
    <w:rsid w:val="00B504C4"/>
    <w:rsid w:val="00B52979"/>
    <w:rsid w:val="00B52D96"/>
    <w:rsid w:val="00B53140"/>
    <w:rsid w:val="00B53678"/>
    <w:rsid w:val="00B5485A"/>
    <w:rsid w:val="00B548BA"/>
    <w:rsid w:val="00B55492"/>
    <w:rsid w:val="00B55598"/>
    <w:rsid w:val="00B557A2"/>
    <w:rsid w:val="00B55E01"/>
    <w:rsid w:val="00B56F87"/>
    <w:rsid w:val="00B60869"/>
    <w:rsid w:val="00B60DA0"/>
    <w:rsid w:val="00B6182D"/>
    <w:rsid w:val="00B6215F"/>
    <w:rsid w:val="00B6246B"/>
    <w:rsid w:val="00B63562"/>
    <w:rsid w:val="00B64458"/>
    <w:rsid w:val="00B64B6E"/>
    <w:rsid w:val="00B64D05"/>
    <w:rsid w:val="00B655FB"/>
    <w:rsid w:val="00B65A11"/>
    <w:rsid w:val="00B66645"/>
    <w:rsid w:val="00B66DFF"/>
    <w:rsid w:val="00B6773C"/>
    <w:rsid w:val="00B67B07"/>
    <w:rsid w:val="00B703D9"/>
    <w:rsid w:val="00B70425"/>
    <w:rsid w:val="00B70C0C"/>
    <w:rsid w:val="00B70D69"/>
    <w:rsid w:val="00B71A39"/>
    <w:rsid w:val="00B729EB"/>
    <w:rsid w:val="00B73027"/>
    <w:rsid w:val="00B733A7"/>
    <w:rsid w:val="00B73457"/>
    <w:rsid w:val="00B7377D"/>
    <w:rsid w:val="00B737C1"/>
    <w:rsid w:val="00B757A9"/>
    <w:rsid w:val="00B75C08"/>
    <w:rsid w:val="00B75D4D"/>
    <w:rsid w:val="00B76A0D"/>
    <w:rsid w:val="00B77608"/>
    <w:rsid w:val="00B77616"/>
    <w:rsid w:val="00B7775B"/>
    <w:rsid w:val="00B809C5"/>
    <w:rsid w:val="00B81117"/>
    <w:rsid w:val="00B82364"/>
    <w:rsid w:val="00B837AD"/>
    <w:rsid w:val="00B841FC"/>
    <w:rsid w:val="00B8432C"/>
    <w:rsid w:val="00B84587"/>
    <w:rsid w:val="00B84C46"/>
    <w:rsid w:val="00B854ED"/>
    <w:rsid w:val="00B8598C"/>
    <w:rsid w:val="00B85A0E"/>
    <w:rsid w:val="00B86369"/>
    <w:rsid w:val="00B86BBA"/>
    <w:rsid w:val="00B91D00"/>
    <w:rsid w:val="00B9302F"/>
    <w:rsid w:val="00B94690"/>
    <w:rsid w:val="00B94EC1"/>
    <w:rsid w:val="00B95675"/>
    <w:rsid w:val="00BA1952"/>
    <w:rsid w:val="00BA19F6"/>
    <w:rsid w:val="00BA1DB3"/>
    <w:rsid w:val="00BA3354"/>
    <w:rsid w:val="00BA36B6"/>
    <w:rsid w:val="00BA39A5"/>
    <w:rsid w:val="00BA3B1B"/>
    <w:rsid w:val="00BA3EDD"/>
    <w:rsid w:val="00BA4583"/>
    <w:rsid w:val="00BA540B"/>
    <w:rsid w:val="00BA5752"/>
    <w:rsid w:val="00BA6199"/>
    <w:rsid w:val="00BA629D"/>
    <w:rsid w:val="00BA6441"/>
    <w:rsid w:val="00BA6702"/>
    <w:rsid w:val="00BA67B1"/>
    <w:rsid w:val="00BA7B94"/>
    <w:rsid w:val="00BA7BBC"/>
    <w:rsid w:val="00BB16AB"/>
    <w:rsid w:val="00BB2D67"/>
    <w:rsid w:val="00BB4DEA"/>
    <w:rsid w:val="00BB586F"/>
    <w:rsid w:val="00BB6CAF"/>
    <w:rsid w:val="00BB7077"/>
    <w:rsid w:val="00BC0A4C"/>
    <w:rsid w:val="00BC153F"/>
    <w:rsid w:val="00BC1ACA"/>
    <w:rsid w:val="00BC30AD"/>
    <w:rsid w:val="00BC3CA7"/>
    <w:rsid w:val="00BC4277"/>
    <w:rsid w:val="00BC50C2"/>
    <w:rsid w:val="00BC5E26"/>
    <w:rsid w:val="00BC6533"/>
    <w:rsid w:val="00BC6BDC"/>
    <w:rsid w:val="00BC71F3"/>
    <w:rsid w:val="00BC73AC"/>
    <w:rsid w:val="00BD0966"/>
    <w:rsid w:val="00BD25D2"/>
    <w:rsid w:val="00BD2692"/>
    <w:rsid w:val="00BD4194"/>
    <w:rsid w:val="00BD4956"/>
    <w:rsid w:val="00BD4ADF"/>
    <w:rsid w:val="00BD4C21"/>
    <w:rsid w:val="00BD50CF"/>
    <w:rsid w:val="00BD5146"/>
    <w:rsid w:val="00BD5B3F"/>
    <w:rsid w:val="00BD608F"/>
    <w:rsid w:val="00BD7614"/>
    <w:rsid w:val="00BD7877"/>
    <w:rsid w:val="00BD7CFC"/>
    <w:rsid w:val="00BE01EE"/>
    <w:rsid w:val="00BE08F7"/>
    <w:rsid w:val="00BE0DE2"/>
    <w:rsid w:val="00BE17A4"/>
    <w:rsid w:val="00BE17F2"/>
    <w:rsid w:val="00BE230E"/>
    <w:rsid w:val="00BE2847"/>
    <w:rsid w:val="00BE2B7C"/>
    <w:rsid w:val="00BE36C6"/>
    <w:rsid w:val="00BE37AE"/>
    <w:rsid w:val="00BE3A94"/>
    <w:rsid w:val="00BE48C9"/>
    <w:rsid w:val="00BE53CF"/>
    <w:rsid w:val="00BE57B3"/>
    <w:rsid w:val="00BE5AC1"/>
    <w:rsid w:val="00BE5D6C"/>
    <w:rsid w:val="00BE5FE8"/>
    <w:rsid w:val="00BE724B"/>
    <w:rsid w:val="00BF0337"/>
    <w:rsid w:val="00BF124C"/>
    <w:rsid w:val="00BF1350"/>
    <w:rsid w:val="00BF1501"/>
    <w:rsid w:val="00BF22C3"/>
    <w:rsid w:val="00BF284B"/>
    <w:rsid w:val="00BF2A8A"/>
    <w:rsid w:val="00BF33A3"/>
    <w:rsid w:val="00BF44E4"/>
    <w:rsid w:val="00BF48BC"/>
    <w:rsid w:val="00BF5FD3"/>
    <w:rsid w:val="00BF6068"/>
    <w:rsid w:val="00BF6C89"/>
    <w:rsid w:val="00BF71B0"/>
    <w:rsid w:val="00BF7780"/>
    <w:rsid w:val="00C004A2"/>
    <w:rsid w:val="00C04A4C"/>
    <w:rsid w:val="00C061F6"/>
    <w:rsid w:val="00C07355"/>
    <w:rsid w:val="00C10AEA"/>
    <w:rsid w:val="00C10C06"/>
    <w:rsid w:val="00C1262F"/>
    <w:rsid w:val="00C13064"/>
    <w:rsid w:val="00C1446B"/>
    <w:rsid w:val="00C1450F"/>
    <w:rsid w:val="00C16852"/>
    <w:rsid w:val="00C16B4C"/>
    <w:rsid w:val="00C1723A"/>
    <w:rsid w:val="00C17E72"/>
    <w:rsid w:val="00C17FCD"/>
    <w:rsid w:val="00C2050E"/>
    <w:rsid w:val="00C20BAF"/>
    <w:rsid w:val="00C20EB7"/>
    <w:rsid w:val="00C21705"/>
    <w:rsid w:val="00C21944"/>
    <w:rsid w:val="00C22469"/>
    <w:rsid w:val="00C2254A"/>
    <w:rsid w:val="00C2379E"/>
    <w:rsid w:val="00C24395"/>
    <w:rsid w:val="00C24560"/>
    <w:rsid w:val="00C247BD"/>
    <w:rsid w:val="00C24E1B"/>
    <w:rsid w:val="00C254F5"/>
    <w:rsid w:val="00C26593"/>
    <w:rsid w:val="00C27905"/>
    <w:rsid w:val="00C27A18"/>
    <w:rsid w:val="00C27CD6"/>
    <w:rsid w:val="00C32DA3"/>
    <w:rsid w:val="00C33A9A"/>
    <w:rsid w:val="00C34278"/>
    <w:rsid w:val="00C34990"/>
    <w:rsid w:val="00C353CE"/>
    <w:rsid w:val="00C36347"/>
    <w:rsid w:val="00C36A12"/>
    <w:rsid w:val="00C36E6B"/>
    <w:rsid w:val="00C415B4"/>
    <w:rsid w:val="00C41E76"/>
    <w:rsid w:val="00C42D19"/>
    <w:rsid w:val="00C4333E"/>
    <w:rsid w:val="00C447A8"/>
    <w:rsid w:val="00C44883"/>
    <w:rsid w:val="00C45271"/>
    <w:rsid w:val="00C4553F"/>
    <w:rsid w:val="00C47A8C"/>
    <w:rsid w:val="00C47AA5"/>
    <w:rsid w:val="00C47D50"/>
    <w:rsid w:val="00C51790"/>
    <w:rsid w:val="00C5188B"/>
    <w:rsid w:val="00C5282B"/>
    <w:rsid w:val="00C52A82"/>
    <w:rsid w:val="00C5300E"/>
    <w:rsid w:val="00C5312F"/>
    <w:rsid w:val="00C531BD"/>
    <w:rsid w:val="00C55312"/>
    <w:rsid w:val="00C5549B"/>
    <w:rsid w:val="00C56863"/>
    <w:rsid w:val="00C573A0"/>
    <w:rsid w:val="00C601D6"/>
    <w:rsid w:val="00C6076F"/>
    <w:rsid w:val="00C60FD4"/>
    <w:rsid w:val="00C6119A"/>
    <w:rsid w:val="00C61DAD"/>
    <w:rsid w:val="00C62A21"/>
    <w:rsid w:val="00C6414D"/>
    <w:rsid w:val="00C65985"/>
    <w:rsid w:val="00C71EE6"/>
    <w:rsid w:val="00C71FF3"/>
    <w:rsid w:val="00C7281B"/>
    <w:rsid w:val="00C72B95"/>
    <w:rsid w:val="00C7308C"/>
    <w:rsid w:val="00C740EB"/>
    <w:rsid w:val="00C74978"/>
    <w:rsid w:val="00C74C57"/>
    <w:rsid w:val="00C761E1"/>
    <w:rsid w:val="00C77D44"/>
    <w:rsid w:val="00C80551"/>
    <w:rsid w:val="00C80FCE"/>
    <w:rsid w:val="00C81F1D"/>
    <w:rsid w:val="00C82197"/>
    <w:rsid w:val="00C822CB"/>
    <w:rsid w:val="00C82350"/>
    <w:rsid w:val="00C831D3"/>
    <w:rsid w:val="00C85B88"/>
    <w:rsid w:val="00C86C9C"/>
    <w:rsid w:val="00C87D67"/>
    <w:rsid w:val="00C900A6"/>
    <w:rsid w:val="00C91E8C"/>
    <w:rsid w:val="00C9211B"/>
    <w:rsid w:val="00C921A6"/>
    <w:rsid w:val="00C9231C"/>
    <w:rsid w:val="00C92C27"/>
    <w:rsid w:val="00C92C33"/>
    <w:rsid w:val="00C93FD4"/>
    <w:rsid w:val="00C94835"/>
    <w:rsid w:val="00C95C58"/>
    <w:rsid w:val="00C960F3"/>
    <w:rsid w:val="00C9612A"/>
    <w:rsid w:val="00C96F48"/>
    <w:rsid w:val="00C96FBE"/>
    <w:rsid w:val="00CA0054"/>
    <w:rsid w:val="00CA0E76"/>
    <w:rsid w:val="00CA1527"/>
    <w:rsid w:val="00CA1B19"/>
    <w:rsid w:val="00CA23FD"/>
    <w:rsid w:val="00CA35F5"/>
    <w:rsid w:val="00CA3AD0"/>
    <w:rsid w:val="00CA3B04"/>
    <w:rsid w:val="00CA44BE"/>
    <w:rsid w:val="00CA4662"/>
    <w:rsid w:val="00CA49CA"/>
    <w:rsid w:val="00CA4D72"/>
    <w:rsid w:val="00CA60F8"/>
    <w:rsid w:val="00CA7245"/>
    <w:rsid w:val="00CA75AD"/>
    <w:rsid w:val="00CA7A7B"/>
    <w:rsid w:val="00CB0F4D"/>
    <w:rsid w:val="00CB1AAD"/>
    <w:rsid w:val="00CB1E0F"/>
    <w:rsid w:val="00CB1F0F"/>
    <w:rsid w:val="00CB23D9"/>
    <w:rsid w:val="00CB2A0C"/>
    <w:rsid w:val="00CB2D6B"/>
    <w:rsid w:val="00CB3E13"/>
    <w:rsid w:val="00CB444D"/>
    <w:rsid w:val="00CB5D10"/>
    <w:rsid w:val="00CB5DA8"/>
    <w:rsid w:val="00CB72C0"/>
    <w:rsid w:val="00CB7765"/>
    <w:rsid w:val="00CB7F10"/>
    <w:rsid w:val="00CB7FE3"/>
    <w:rsid w:val="00CC0171"/>
    <w:rsid w:val="00CC0389"/>
    <w:rsid w:val="00CC05C5"/>
    <w:rsid w:val="00CC0A5D"/>
    <w:rsid w:val="00CC0D30"/>
    <w:rsid w:val="00CC102B"/>
    <w:rsid w:val="00CC15C2"/>
    <w:rsid w:val="00CC1A0B"/>
    <w:rsid w:val="00CC1EF3"/>
    <w:rsid w:val="00CC2326"/>
    <w:rsid w:val="00CC250B"/>
    <w:rsid w:val="00CC28D8"/>
    <w:rsid w:val="00CC464D"/>
    <w:rsid w:val="00CC4B97"/>
    <w:rsid w:val="00CC4D1F"/>
    <w:rsid w:val="00CC6077"/>
    <w:rsid w:val="00CC7535"/>
    <w:rsid w:val="00CC77B4"/>
    <w:rsid w:val="00CC785B"/>
    <w:rsid w:val="00CD01AC"/>
    <w:rsid w:val="00CD0653"/>
    <w:rsid w:val="00CD0813"/>
    <w:rsid w:val="00CD251E"/>
    <w:rsid w:val="00CD3613"/>
    <w:rsid w:val="00CD4AFD"/>
    <w:rsid w:val="00CD4DFC"/>
    <w:rsid w:val="00CD5F41"/>
    <w:rsid w:val="00CD5F5E"/>
    <w:rsid w:val="00CD6035"/>
    <w:rsid w:val="00CD6807"/>
    <w:rsid w:val="00CD6A05"/>
    <w:rsid w:val="00CD6A6A"/>
    <w:rsid w:val="00CD6C1E"/>
    <w:rsid w:val="00CD71C6"/>
    <w:rsid w:val="00CD71FF"/>
    <w:rsid w:val="00CD7544"/>
    <w:rsid w:val="00CD78BC"/>
    <w:rsid w:val="00CD7F56"/>
    <w:rsid w:val="00CE025F"/>
    <w:rsid w:val="00CE0FC4"/>
    <w:rsid w:val="00CE20A6"/>
    <w:rsid w:val="00CE23C4"/>
    <w:rsid w:val="00CE3333"/>
    <w:rsid w:val="00CE3385"/>
    <w:rsid w:val="00CE47D6"/>
    <w:rsid w:val="00CE5A22"/>
    <w:rsid w:val="00CE6A3A"/>
    <w:rsid w:val="00CE6B76"/>
    <w:rsid w:val="00CF0AB6"/>
    <w:rsid w:val="00CF1359"/>
    <w:rsid w:val="00CF18C6"/>
    <w:rsid w:val="00CF1967"/>
    <w:rsid w:val="00CF2299"/>
    <w:rsid w:val="00CF28C1"/>
    <w:rsid w:val="00CF2BCA"/>
    <w:rsid w:val="00CF2E26"/>
    <w:rsid w:val="00CF468B"/>
    <w:rsid w:val="00CF4DF1"/>
    <w:rsid w:val="00CF5B70"/>
    <w:rsid w:val="00CF5D83"/>
    <w:rsid w:val="00CF5E97"/>
    <w:rsid w:val="00CF60BE"/>
    <w:rsid w:val="00CF6D47"/>
    <w:rsid w:val="00CF6DE5"/>
    <w:rsid w:val="00CF70CF"/>
    <w:rsid w:val="00CF7791"/>
    <w:rsid w:val="00CF7829"/>
    <w:rsid w:val="00D0044E"/>
    <w:rsid w:val="00D027CE"/>
    <w:rsid w:val="00D029F2"/>
    <w:rsid w:val="00D04BAC"/>
    <w:rsid w:val="00D05101"/>
    <w:rsid w:val="00D057A6"/>
    <w:rsid w:val="00D05873"/>
    <w:rsid w:val="00D05907"/>
    <w:rsid w:val="00D062B8"/>
    <w:rsid w:val="00D075B3"/>
    <w:rsid w:val="00D075E9"/>
    <w:rsid w:val="00D1040A"/>
    <w:rsid w:val="00D10E73"/>
    <w:rsid w:val="00D13FEF"/>
    <w:rsid w:val="00D14D10"/>
    <w:rsid w:val="00D14D24"/>
    <w:rsid w:val="00D14E54"/>
    <w:rsid w:val="00D14F3D"/>
    <w:rsid w:val="00D15DB9"/>
    <w:rsid w:val="00D15F57"/>
    <w:rsid w:val="00D1618E"/>
    <w:rsid w:val="00D17483"/>
    <w:rsid w:val="00D204B2"/>
    <w:rsid w:val="00D204F7"/>
    <w:rsid w:val="00D208B2"/>
    <w:rsid w:val="00D208E9"/>
    <w:rsid w:val="00D20B1C"/>
    <w:rsid w:val="00D21381"/>
    <w:rsid w:val="00D21623"/>
    <w:rsid w:val="00D22BE5"/>
    <w:rsid w:val="00D235B6"/>
    <w:rsid w:val="00D2406B"/>
    <w:rsid w:val="00D25726"/>
    <w:rsid w:val="00D25F9A"/>
    <w:rsid w:val="00D26114"/>
    <w:rsid w:val="00D26664"/>
    <w:rsid w:val="00D303E6"/>
    <w:rsid w:val="00D307B4"/>
    <w:rsid w:val="00D3086E"/>
    <w:rsid w:val="00D31063"/>
    <w:rsid w:val="00D33120"/>
    <w:rsid w:val="00D33445"/>
    <w:rsid w:val="00D34681"/>
    <w:rsid w:val="00D348E3"/>
    <w:rsid w:val="00D34F72"/>
    <w:rsid w:val="00D358BB"/>
    <w:rsid w:val="00D36C7F"/>
    <w:rsid w:val="00D36E42"/>
    <w:rsid w:val="00D372D9"/>
    <w:rsid w:val="00D37794"/>
    <w:rsid w:val="00D37EA4"/>
    <w:rsid w:val="00D40366"/>
    <w:rsid w:val="00D406B3"/>
    <w:rsid w:val="00D41208"/>
    <w:rsid w:val="00D41B44"/>
    <w:rsid w:val="00D42A99"/>
    <w:rsid w:val="00D42D5A"/>
    <w:rsid w:val="00D43300"/>
    <w:rsid w:val="00D43934"/>
    <w:rsid w:val="00D44317"/>
    <w:rsid w:val="00D4441E"/>
    <w:rsid w:val="00D44C91"/>
    <w:rsid w:val="00D45958"/>
    <w:rsid w:val="00D45E51"/>
    <w:rsid w:val="00D45ECB"/>
    <w:rsid w:val="00D4680D"/>
    <w:rsid w:val="00D47111"/>
    <w:rsid w:val="00D4720D"/>
    <w:rsid w:val="00D47250"/>
    <w:rsid w:val="00D47A05"/>
    <w:rsid w:val="00D500D1"/>
    <w:rsid w:val="00D5020E"/>
    <w:rsid w:val="00D50AB3"/>
    <w:rsid w:val="00D51B93"/>
    <w:rsid w:val="00D51E59"/>
    <w:rsid w:val="00D54021"/>
    <w:rsid w:val="00D54153"/>
    <w:rsid w:val="00D5446F"/>
    <w:rsid w:val="00D544ED"/>
    <w:rsid w:val="00D547DF"/>
    <w:rsid w:val="00D54987"/>
    <w:rsid w:val="00D54C60"/>
    <w:rsid w:val="00D5572D"/>
    <w:rsid w:val="00D579C3"/>
    <w:rsid w:val="00D60326"/>
    <w:rsid w:val="00D604B1"/>
    <w:rsid w:val="00D6113A"/>
    <w:rsid w:val="00D61197"/>
    <w:rsid w:val="00D6280D"/>
    <w:rsid w:val="00D631FB"/>
    <w:rsid w:val="00D63566"/>
    <w:rsid w:val="00D65EA8"/>
    <w:rsid w:val="00D665C4"/>
    <w:rsid w:val="00D671D2"/>
    <w:rsid w:val="00D67DE4"/>
    <w:rsid w:val="00D67F79"/>
    <w:rsid w:val="00D70008"/>
    <w:rsid w:val="00D701E5"/>
    <w:rsid w:val="00D70C02"/>
    <w:rsid w:val="00D719E4"/>
    <w:rsid w:val="00D7248B"/>
    <w:rsid w:val="00D72863"/>
    <w:rsid w:val="00D72C55"/>
    <w:rsid w:val="00D731BE"/>
    <w:rsid w:val="00D735E0"/>
    <w:rsid w:val="00D755CE"/>
    <w:rsid w:val="00D75DE7"/>
    <w:rsid w:val="00D767B7"/>
    <w:rsid w:val="00D76EE5"/>
    <w:rsid w:val="00D80C89"/>
    <w:rsid w:val="00D81095"/>
    <w:rsid w:val="00D8136F"/>
    <w:rsid w:val="00D81A84"/>
    <w:rsid w:val="00D83444"/>
    <w:rsid w:val="00D83E18"/>
    <w:rsid w:val="00D8455E"/>
    <w:rsid w:val="00D849AF"/>
    <w:rsid w:val="00D852E8"/>
    <w:rsid w:val="00D85747"/>
    <w:rsid w:val="00D85C72"/>
    <w:rsid w:val="00D85FB7"/>
    <w:rsid w:val="00D868DC"/>
    <w:rsid w:val="00D86CCF"/>
    <w:rsid w:val="00D874E5"/>
    <w:rsid w:val="00D8798C"/>
    <w:rsid w:val="00D90320"/>
    <w:rsid w:val="00D90BFE"/>
    <w:rsid w:val="00D90E51"/>
    <w:rsid w:val="00D9147E"/>
    <w:rsid w:val="00D91A7A"/>
    <w:rsid w:val="00D921DF"/>
    <w:rsid w:val="00D93F31"/>
    <w:rsid w:val="00D940B7"/>
    <w:rsid w:val="00D9417B"/>
    <w:rsid w:val="00D94473"/>
    <w:rsid w:val="00D95795"/>
    <w:rsid w:val="00D95D87"/>
    <w:rsid w:val="00D96878"/>
    <w:rsid w:val="00D973DA"/>
    <w:rsid w:val="00D975C1"/>
    <w:rsid w:val="00DA0743"/>
    <w:rsid w:val="00DA182E"/>
    <w:rsid w:val="00DA2005"/>
    <w:rsid w:val="00DA217C"/>
    <w:rsid w:val="00DA2A93"/>
    <w:rsid w:val="00DA2D26"/>
    <w:rsid w:val="00DA3E74"/>
    <w:rsid w:val="00DA3EB5"/>
    <w:rsid w:val="00DA43E5"/>
    <w:rsid w:val="00DA4451"/>
    <w:rsid w:val="00DA44FA"/>
    <w:rsid w:val="00DA56F3"/>
    <w:rsid w:val="00DA582A"/>
    <w:rsid w:val="00DA5A83"/>
    <w:rsid w:val="00DA6BDB"/>
    <w:rsid w:val="00DA6C3E"/>
    <w:rsid w:val="00DB0ED8"/>
    <w:rsid w:val="00DB1402"/>
    <w:rsid w:val="00DB15B3"/>
    <w:rsid w:val="00DB19B9"/>
    <w:rsid w:val="00DB2B50"/>
    <w:rsid w:val="00DB4469"/>
    <w:rsid w:val="00DB4947"/>
    <w:rsid w:val="00DB4CC8"/>
    <w:rsid w:val="00DB4CD7"/>
    <w:rsid w:val="00DB4F21"/>
    <w:rsid w:val="00DB652D"/>
    <w:rsid w:val="00DB675A"/>
    <w:rsid w:val="00DB67AC"/>
    <w:rsid w:val="00DB68BE"/>
    <w:rsid w:val="00DC0BA2"/>
    <w:rsid w:val="00DC1FDC"/>
    <w:rsid w:val="00DC29AA"/>
    <w:rsid w:val="00DC39D1"/>
    <w:rsid w:val="00DC44F1"/>
    <w:rsid w:val="00DC4574"/>
    <w:rsid w:val="00DC53CB"/>
    <w:rsid w:val="00DC70CD"/>
    <w:rsid w:val="00DC7832"/>
    <w:rsid w:val="00DC7F6E"/>
    <w:rsid w:val="00DD0723"/>
    <w:rsid w:val="00DD09E7"/>
    <w:rsid w:val="00DD11DF"/>
    <w:rsid w:val="00DD2930"/>
    <w:rsid w:val="00DD2A22"/>
    <w:rsid w:val="00DD2FD6"/>
    <w:rsid w:val="00DD3357"/>
    <w:rsid w:val="00DD3F2E"/>
    <w:rsid w:val="00DD4C5F"/>
    <w:rsid w:val="00DD4D29"/>
    <w:rsid w:val="00DD4D5C"/>
    <w:rsid w:val="00DD4E07"/>
    <w:rsid w:val="00DD54D8"/>
    <w:rsid w:val="00DD679A"/>
    <w:rsid w:val="00DD69C4"/>
    <w:rsid w:val="00DD6E73"/>
    <w:rsid w:val="00DD7731"/>
    <w:rsid w:val="00DD7BB3"/>
    <w:rsid w:val="00DD7C7B"/>
    <w:rsid w:val="00DE07A5"/>
    <w:rsid w:val="00DE10ED"/>
    <w:rsid w:val="00DE1307"/>
    <w:rsid w:val="00DE17D2"/>
    <w:rsid w:val="00DE1A40"/>
    <w:rsid w:val="00DE1D80"/>
    <w:rsid w:val="00DE2BDF"/>
    <w:rsid w:val="00DE2F07"/>
    <w:rsid w:val="00DE3E92"/>
    <w:rsid w:val="00DE421D"/>
    <w:rsid w:val="00DE427F"/>
    <w:rsid w:val="00DE4637"/>
    <w:rsid w:val="00DE4B5B"/>
    <w:rsid w:val="00DE5D0E"/>
    <w:rsid w:val="00DE5F99"/>
    <w:rsid w:val="00DE609A"/>
    <w:rsid w:val="00DE6C83"/>
    <w:rsid w:val="00DE6C92"/>
    <w:rsid w:val="00DE75FA"/>
    <w:rsid w:val="00DE77C8"/>
    <w:rsid w:val="00DF13BD"/>
    <w:rsid w:val="00DF1453"/>
    <w:rsid w:val="00DF2A69"/>
    <w:rsid w:val="00DF2BAC"/>
    <w:rsid w:val="00DF38A3"/>
    <w:rsid w:val="00DF411A"/>
    <w:rsid w:val="00DF4467"/>
    <w:rsid w:val="00DF58FB"/>
    <w:rsid w:val="00DF6B07"/>
    <w:rsid w:val="00DF6EF3"/>
    <w:rsid w:val="00DF7884"/>
    <w:rsid w:val="00E00317"/>
    <w:rsid w:val="00E005BE"/>
    <w:rsid w:val="00E01358"/>
    <w:rsid w:val="00E0147E"/>
    <w:rsid w:val="00E01A79"/>
    <w:rsid w:val="00E01DBE"/>
    <w:rsid w:val="00E0299F"/>
    <w:rsid w:val="00E02AD8"/>
    <w:rsid w:val="00E0346B"/>
    <w:rsid w:val="00E037AE"/>
    <w:rsid w:val="00E04E19"/>
    <w:rsid w:val="00E067B8"/>
    <w:rsid w:val="00E06985"/>
    <w:rsid w:val="00E06E35"/>
    <w:rsid w:val="00E100FB"/>
    <w:rsid w:val="00E1200C"/>
    <w:rsid w:val="00E13457"/>
    <w:rsid w:val="00E139D6"/>
    <w:rsid w:val="00E13A1F"/>
    <w:rsid w:val="00E13A6F"/>
    <w:rsid w:val="00E1405D"/>
    <w:rsid w:val="00E14525"/>
    <w:rsid w:val="00E14C0B"/>
    <w:rsid w:val="00E14CC5"/>
    <w:rsid w:val="00E154ED"/>
    <w:rsid w:val="00E15F36"/>
    <w:rsid w:val="00E15F6B"/>
    <w:rsid w:val="00E162F8"/>
    <w:rsid w:val="00E1683E"/>
    <w:rsid w:val="00E172E8"/>
    <w:rsid w:val="00E17372"/>
    <w:rsid w:val="00E1752A"/>
    <w:rsid w:val="00E20B36"/>
    <w:rsid w:val="00E21054"/>
    <w:rsid w:val="00E215CF"/>
    <w:rsid w:val="00E21909"/>
    <w:rsid w:val="00E2228F"/>
    <w:rsid w:val="00E22489"/>
    <w:rsid w:val="00E22694"/>
    <w:rsid w:val="00E22912"/>
    <w:rsid w:val="00E229AF"/>
    <w:rsid w:val="00E23087"/>
    <w:rsid w:val="00E23264"/>
    <w:rsid w:val="00E23780"/>
    <w:rsid w:val="00E24593"/>
    <w:rsid w:val="00E24603"/>
    <w:rsid w:val="00E25201"/>
    <w:rsid w:val="00E2647C"/>
    <w:rsid w:val="00E26ACA"/>
    <w:rsid w:val="00E26CC7"/>
    <w:rsid w:val="00E2767E"/>
    <w:rsid w:val="00E3002F"/>
    <w:rsid w:val="00E31AE2"/>
    <w:rsid w:val="00E31E61"/>
    <w:rsid w:val="00E336DA"/>
    <w:rsid w:val="00E3371D"/>
    <w:rsid w:val="00E33873"/>
    <w:rsid w:val="00E33E7F"/>
    <w:rsid w:val="00E33FA7"/>
    <w:rsid w:val="00E35DDB"/>
    <w:rsid w:val="00E36037"/>
    <w:rsid w:val="00E36197"/>
    <w:rsid w:val="00E36352"/>
    <w:rsid w:val="00E364AB"/>
    <w:rsid w:val="00E3663F"/>
    <w:rsid w:val="00E371E5"/>
    <w:rsid w:val="00E37FF2"/>
    <w:rsid w:val="00E405AA"/>
    <w:rsid w:val="00E41386"/>
    <w:rsid w:val="00E41F3D"/>
    <w:rsid w:val="00E42542"/>
    <w:rsid w:val="00E433EF"/>
    <w:rsid w:val="00E435E4"/>
    <w:rsid w:val="00E440F1"/>
    <w:rsid w:val="00E44138"/>
    <w:rsid w:val="00E442AE"/>
    <w:rsid w:val="00E448A6"/>
    <w:rsid w:val="00E466EF"/>
    <w:rsid w:val="00E468CA"/>
    <w:rsid w:val="00E46B9C"/>
    <w:rsid w:val="00E47BFA"/>
    <w:rsid w:val="00E47D51"/>
    <w:rsid w:val="00E50D12"/>
    <w:rsid w:val="00E50D9E"/>
    <w:rsid w:val="00E51077"/>
    <w:rsid w:val="00E510E7"/>
    <w:rsid w:val="00E51A0D"/>
    <w:rsid w:val="00E51A7F"/>
    <w:rsid w:val="00E51E5E"/>
    <w:rsid w:val="00E52786"/>
    <w:rsid w:val="00E52D57"/>
    <w:rsid w:val="00E531B0"/>
    <w:rsid w:val="00E53335"/>
    <w:rsid w:val="00E533EE"/>
    <w:rsid w:val="00E539E2"/>
    <w:rsid w:val="00E55771"/>
    <w:rsid w:val="00E5629A"/>
    <w:rsid w:val="00E562EC"/>
    <w:rsid w:val="00E563E2"/>
    <w:rsid w:val="00E56958"/>
    <w:rsid w:val="00E576FC"/>
    <w:rsid w:val="00E5777A"/>
    <w:rsid w:val="00E5791A"/>
    <w:rsid w:val="00E61A8C"/>
    <w:rsid w:val="00E61FD6"/>
    <w:rsid w:val="00E62A45"/>
    <w:rsid w:val="00E65ED6"/>
    <w:rsid w:val="00E66087"/>
    <w:rsid w:val="00E662ED"/>
    <w:rsid w:val="00E66808"/>
    <w:rsid w:val="00E66864"/>
    <w:rsid w:val="00E6701A"/>
    <w:rsid w:val="00E67042"/>
    <w:rsid w:val="00E6714B"/>
    <w:rsid w:val="00E672C5"/>
    <w:rsid w:val="00E673BA"/>
    <w:rsid w:val="00E67A01"/>
    <w:rsid w:val="00E7136E"/>
    <w:rsid w:val="00E71941"/>
    <w:rsid w:val="00E719B8"/>
    <w:rsid w:val="00E72C53"/>
    <w:rsid w:val="00E73DC9"/>
    <w:rsid w:val="00E74DE9"/>
    <w:rsid w:val="00E74EB0"/>
    <w:rsid w:val="00E7615D"/>
    <w:rsid w:val="00E763C2"/>
    <w:rsid w:val="00E77B6F"/>
    <w:rsid w:val="00E804B9"/>
    <w:rsid w:val="00E80DAD"/>
    <w:rsid w:val="00E811E3"/>
    <w:rsid w:val="00E81265"/>
    <w:rsid w:val="00E827C6"/>
    <w:rsid w:val="00E836B2"/>
    <w:rsid w:val="00E84575"/>
    <w:rsid w:val="00E849C4"/>
    <w:rsid w:val="00E84D97"/>
    <w:rsid w:val="00E84F1A"/>
    <w:rsid w:val="00E850CC"/>
    <w:rsid w:val="00E8528C"/>
    <w:rsid w:val="00E857A9"/>
    <w:rsid w:val="00E85ECC"/>
    <w:rsid w:val="00E86DE7"/>
    <w:rsid w:val="00E87C55"/>
    <w:rsid w:val="00E90142"/>
    <w:rsid w:val="00E90533"/>
    <w:rsid w:val="00E90747"/>
    <w:rsid w:val="00E909A4"/>
    <w:rsid w:val="00E90D5E"/>
    <w:rsid w:val="00E913A6"/>
    <w:rsid w:val="00E93BBE"/>
    <w:rsid w:val="00E93C9C"/>
    <w:rsid w:val="00E94A4D"/>
    <w:rsid w:val="00E94B1A"/>
    <w:rsid w:val="00E94DDC"/>
    <w:rsid w:val="00E953F3"/>
    <w:rsid w:val="00E95B9E"/>
    <w:rsid w:val="00E96D6E"/>
    <w:rsid w:val="00EA0093"/>
    <w:rsid w:val="00EA08BC"/>
    <w:rsid w:val="00EA0F73"/>
    <w:rsid w:val="00EA123C"/>
    <w:rsid w:val="00EA1EE1"/>
    <w:rsid w:val="00EA2200"/>
    <w:rsid w:val="00EA295D"/>
    <w:rsid w:val="00EA2970"/>
    <w:rsid w:val="00EA362E"/>
    <w:rsid w:val="00EA3A70"/>
    <w:rsid w:val="00EA41E0"/>
    <w:rsid w:val="00EA50C9"/>
    <w:rsid w:val="00EA577E"/>
    <w:rsid w:val="00EA5B88"/>
    <w:rsid w:val="00EA6280"/>
    <w:rsid w:val="00EA68E6"/>
    <w:rsid w:val="00EA6B94"/>
    <w:rsid w:val="00EA6CC5"/>
    <w:rsid w:val="00EA7288"/>
    <w:rsid w:val="00EA7CB6"/>
    <w:rsid w:val="00EB170C"/>
    <w:rsid w:val="00EB1F54"/>
    <w:rsid w:val="00EB2BC1"/>
    <w:rsid w:val="00EB3533"/>
    <w:rsid w:val="00EB373D"/>
    <w:rsid w:val="00EB55FF"/>
    <w:rsid w:val="00EB650D"/>
    <w:rsid w:val="00EB68AF"/>
    <w:rsid w:val="00EB7DE9"/>
    <w:rsid w:val="00EB7E30"/>
    <w:rsid w:val="00EB7FE6"/>
    <w:rsid w:val="00EC00A5"/>
    <w:rsid w:val="00EC0974"/>
    <w:rsid w:val="00EC1899"/>
    <w:rsid w:val="00EC2012"/>
    <w:rsid w:val="00EC2271"/>
    <w:rsid w:val="00EC4634"/>
    <w:rsid w:val="00EC465A"/>
    <w:rsid w:val="00EC49EA"/>
    <w:rsid w:val="00EC4B15"/>
    <w:rsid w:val="00EC4BFC"/>
    <w:rsid w:val="00EC4DD3"/>
    <w:rsid w:val="00EC5309"/>
    <w:rsid w:val="00EC6123"/>
    <w:rsid w:val="00EC6829"/>
    <w:rsid w:val="00EC7075"/>
    <w:rsid w:val="00EC7AE3"/>
    <w:rsid w:val="00ED020E"/>
    <w:rsid w:val="00ED02B5"/>
    <w:rsid w:val="00ED05A5"/>
    <w:rsid w:val="00ED069B"/>
    <w:rsid w:val="00ED0A9A"/>
    <w:rsid w:val="00ED19A6"/>
    <w:rsid w:val="00ED2A97"/>
    <w:rsid w:val="00ED33D3"/>
    <w:rsid w:val="00ED345E"/>
    <w:rsid w:val="00ED3AE2"/>
    <w:rsid w:val="00ED45AB"/>
    <w:rsid w:val="00ED4DC8"/>
    <w:rsid w:val="00ED562A"/>
    <w:rsid w:val="00ED7EB2"/>
    <w:rsid w:val="00EE058C"/>
    <w:rsid w:val="00EE0CA0"/>
    <w:rsid w:val="00EE0DCE"/>
    <w:rsid w:val="00EE1204"/>
    <w:rsid w:val="00EE123C"/>
    <w:rsid w:val="00EE17BA"/>
    <w:rsid w:val="00EE1DDB"/>
    <w:rsid w:val="00EE1F59"/>
    <w:rsid w:val="00EE335D"/>
    <w:rsid w:val="00EE3773"/>
    <w:rsid w:val="00EE38CA"/>
    <w:rsid w:val="00EE3E76"/>
    <w:rsid w:val="00EE46DA"/>
    <w:rsid w:val="00EE4759"/>
    <w:rsid w:val="00EE4832"/>
    <w:rsid w:val="00EE4C22"/>
    <w:rsid w:val="00EE4EF3"/>
    <w:rsid w:val="00EE5324"/>
    <w:rsid w:val="00EE58DD"/>
    <w:rsid w:val="00EE5D62"/>
    <w:rsid w:val="00EE5DC0"/>
    <w:rsid w:val="00EE6219"/>
    <w:rsid w:val="00EE6258"/>
    <w:rsid w:val="00EE6350"/>
    <w:rsid w:val="00EE71AF"/>
    <w:rsid w:val="00EE72FD"/>
    <w:rsid w:val="00EE7592"/>
    <w:rsid w:val="00EE78CD"/>
    <w:rsid w:val="00EF0CBD"/>
    <w:rsid w:val="00EF171C"/>
    <w:rsid w:val="00EF1F48"/>
    <w:rsid w:val="00EF2626"/>
    <w:rsid w:val="00EF26D1"/>
    <w:rsid w:val="00EF27BB"/>
    <w:rsid w:val="00EF29AD"/>
    <w:rsid w:val="00EF2D72"/>
    <w:rsid w:val="00EF30FF"/>
    <w:rsid w:val="00EF362B"/>
    <w:rsid w:val="00EF37AF"/>
    <w:rsid w:val="00EF3B7B"/>
    <w:rsid w:val="00EF4227"/>
    <w:rsid w:val="00EF49D1"/>
    <w:rsid w:val="00EF504C"/>
    <w:rsid w:val="00EF5501"/>
    <w:rsid w:val="00EF6095"/>
    <w:rsid w:val="00EF7699"/>
    <w:rsid w:val="00F003CF"/>
    <w:rsid w:val="00F0241A"/>
    <w:rsid w:val="00F0257C"/>
    <w:rsid w:val="00F02DC9"/>
    <w:rsid w:val="00F02F0C"/>
    <w:rsid w:val="00F041FB"/>
    <w:rsid w:val="00F04329"/>
    <w:rsid w:val="00F059B5"/>
    <w:rsid w:val="00F06C20"/>
    <w:rsid w:val="00F078DA"/>
    <w:rsid w:val="00F07FB1"/>
    <w:rsid w:val="00F10415"/>
    <w:rsid w:val="00F106A7"/>
    <w:rsid w:val="00F10ADE"/>
    <w:rsid w:val="00F10F16"/>
    <w:rsid w:val="00F11490"/>
    <w:rsid w:val="00F11BCB"/>
    <w:rsid w:val="00F137EE"/>
    <w:rsid w:val="00F15906"/>
    <w:rsid w:val="00F20386"/>
    <w:rsid w:val="00F20FB4"/>
    <w:rsid w:val="00F215CB"/>
    <w:rsid w:val="00F217A4"/>
    <w:rsid w:val="00F21C83"/>
    <w:rsid w:val="00F2228C"/>
    <w:rsid w:val="00F22378"/>
    <w:rsid w:val="00F22E9C"/>
    <w:rsid w:val="00F23231"/>
    <w:rsid w:val="00F233D3"/>
    <w:rsid w:val="00F23F83"/>
    <w:rsid w:val="00F24320"/>
    <w:rsid w:val="00F2466F"/>
    <w:rsid w:val="00F24E3F"/>
    <w:rsid w:val="00F24EF1"/>
    <w:rsid w:val="00F24FFB"/>
    <w:rsid w:val="00F26E4F"/>
    <w:rsid w:val="00F26E7F"/>
    <w:rsid w:val="00F26F27"/>
    <w:rsid w:val="00F27263"/>
    <w:rsid w:val="00F2768F"/>
    <w:rsid w:val="00F300F3"/>
    <w:rsid w:val="00F30D1D"/>
    <w:rsid w:val="00F30F38"/>
    <w:rsid w:val="00F30FE8"/>
    <w:rsid w:val="00F311F4"/>
    <w:rsid w:val="00F31C5F"/>
    <w:rsid w:val="00F3338B"/>
    <w:rsid w:val="00F345D7"/>
    <w:rsid w:val="00F34E7A"/>
    <w:rsid w:val="00F35445"/>
    <w:rsid w:val="00F3567C"/>
    <w:rsid w:val="00F35829"/>
    <w:rsid w:val="00F3692E"/>
    <w:rsid w:val="00F374D8"/>
    <w:rsid w:val="00F375D2"/>
    <w:rsid w:val="00F37FA6"/>
    <w:rsid w:val="00F40309"/>
    <w:rsid w:val="00F40CA2"/>
    <w:rsid w:val="00F4192D"/>
    <w:rsid w:val="00F41C44"/>
    <w:rsid w:val="00F41E61"/>
    <w:rsid w:val="00F41ED4"/>
    <w:rsid w:val="00F42887"/>
    <w:rsid w:val="00F43D50"/>
    <w:rsid w:val="00F443CF"/>
    <w:rsid w:val="00F4480A"/>
    <w:rsid w:val="00F4483F"/>
    <w:rsid w:val="00F4567F"/>
    <w:rsid w:val="00F46DBD"/>
    <w:rsid w:val="00F476DB"/>
    <w:rsid w:val="00F478BB"/>
    <w:rsid w:val="00F47944"/>
    <w:rsid w:val="00F4799A"/>
    <w:rsid w:val="00F50D9A"/>
    <w:rsid w:val="00F5208B"/>
    <w:rsid w:val="00F52156"/>
    <w:rsid w:val="00F52282"/>
    <w:rsid w:val="00F530E9"/>
    <w:rsid w:val="00F53A0B"/>
    <w:rsid w:val="00F53D8F"/>
    <w:rsid w:val="00F5498B"/>
    <w:rsid w:val="00F55465"/>
    <w:rsid w:val="00F563F2"/>
    <w:rsid w:val="00F5695C"/>
    <w:rsid w:val="00F56D04"/>
    <w:rsid w:val="00F57052"/>
    <w:rsid w:val="00F57FA2"/>
    <w:rsid w:val="00F604BB"/>
    <w:rsid w:val="00F6051F"/>
    <w:rsid w:val="00F60B3E"/>
    <w:rsid w:val="00F61D9E"/>
    <w:rsid w:val="00F61FC0"/>
    <w:rsid w:val="00F62859"/>
    <w:rsid w:val="00F64246"/>
    <w:rsid w:val="00F64916"/>
    <w:rsid w:val="00F66373"/>
    <w:rsid w:val="00F673E9"/>
    <w:rsid w:val="00F67A9A"/>
    <w:rsid w:val="00F705AC"/>
    <w:rsid w:val="00F70853"/>
    <w:rsid w:val="00F70994"/>
    <w:rsid w:val="00F70B03"/>
    <w:rsid w:val="00F70DF2"/>
    <w:rsid w:val="00F7139C"/>
    <w:rsid w:val="00F71D99"/>
    <w:rsid w:val="00F72884"/>
    <w:rsid w:val="00F72A05"/>
    <w:rsid w:val="00F72B89"/>
    <w:rsid w:val="00F73DBE"/>
    <w:rsid w:val="00F74391"/>
    <w:rsid w:val="00F75217"/>
    <w:rsid w:val="00F76B39"/>
    <w:rsid w:val="00F81437"/>
    <w:rsid w:val="00F817E4"/>
    <w:rsid w:val="00F81FFB"/>
    <w:rsid w:val="00F820AF"/>
    <w:rsid w:val="00F82EA4"/>
    <w:rsid w:val="00F82FE0"/>
    <w:rsid w:val="00F82FE5"/>
    <w:rsid w:val="00F83400"/>
    <w:rsid w:val="00F835BA"/>
    <w:rsid w:val="00F84F36"/>
    <w:rsid w:val="00F852C9"/>
    <w:rsid w:val="00F8563F"/>
    <w:rsid w:val="00F85C92"/>
    <w:rsid w:val="00F85C9B"/>
    <w:rsid w:val="00F8645C"/>
    <w:rsid w:val="00F874D8"/>
    <w:rsid w:val="00F875DC"/>
    <w:rsid w:val="00F87D71"/>
    <w:rsid w:val="00F9031D"/>
    <w:rsid w:val="00F90B7A"/>
    <w:rsid w:val="00F91CCE"/>
    <w:rsid w:val="00F938FF"/>
    <w:rsid w:val="00F93AC5"/>
    <w:rsid w:val="00F952BA"/>
    <w:rsid w:val="00F95419"/>
    <w:rsid w:val="00F95919"/>
    <w:rsid w:val="00F95B44"/>
    <w:rsid w:val="00F95F67"/>
    <w:rsid w:val="00F964A5"/>
    <w:rsid w:val="00F96B5D"/>
    <w:rsid w:val="00F96E2F"/>
    <w:rsid w:val="00FA06B9"/>
    <w:rsid w:val="00FA1EA5"/>
    <w:rsid w:val="00FA255B"/>
    <w:rsid w:val="00FA34DC"/>
    <w:rsid w:val="00FA3C2C"/>
    <w:rsid w:val="00FA3F51"/>
    <w:rsid w:val="00FA631E"/>
    <w:rsid w:val="00FA6923"/>
    <w:rsid w:val="00FA6993"/>
    <w:rsid w:val="00FA6F47"/>
    <w:rsid w:val="00FA7A32"/>
    <w:rsid w:val="00FB0ADD"/>
    <w:rsid w:val="00FB170F"/>
    <w:rsid w:val="00FB1761"/>
    <w:rsid w:val="00FB22B3"/>
    <w:rsid w:val="00FB283B"/>
    <w:rsid w:val="00FB3EC5"/>
    <w:rsid w:val="00FB3F2A"/>
    <w:rsid w:val="00FB45CD"/>
    <w:rsid w:val="00FB4D47"/>
    <w:rsid w:val="00FB4E9D"/>
    <w:rsid w:val="00FB500E"/>
    <w:rsid w:val="00FB598B"/>
    <w:rsid w:val="00FB5AA4"/>
    <w:rsid w:val="00FB6A91"/>
    <w:rsid w:val="00FB71DA"/>
    <w:rsid w:val="00FB7AA9"/>
    <w:rsid w:val="00FB7D3C"/>
    <w:rsid w:val="00FC07FB"/>
    <w:rsid w:val="00FC1073"/>
    <w:rsid w:val="00FC1219"/>
    <w:rsid w:val="00FC2237"/>
    <w:rsid w:val="00FC29B4"/>
    <w:rsid w:val="00FC36E6"/>
    <w:rsid w:val="00FC433E"/>
    <w:rsid w:val="00FC4784"/>
    <w:rsid w:val="00FC5761"/>
    <w:rsid w:val="00FC640C"/>
    <w:rsid w:val="00FC7266"/>
    <w:rsid w:val="00FC7D73"/>
    <w:rsid w:val="00FD074F"/>
    <w:rsid w:val="00FD0D9E"/>
    <w:rsid w:val="00FD1A0D"/>
    <w:rsid w:val="00FD1A5A"/>
    <w:rsid w:val="00FD26E5"/>
    <w:rsid w:val="00FD292E"/>
    <w:rsid w:val="00FD3287"/>
    <w:rsid w:val="00FD3E7F"/>
    <w:rsid w:val="00FD4858"/>
    <w:rsid w:val="00FD497C"/>
    <w:rsid w:val="00FD49D6"/>
    <w:rsid w:val="00FD5B87"/>
    <w:rsid w:val="00FD6559"/>
    <w:rsid w:val="00FD6FE8"/>
    <w:rsid w:val="00FE0318"/>
    <w:rsid w:val="00FE081C"/>
    <w:rsid w:val="00FE08CA"/>
    <w:rsid w:val="00FE0E0C"/>
    <w:rsid w:val="00FE18E7"/>
    <w:rsid w:val="00FE1B9C"/>
    <w:rsid w:val="00FE24D2"/>
    <w:rsid w:val="00FE276F"/>
    <w:rsid w:val="00FE3078"/>
    <w:rsid w:val="00FE3635"/>
    <w:rsid w:val="00FE377D"/>
    <w:rsid w:val="00FE3A84"/>
    <w:rsid w:val="00FE3CD1"/>
    <w:rsid w:val="00FE3D64"/>
    <w:rsid w:val="00FE43B4"/>
    <w:rsid w:val="00FE4881"/>
    <w:rsid w:val="00FE4C04"/>
    <w:rsid w:val="00FE512D"/>
    <w:rsid w:val="00FE542E"/>
    <w:rsid w:val="00FE59B1"/>
    <w:rsid w:val="00FE5ADA"/>
    <w:rsid w:val="00FE7333"/>
    <w:rsid w:val="00FE7EDF"/>
    <w:rsid w:val="00FF07F7"/>
    <w:rsid w:val="00FF1C20"/>
    <w:rsid w:val="00FF206E"/>
    <w:rsid w:val="00FF39C1"/>
    <w:rsid w:val="00FF4234"/>
    <w:rsid w:val="00FF4AF0"/>
    <w:rsid w:val="00FF5695"/>
    <w:rsid w:val="00FF63CA"/>
    <w:rsid w:val="00FF6CC5"/>
    <w:rsid w:val="00FF6D2B"/>
    <w:rsid w:val="00FF7FC2"/>
    <w:rsid w:val="00FF7FD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B2330B6"/>
  <w15:docId w15:val="{2479CA39-D888-4551-AA4A-4FE88900B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sz w:val="22"/>
        <w:szCs w:val="22"/>
        <w:lang w:val="nb-NO"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lsdException w:name="FollowedHyperlink" w:semiHidden="1" w:unhideWhenUsed="1"/>
    <w:lsdException w:name="Strong" w:uiPriority="22" w:qFormat="1"/>
    <w:lsdException w:name="Emphasis" w:uiPriority="20" w:qFormat="1"/>
    <w:lsdException w:name="Document Map" w:semiHidden="1" w:unhideWhenUsed="1"/>
    <w:lsdException w:name="Plain Text" w:semiHidden="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EA8"/>
    <w:pPr>
      <w:spacing w:after="200" w:line="276" w:lineRule="auto"/>
    </w:pPr>
    <w:rPr>
      <w:rFonts w:cs="Calibri"/>
      <w:lang w:val="en-US" w:eastAsia="en-US"/>
    </w:rPr>
  </w:style>
  <w:style w:type="paragraph" w:styleId="Heading1">
    <w:name w:val="heading 1"/>
    <w:basedOn w:val="Normal"/>
    <w:next w:val="Normal"/>
    <w:link w:val="Heading1Char"/>
    <w:uiPriority w:val="9"/>
    <w:qFormat/>
    <w:rsid w:val="006F1EA8"/>
    <w:pPr>
      <w:keepNext/>
      <w:keepLines/>
      <w:numPr>
        <w:numId w:val="4"/>
      </w:numPr>
      <w:spacing w:before="480" w:after="0"/>
      <w:outlineLvl w:val="0"/>
    </w:pPr>
    <w:rPr>
      <w:rFonts w:ascii="Times New Roman" w:eastAsia="Times New Roman" w:hAnsi="Times New Roman" w:cs="Cambria"/>
      <w:b/>
      <w:bCs/>
      <w:sz w:val="20"/>
      <w:szCs w:val="28"/>
    </w:rPr>
  </w:style>
  <w:style w:type="paragraph" w:styleId="Heading2">
    <w:name w:val="heading 2"/>
    <w:basedOn w:val="Normal"/>
    <w:next w:val="Normal"/>
    <w:link w:val="Heading2Char"/>
    <w:uiPriority w:val="9"/>
    <w:qFormat/>
    <w:rsid w:val="006F1EA8"/>
    <w:pPr>
      <w:keepNext/>
      <w:keepLines/>
      <w:numPr>
        <w:ilvl w:val="1"/>
        <w:numId w:val="4"/>
      </w:numPr>
      <w:spacing w:before="200" w:after="0"/>
      <w:outlineLvl w:val="1"/>
    </w:pPr>
    <w:rPr>
      <w:rFonts w:ascii="Times New Roman" w:eastAsia="Times New Roman" w:hAnsi="Times New Roman" w:cs="Cambria"/>
      <w:b/>
      <w:bCs/>
      <w:sz w:val="20"/>
      <w:szCs w:val="26"/>
    </w:rPr>
  </w:style>
  <w:style w:type="paragraph" w:styleId="Heading3">
    <w:name w:val="heading 3"/>
    <w:basedOn w:val="Normal"/>
    <w:next w:val="Normal"/>
    <w:link w:val="Heading3Char1"/>
    <w:uiPriority w:val="9"/>
    <w:qFormat/>
    <w:rsid w:val="006F1EA8"/>
    <w:pPr>
      <w:keepNext/>
      <w:keepLines/>
      <w:numPr>
        <w:ilvl w:val="2"/>
        <w:numId w:val="4"/>
      </w:numPr>
      <w:spacing w:before="200" w:after="0"/>
      <w:outlineLvl w:val="2"/>
    </w:pPr>
    <w:rPr>
      <w:rFonts w:ascii="Times New Roman" w:eastAsiaTheme="majorEastAsia" w:hAnsi="Times New Roman" w:cstheme="majorBidi"/>
      <w:b/>
      <w:bCs/>
      <w:sz w:val="18"/>
    </w:rPr>
  </w:style>
  <w:style w:type="paragraph" w:styleId="Heading4">
    <w:name w:val="heading 4"/>
    <w:basedOn w:val="Normal"/>
    <w:next w:val="Normal"/>
    <w:link w:val="Heading4Char"/>
    <w:uiPriority w:val="9"/>
    <w:qFormat/>
    <w:rsid w:val="006F1EA8"/>
    <w:pPr>
      <w:keepNext/>
      <w:keepLines/>
      <w:numPr>
        <w:ilvl w:val="3"/>
        <w:numId w:val="4"/>
      </w:numPr>
      <w:spacing w:before="200" w:after="0"/>
      <w:outlineLvl w:val="3"/>
    </w:pPr>
    <w:rPr>
      <w:rFonts w:ascii="Times New Roman" w:eastAsia="Times New Roman" w:hAnsi="Times New Roman" w:cs="Cambria"/>
      <w:b/>
      <w:bCs/>
      <w:i/>
      <w:iCs/>
      <w:sz w:val="20"/>
    </w:rPr>
  </w:style>
  <w:style w:type="paragraph" w:styleId="Heading5">
    <w:name w:val="heading 5"/>
    <w:basedOn w:val="Normal"/>
    <w:next w:val="Normal"/>
    <w:link w:val="Heading5Char"/>
    <w:uiPriority w:val="9"/>
    <w:qFormat/>
    <w:rsid w:val="006F1EA8"/>
    <w:pPr>
      <w:keepNext/>
      <w:keepLines/>
      <w:numPr>
        <w:ilvl w:val="4"/>
        <w:numId w:val="4"/>
      </w:numPr>
      <w:spacing w:before="200" w:after="0"/>
      <w:outlineLvl w:val="4"/>
    </w:pPr>
    <w:rPr>
      <w:rFonts w:ascii="Cambria" w:eastAsia="Times New Roman" w:hAnsi="Cambria" w:cs="Cambria"/>
      <w:color w:val="243F60"/>
    </w:rPr>
  </w:style>
  <w:style w:type="paragraph" w:styleId="Heading6">
    <w:name w:val="heading 6"/>
    <w:basedOn w:val="Normal"/>
    <w:next w:val="Normal"/>
    <w:link w:val="Heading6Char"/>
    <w:uiPriority w:val="9"/>
    <w:qFormat/>
    <w:rsid w:val="00EF30FF"/>
    <w:pPr>
      <w:keepNext/>
      <w:keepLines/>
      <w:numPr>
        <w:ilvl w:val="5"/>
        <w:numId w:val="4"/>
      </w:numPr>
      <w:spacing w:before="200" w:after="0"/>
      <w:outlineLvl w:val="5"/>
    </w:pPr>
    <w:rPr>
      <w:rFonts w:ascii="Cambria" w:eastAsia="Times New Roman" w:hAnsi="Cambria" w:cs="Cambria"/>
      <w:i/>
      <w:iCs/>
      <w:color w:val="243F60"/>
    </w:rPr>
  </w:style>
  <w:style w:type="paragraph" w:styleId="Heading7">
    <w:name w:val="heading 7"/>
    <w:basedOn w:val="Normal"/>
    <w:next w:val="Normal"/>
    <w:link w:val="Heading7Char"/>
    <w:uiPriority w:val="9"/>
    <w:qFormat/>
    <w:rsid w:val="00EF30FF"/>
    <w:pPr>
      <w:keepNext/>
      <w:keepLines/>
      <w:numPr>
        <w:ilvl w:val="6"/>
        <w:numId w:val="4"/>
      </w:numPr>
      <w:spacing w:before="200" w:after="0"/>
      <w:outlineLvl w:val="6"/>
    </w:pPr>
    <w:rPr>
      <w:rFonts w:ascii="Cambria" w:eastAsia="Times New Roman" w:hAnsi="Cambria" w:cs="Cambria"/>
      <w:i/>
      <w:iCs/>
      <w:color w:val="404040"/>
    </w:rPr>
  </w:style>
  <w:style w:type="paragraph" w:styleId="Heading8">
    <w:name w:val="heading 8"/>
    <w:basedOn w:val="Normal"/>
    <w:next w:val="Normal"/>
    <w:link w:val="Heading8Char"/>
    <w:uiPriority w:val="9"/>
    <w:qFormat/>
    <w:rsid w:val="00EF30FF"/>
    <w:pPr>
      <w:keepNext/>
      <w:keepLines/>
      <w:numPr>
        <w:ilvl w:val="7"/>
        <w:numId w:val="4"/>
      </w:numPr>
      <w:spacing w:before="200" w:after="0"/>
      <w:outlineLvl w:val="7"/>
    </w:pPr>
    <w:rPr>
      <w:rFonts w:ascii="Cambria" w:eastAsia="Times New Roman" w:hAnsi="Cambria" w:cs="Cambria"/>
      <w:color w:val="404040"/>
      <w:sz w:val="20"/>
      <w:szCs w:val="20"/>
    </w:rPr>
  </w:style>
  <w:style w:type="paragraph" w:styleId="Heading9">
    <w:name w:val="heading 9"/>
    <w:basedOn w:val="Normal"/>
    <w:next w:val="Normal"/>
    <w:link w:val="Heading9Char"/>
    <w:uiPriority w:val="9"/>
    <w:qFormat/>
    <w:rsid w:val="00EF30FF"/>
    <w:pPr>
      <w:keepNext/>
      <w:keepLines/>
      <w:numPr>
        <w:ilvl w:val="8"/>
        <w:numId w:val="4"/>
      </w:numPr>
      <w:spacing w:before="200" w:after="0"/>
      <w:outlineLvl w:val="8"/>
    </w:pPr>
    <w:rPr>
      <w:rFonts w:ascii="Cambria" w:eastAsia="Times New Roman" w:hAnsi="Cambria" w:cs="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13A6"/>
    <w:rPr>
      <w:rFonts w:ascii="Times New Roman" w:eastAsia="Times New Roman" w:hAnsi="Times New Roman" w:cs="Cambria"/>
      <w:b/>
      <w:bCs/>
      <w:sz w:val="20"/>
      <w:szCs w:val="28"/>
      <w:lang w:val="en-US" w:eastAsia="en-US"/>
    </w:rPr>
  </w:style>
  <w:style w:type="character" w:customStyle="1" w:styleId="Heading2Char">
    <w:name w:val="Heading 2 Char"/>
    <w:basedOn w:val="DefaultParagraphFont"/>
    <w:link w:val="Heading2"/>
    <w:uiPriority w:val="9"/>
    <w:rsid w:val="00E913A6"/>
    <w:rPr>
      <w:rFonts w:ascii="Times New Roman" w:eastAsia="Times New Roman" w:hAnsi="Times New Roman" w:cs="Cambria"/>
      <w:b/>
      <w:bCs/>
      <w:sz w:val="20"/>
      <w:szCs w:val="26"/>
      <w:lang w:val="en-US" w:eastAsia="en-US"/>
    </w:rPr>
  </w:style>
  <w:style w:type="character" w:customStyle="1" w:styleId="Heading3Char">
    <w:name w:val="Heading 3 Char"/>
    <w:basedOn w:val="DefaultParagraphFont"/>
    <w:uiPriority w:val="9"/>
    <w:rsid w:val="006F1EA8"/>
    <w:rPr>
      <w:rFonts w:ascii="Cambria" w:eastAsia="Times New Roman" w:hAnsi="Cambria" w:cs="Cambria"/>
      <w:b/>
      <w:bCs/>
      <w:i/>
      <w:sz w:val="18"/>
      <w:lang w:val="en-US" w:eastAsia="en-US"/>
    </w:rPr>
  </w:style>
  <w:style w:type="character" w:customStyle="1" w:styleId="Heading4Char">
    <w:name w:val="Heading 4 Char"/>
    <w:basedOn w:val="DefaultParagraphFont"/>
    <w:link w:val="Heading4"/>
    <w:uiPriority w:val="9"/>
    <w:rsid w:val="001C4C5E"/>
    <w:rPr>
      <w:rFonts w:ascii="Times New Roman" w:eastAsia="Times New Roman" w:hAnsi="Times New Roman" w:cs="Cambria"/>
      <w:b/>
      <w:bCs/>
      <w:i/>
      <w:iCs/>
      <w:sz w:val="20"/>
      <w:lang w:val="en-US" w:eastAsia="en-US"/>
    </w:rPr>
  </w:style>
  <w:style w:type="character" w:customStyle="1" w:styleId="Heading5Char">
    <w:name w:val="Heading 5 Char"/>
    <w:basedOn w:val="DefaultParagraphFont"/>
    <w:link w:val="Heading5"/>
    <w:uiPriority w:val="9"/>
    <w:rsid w:val="00EF30FF"/>
    <w:rPr>
      <w:rFonts w:ascii="Cambria" w:eastAsia="Times New Roman" w:hAnsi="Cambria" w:cs="Cambria"/>
      <w:color w:val="243F60"/>
      <w:lang w:val="en-US" w:eastAsia="en-US"/>
    </w:rPr>
  </w:style>
  <w:style w:type="character" w:customStyle="1" w:styleId="Heading6Char">
    <w:name w:val="Heading 6 Char"/>
    <w:basedOn w:val="DefaultParagraphFont"/>
    <w:link w:val="Heading6"/>
    <w:uiPriority w:val="9"/>
    <w:rsid w:val="00EF30FF"/>
    <w:rPr>
      <w:rFonts w:ascii="Cambria" w:eastAsia="Times New Roman" w:hAnsi="Cambria" w:cs="Cambria"/>
      <w:i/>
      <w:iCs/>
      <w:color w:val="243F60"/>
      <w:lang w:val="en-US" w:eastAsia="en-US"/>
    </w:rPr>
  </w:style>
  <w:style w:type="character" w:customStyle="1" w:styleId="Heading7Char">
    <w:name w:val="Heading 7 Char"/>
    <w:basedOn w:val="DefaultParagraphFont"/>
    <w:link w:val="Heading7"/>
    <w:uiPriority w:val="9"/>
    <w:rsid w:val="00EF30FF"/>
    <w:rPr>
      <w:rFonts w:ascii="Cambria" w:eastAsia="Times New Roman" w:hAnsi="Cambria" w:cs="Cambria"/>
      <w:i/>
      <w:iCs/>
      <w:color w:val="404040"/>
      <w:lang w:val="en-US" w:eastAsia="en-US"/>
    </w:rPr>
  </w:style>
  <w:style w:type="character" w:customStyle="1" w:styleId="Heading8Char">
    <w:name w:val="Heading 8 Char"/>
    <w:basedOn w:val="DefaultParagraphFont"/>
    <w:link w:val="Heading8"/>
    <w:uiPriority w:val="9"/>
    <w:rsid w:val="00EF30FF"/>
    <w:rPr>
      <w:rFonts w:ascii="Cambria" w:eastAsia="Times New Roman" w:hAnsi="Cambria" w:cs="Cambria"/>
      <w:color w:val="404040"/>
      <w:sz w:val="20"/>
      <w:szCs w:val="20"/>
      <w:lang w:val="en-US" w:eastAsia="en-US"/>
    </w:rPr>
  </w:style>
  <w:style w:type="character" w:customStyle="1" w:styleId="Heading9Char">
    <w:name w:val="Heading 9 Char"/>
    <w:basedOn w:val="DefaultParagraphFont"/>
    <w:link w:val="Heading9"/>
    <w:uiPriority w:val="9"/>
    <w:rsid w:val="00EF30FF"/>
    <w:rPr>
      <w:rFonts w:ascii="Cambria" w:eastAsia="Times New Roman" w:hAnsi="Cambria" w:cs="Cambria"/>
      <w:i/>
      <w:iCs/>
      <w:color w:val="404040"/>
      <w:sz w:val="20"/>
      <w:szCs w:val="20"/>
      <w:lang w:val="en-US" w:eastAsia="en-US"/>
    </w:rPr>
  </w:style>
  <w:style w:type="character" w:styleId="Hyperlink">
    <w:name w:val="Hyperlink"/>
    <w:basedOn w:val="DefaultParagraphFont"/>
    <w:uiPriority w:val="99"/>
    <w:rsid w:val="006F1EA8"/>
    <w:rPr>
      <w:color w:val="0000FF"/>
      <w:u w:val="single"/>
    </w:rPr>
  </w:style>
  <w:style w:type="paragraph" w:styleId="BalloonText">
    <w:name w:val="Balloon Text"/>
    <w:basedOn w:val="Normal"/>
    <w:link w:val="BalloonTextChar"/>
    <w:uiPriority w:val="99"/>
    <w:semiHidden/>
    <w:rsid w:val="006F1E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77B1"/>
    <w:rPr>
      <w:rFonts w:ascii="Tahoma" w:hAnsi="Tahoma" w:cs="Tahoma"/>
      <w:sz w:val="16"/>
      <w:szCs w:val="16"/>
      <w:lang w:val="en-US" w:eastAsia="en-US"/>
    </w:rPr>
  </w:style>
  <w:style w:type="table" w:styleId="TableGrid">
    <w:name w:val="Table Grid"/>
    <w:basedOn w:val="TableNormal"/>
    <w:uiPriority w:val="59"/>
    <w:rsid w:val="00842065"/>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DefaultParagraphFont"/>
    <w:uiPriority w:val="99"/>
    <w:rsid w:val="00BC71F3"/>
  </w:style>
  <w:style w:type="character" w:customStyle="1" w:styleId="hps">
    <w:name w:val="hps"/>
    <w:basedOn w:val="DefaultParagraphFont"/>
    <w:uiPriority w:val="99"/>
    <w:rsid w:val="00BC71F3"/>
  </w:style>
  <w:style w:type="paragraph" w:styleId="PlainText">
    <w:name w:val="Plain Text"/>
    <w:basedOn w:val="Normal"/>
    <w:link w:val="PlainTextChar"/>
    <w:uiPriority w:val="99"/>
    <w:rsid w:val="00D91A7A"/>
    <w:pPr>
      <w:spacing w:after="0" w:line="240" w:lineRule="auto"/>
    </w:pPr>
  </w:style>
  <w:style w:type="character" w:customStyle="1" w:styleId="PlainTextChar">
    <w:name w:val="Plain Text Char"/>
    <w:basedOn w:val="DefaultParagraphFont"/>
    <w:link w:val="PlainText"/>
    <w:uiPriority w:val="99"/>
    <w:rsid w:val="00D91A7A"/>
    <w:rPr>
      <w:rFonts w:ascii="Calibri" w:hAnsi="Calibri" w:cs="Calibri"/>
      <w:sz w:val="21"/>
      <w:szCs w:val="21"/>
      <w:lang w:val="en-US"/>
    </w:rPr>
  </w:style>
  <w:style w:type="character" w:customStyle="1" w:styleId="gt-baf-base">
    <w:name w:val="gt-baf-base"/>
    <w:basedOn w:val="DefaultParagraphFont"/>
    <w:uiPriority w:val="99"/>
    <w:rsid w:val="00192770"/>
  </w:style>
  <w:style w:type="character" w:customStyle="1" w:styleId="gt-baf-back1">
    <w:name w:val="gt-baf-back1"/>
    <w:basedOn w:val="DefaultParagraphFont"/>
    <w:uiPriority w:val="99"/>
    <w:rsid w:val="003C3AC1"/>
  </w:style>
  <w:style w:type="paragraph" w:customStyle="1" w:styleId="Standard">
    <w:name w:val="Standard"/>
    <w:uiPriority w:val="99"/>
    <w:rsid w:val="00980074"/>
    <w:pPr>
      <w:suppressAutoHyphens/>
      <w:autoSpaceDN w:val="0"/>
      <w:spacing w:after="200" w:line="276" w:lineRule="auto"/>
      <w:textAlignment w:val="baseline"/>
    </w:pPr>
    <w:rPr>
      <w:rFonts w:eastAsia="Arial Unicode MS" w:cs="Calibri"/>
      <w:kern w:val="3"/>
      <w:lang w:val="en-US" w:eastAsia="en-US"/>
    </w:rPr>
  </w:style>
  <w:style w:type="character" w:styleId="PlaceholderText">
    <w:name w:val="Placeholder Text"/>
    <w:basedOn w:val="DefaultParagraphFont"/>
    <w:uiPriority w:val="99"/>
    <w:semiHidden/>
    <w:rsid w:val="00F34E7A"/>
    <w:rPr>
      <w:color w:val="808080"/>
    </w:rPr>
  </w:style>
  <w:style w:type="paragraph" w:customStyle="1" w:styleId="Textbody">
    <w:name w:val="Text body"/>
    <w:basedOn w:val="Standard"/>
    <w:uiPriority w:val="99"/>
    <w:rsid w:val="00605959"/>
    <w:pPr>
      <w:spacing w:after="120"/>
    </w:pPr>
  </w:style>
  <w:style w:type="character" w:customStyle="1" w:styleId="apple-converted-space">
    <w:name w:val="apple-converted-space"/>
    <w:basedOn w:val="DefaultParagraphFont"/>
    <w:rsid w:val="00F64246"/>
  </w:style>
  <w:style w:type="character" w:customStyle="1" w:styleId="gt-baf-back">
    <w:name w:val="gt-baf-back"/>
    <w:basedOn w:val="DefaultParagraphFont"/>
    <w:uiPriority w:val="99"/>
    <w:rsid w:val="00F64246"/>
  </w:style>
  <w:style w:type="character" w:customStyle="1" w:styleId="author">
    <w:name w:val="author"/>
    <w:rsid w:val="00CC2326"/>
  </w:style>
  <w:style w:type="character" w:styleId="LineNumber">
    <w:name w:val="line number"/>
    <w:basedOn w:val="DefaultParagraphFont"/>
    <w:uiPriority w:val="99"/>
    <w:semiHidden/>
    <w:unhideWhenUsed/>
    <w:rsid w:val="00B86369"/>
  </w:style>
  <w:style w:type="character" w:styleId="Emphasis">
    <w:name w:val="Emphasis"/>
    <w:basedOn w:val="DefaultParagraphFont"/>
    <w:uiPriority w:val="20"/>
    <w:qFormat/>
    <w:rsid w:val="00E533EE"/>
    <w:rPr>
      <w:i/>
      <w:iCs/>
    </w:rPr>
  </w:style>
  <w:style w:type="paragraph" w:styleId="CommentText">
    <w:name w:val="annotation text"/>
    <w:basedOn w:val="Normal"/>
    <w:link w:val="CommentTextChar"/>
    <w:uiPriority w:val="99"/>
    <w:semiHidden/>
    <w:unhideWhenUsed/>
    <w:rsid w:val="00A267F0"/>
    <w:pPr>
      <w:spacing w:after="0" w:line="240" w:lineRule="auto"/>
    </w:pPr>
    <w:rPr>
      <w:rFonts w:ascii="Times New Roman" w:eastAsia="Times New Roman" w:hAnsi="Times New Roman" w:cs="Times New Roman"/>
      <w:sz w:val="24"/>
      <w:szCs w:val="24"/>
    </w:rPr>
  </w:style>
  <w:style w:type="character" w:customStyle="1" w:styleId="CommentTextChar">
    <w:name w:val="Comment Text Char"/>
    <w:basedOn w:val="DefaultParagraphFont"/>
    <w:link w:val="CommentText"/>
    <w:uiPriority w:val="99"/>
    <w:semiHidden/>
    <w:rsid w:val="00A267F0"/>
    <w:rPr>
      <w:rFonts w:ascii="Times New Roman" w:eastAsia="Times New Roman" w:hAnsi="Times New Roman"/>
      <w:sz w:val="24"/>
      <w:szCs w:val="24"/>
      <w:lang w:val="en-US" w:eastAsia="en-US"/>
    </w:rPr>
  </w:style>
  <w:style w:type="character" w:styleId="CommentReference">
    <w:name w:val="annotation reference"/>
    <w:uiPriority w:val="99"/>
    <w:semiHidden/>
    <w:unhideWhenUsed/>
    <w:rsid w:val="00A267F0"/>
    <w:rPr>
      <w:sz w:val="18"/>
      <w:szCs w:val="18"/>
    </w:rPr>
  </w:style>
  <w:style w:type="character" w:customStyle="1" w:styleId="Heading3Char1">
    <w:name w:val="Heading 3 Char1"/>
    <w:basedOn w:val="DefaultParagraphFont"/>
    <w:link w:val="Heading3"/>
    <w:uiPriority w:val="9"/>
    <w:rsid w:val="003F51A9"/>
    <w:rPr>
      <w:rFonts w:ascii="Times New Roman" w:eastAsiaTheme="majorEastAsia" w:hAnsi="Times New Roman" w:cstheme="majorBidi"/>
      <w:b/>
      <w:bCs/>
      <w:sz w:val="18"/>
      <w:lang w:val="en-US" w:eastAsia="en-US"/>
    </w:rPr>
  </w:style>
  <w:style w:type="paragraph" w:styleId="TOCHeading">
    <w:name w:val="TOC Heading"/>
    <w:basedOn w:val="Heading1"/>
    <w:next w:val="Normal"/>
    <w:uiPriority w:val="39"/>
    <w:semiHidden/>
    <w:unhideWhenUsed/>
    <w:qFormat/>
    <w:rsid w:val="009930DA"/>
    <w:pPr>
      <w:numPr>
        <w:numId w:val="0"/>
      </w:numPr>
      <w:outlineLvl w:val="9"/>
    </w:pPr>
    <w:rPr>
      <w:rFonts w:asciiTheme="majorHAnsi" w:eastAsiaTheme="majorEastAsia" w:hAnsiTheme="majorHAnsi" w:cstheme="majorBidi"/>
      <w:color w:val="365F91" w:themeColor="accent1" w:themeShade="BF"/>
      <w:sz w:val="28"/>
      <w:lang w:eastAsia="ja-JP"/>
    </w:rPr>
  </w:style>
  <w:style w:type="paragraph" w:styleId="TOC1">
    <w:name w:val="toc 1"/>
    <w:basedOn w:val="Normal"/>
    <w:next w:val="Normal"/>
    <w:autoRedefine/>
    <w:uiPriority w:val="39"/>
    <w:unhideWhenUsed/>
    <w:rsid w:val="006F1EA8"/>
    <w:pPr>
      <w:spacing w:after="100"/>
    </w:pPr>
  </w:style>
  <w:style w:type="paragraph" w:styleId="TOC2">
    <w:name w:val="toc 2"/>
    <w:basedOn w:val="Normal"/>
    <w:next w:val="Normal"/>
    <w:autoRedefine/>
    <w:uiPriority w:val="39"/>
    <w:unhideWhenUsed/>
    <w:rsid w:val="006F1EA8"/>
    <w:pPr>
      <w:spacing w:after="100"/>
      <w:ind w:left="220"/>
    </w:pPr>
  </w:style>
  <w:style w:type="paragraph" w:styleId="TOC3">
    <w:name w:val="toc 3"/>
    <w:basedOn w:val="Normal"/>
    <w:next w:val="Normal"/>
    <w:autoRedefine/>
    <w:uiPriority w:val="39"/>
    <w:unhideWhenUsed/>
    <w:rsid w:val="006F1EA8"/>
    <w:pPr>
      <w:spacing w:after="100"/>
      <w:ind w:left="440"/>
    </w:pPr>
  </w:style>
  <w:style w:type="paragraph" w:styleId="ListParagraph">
    <w:name w:val="List Paragraph"/>
    <w:basedOn w:val="Normal"/>
    <w:uiPriority w:val="34"/>
    <w:qFormat/>
    <w:rsid w:val="006F1EA8"/>
    <w:pPr>
      <w:ind w:left="720"/>
      <w:contextualSpacing/>
    </w:pPr>
  </w:style>
  <w:style w:type="paragraph" w:styleId="Header">
    <w:name w:val="header"/>
    <w:basedOn w:val="Normal"/>
    <w:link w:val="HeaderChar"/>
    <w:uiPriority w:val="99"/>
    <w:unhideWhenUsed/>
    <w:rsid w:val="006F1E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5FD1"/>
    <w:rPr>
      <w:rFonts w:cs="Calibri"/>
      <w:lang w:val="en-US" w:eastAsia="en-US"/>
    </w:rPr>
  </w:style>
  <w:style w:type="paragraph" w:styleId="Footer">
    <w:name w:val="footer"/>
    <w:basedOn w:val="Normal"/>
    <w:link w:val="FooterChar"/>
    <w:uiPriority w:val="99"/>
    <w:unhideWhenUsed/>
    <w:rsid w:val="006F1E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5FD1"/>
    <w:rPr>
      <w:rFonts w:cs="Calibri"/>
      <w:lang w:val="en-US" w:eastAsia="en-US"/>
    </w:rPr>
  </w:style>
  <w:style w:type="paragraph" w:customStyle="1" w:styleId="FigureCaption">
    <w:name w:val="Figure_Caption"/>
    <w:basedOn w:val="Normal"/>
    <w:link w:val="FigureCaptionChar"/>
    <w:qFormat/>
    <w:rsid w:val="00112BBE"/>
    <w:pPr>
      <w:spacing w:line="480" w:lineRule="auto"/>
      <w:jc w:val="both"/>
    </w:pPr>
    <w:rPr>
      <w:rFonts w:ascii="Times" w:eastAsia="Times New Roman" w:hAnsi="Times" w:cs="Times New Roman"/>
      <w:sz w:val="24"/>
      <w:szCs w:val="20"/>
    </w:rPr>
  </w:style>
  <w:style w:type="character" w:customStyle="1" w:styleId="FigureCaptionChar">
    <w:name w:val="Figure_Caption Char"/>
    <w:link w:val="FigureCaption"/>
    <w:rsid w:val="00112BBE"/>
    <w:rPr>
      <w:rFonts w:ascii="Times" w:eastAsia="Times New Roman" w:hAnsi="Times"/>
      <w:sz w:val="24"/>
      <w:szCs w:val="20"/>
      <w:lang w:val="en-US" w:eastAsia="en-US"/>
    </w:rPr>
  </w:style>
  <w:style w:type="paragraph" w:styleId="Subtitle">
    <w:name w:val="Subtitle"/>
    <w:basedOn w:val="Normal"/>
    <w:next w:val="Normal"/>
    <w:link w:val="SubtitleChar"/>
    <w:uiPriority w:val="11"/>
    <w:qFormat/>
    <w:rsid w:val="006F1EA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F1EA8"/>
    <w:rPr>
      <w:rFonts w:asciiTheme="majorHAnsi" w:eastAsiaTheme="majorEastAsia" w:hAnsiTheme="majorHAnsi" w:cstheme="majorBidi"/>
      <w:i/>
      <w:iCs/>
      <w:color w:val="4F81BD" w:themeColor="accent1"/>
      <w:spacing w:val="15"/>
      <w:sz w:val="24"/>
      <w:szCs w:val="24"/>
      <w:lang w:val="en-US" w:eastAsia="en-US"/>
    </w:rPr>
  </w:style>
  <w:style w:type="character" w:styleId="SubtleEmphasis">
    <w:name w:val="Subtle Emphasis"/>
    <w:basedOn w:val="DefaultParagraphFont"/>
    <w:uiPriority w:val="19"/>
    <w:qFormat/>
    <w:rsid w:val="006F1EA8"/>
    <w:rPr>
      <w:i/>
      <w:iCs/>
      <w:color w:val="808080" w:themeColor="text1" w:themeTint="7F"/>
    </w:rPr>
  </w:style>
  <w:style w:type="paragraph" w:styleId="NoSpacing">
    <w:name w:val="No Spacing"/>
    <w:uiPriority w:val="1"/>
    <w:qFormat/>
    <w:rsid w:val="006F1EA8"/>
    <w:rPr>
      <w:rFonts w:asciiTheme="minorHAnsi" w:eastAsiaTheme="minorHAnsi" w:hAnsiTheme="minorHAnsi" w:cstheme="minorBidi"/>
      <w:lang w:val="en-US" w:eastAsia="en-US"/>
    </w:rPr>
  </w:style>
  <w:style w:type="character" w:customStyle="1" w:styleId="text">
    <w:name w:val="text"/>
    <w:basedOn w:val="DefaultParagraphFont"/>
    <w:rsid w:val="006F1EA8"/>
  </w:style>
  <w:style w:type="character" w:customStyle="1" w:styleId="star">
    <w:name w:val="star"/>
    <w:basedOn w:val="DefaultParagraphFont"/>
    <w:rsid w:val="006F1EA8"/>
  </w:style>
  <w:style w:type="character" w:styleId="IntenseEmphasis">
    <w:name w:val="Intense Emphasis"/>
    <w:basedOn w:val="DefaultParagraphFont"/>
    <w:uiPriority w:val="21"/>
    <w:qFormat/>
    <w:rsid w:val="006F1EA8"/>
    <w:rPr>
      <w:b/>
      <w:bCs/>
      <w:i/>
      <w:iCs/>
      <w:color w:val="4F81BD" w:themeColor="accent1"/>
    </w:rPr>
  </w:style>
  <w:style w:type="paragraph" w:styleId="Revision">
    <w:name w:val="Revision"/>
    <w:hidden/>
    <w:uiPriority w:val="99"/>
    <w:semiHidden/>
    <w:rsid w:val="006F1EA8"/>
    <w:rPr>
      <w:rFonts w:asciiTheme="minorHAnsi" w:eastAsiaTheme="minorHAnsi" w:hAnsiTheme="minorHAnsi" w:cstheme="minorBidi"/>
      <w:lang w:val="en-US" w:eastAsia="en-US"/>
    </w:rPr>
  </w:style>
  <w:style w:type="paragraph" w:styleId="CommentSubject">
    <w:name w:val="annotation subject"/>
    <w:basedOn w:val="CommentText"/>
    <w:next w:val="CommentText"/>
    <w:link w:val="CommentSubjectChar"/>
    <w:uiPriority w:val="99"/>
    <w:semiHidden/>
    <w:unhideWhenUsed/>
    <w:rsid w:val="00973368"/>
    <w:pPr>
      <w:spacing w:after="200"/>
    </w:pPr>
    <w:rPr>
      <w:rFonts w:ascii="Calibri" w:eastAsia="Calibri" w:hAnsi="Calibri" w:cs="Calibri"/>
      <w:b/>
      <w:bCs/>
      <w:sz w:val="20"/>
      <w:szCs w:val="20"/>
    </w:rPr>
  </w:style>
  <w:style w:type="character" w:customStyle="1" w:styleId="CommentSubjectChar">
    <w:name w:val="Comment Subject Char"/>
    <w:basedOn w:val="CommentTextChar"/>
    <w:link w:val="CommentSubject"/>
    <w:uiPriority w:val="99"/>
    <w:semiHidden/>
    <w:rsid w:val="00973368"/>
    <w:rPr>
      <w:rFonts w:ascii="Times New Roman" w:eastAsia="Times New Roman" w:hAnsi="Times New Roman" w:cs="Calibri"/>
      <w:b/>
      <w:bCs/>
      <w:sz w:val="20"/>
      <w:szCs w:val="20"/>
      <w:lang w:val="en-US" w:eastAsia="en-US"/>
    </w:rPr>
  </w:style>
  <w:style w:type="character" w:styleId="Strong">
    <w:name w:val="Strong"/>
    <w:basedOn w:val="DefaultParagraphFont"/>
    <w:uiPriority w:val="22"/>
    <w:qFormat/>
    <w:rsid w:val="00913FA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8659986">
      <w:bodyDiv w:val="1"/>
      <w:marLeft w:val="0"/>
      <w:marRight w:val="0"/>
      <w:marTop w:val="0"/>
      <w:marBottom w:val="0"/>
      <w:divBdr>
        <w:top w:val="none" w:sz="0" w:space="0" w:color="auto"/>
        <w:left w:val="none" w:sz="0" w:space="0" w:color="auto"/>
        <w:bottom w:val="none" w:sz="0" w:space="0" w:color="auto"/>
        <w:right w:val="none" w:sz="0" w:space="0" w:color="auto"/>
      </w:divBdr>
    </w:div>
    <w:div w:id="622805155">
      <w:bodyDiv w:val="1"/>
      <w:marLeft w:val="0"/>
      <w:marRight w:val="0"/>
      <w:marTop w:val="0"/>
      <w:marBottom w:val="0"/>
      <w:divBdr>
        <w:top w:val="none" w:sz="0" w:space="0" w:color="auto"/>
        <w:left w:val="none" w:sz="0" w:space="0" w:color="auto"/>
        <w:bottom w:val="none" w:sz="0" w:space="0" w:color="auto"/>
        <w:right w:val="none" w:sz="0" w:space="0" w:color="auto"/>
      </w:divBdr>
    </w:div>
    <w:div w:id="635373643">
      <w:bodyDiv w:val="1"/>
      <w:marLeft w:val="0"/>
      <w:marRight w:val="0"/>
      <w:marTop w:val="0"/>
      <w:marBottom w:val="0"/>
      <w:divBdr>
        <w:top w:val="none" w:sz="0" w:space="0" w:color="auto"/>
        <w:left w:val="none" w:sz="0" w:space="0" w:color="auto"/>
        <w:bottom w:val="none" w:sz="0" w:space="0" w:color="auto"/>
        <w:right w:val="none" w:sz="0" w:space="0" w:color="auto"/>
      </w:divBdr>
    </w:div>
    <w:div w:id="785974908">
      <w:bodyDiv w:val="1"/>
      <w:marLeft w:val="0"/>
      <w:marRight w:val="0"/>
      <w:marTop w:val="0"/>
      <w:marBottom w:val="0"/>
      <w:divBdr>
        <w:top w:val="none" w:sz="0" w:space="0" w:color="auto"/>
        <w:left w:val="none" w:sz="0" w:space="0" w:color="auto"/>
        <w:bottom w:val="none" w:sz="0" w:space="0" w:color="auto"/>
        <w:right w:val="none" w:sz="0" w:space="0" w:color="auto"/>
      </w:divBdr>
      <w:divsChild>
        <w:div w:id="759177464">
          <w:marLeft w:val="60"/>
          <w:marRight w:val="0"/>
          <w:marTop w:val="15"/>
          <w:marBottom w:val="0"/>
          <w:divBdr>
            <w:top w:val="none" w:sz="0" w:space="0" w:color="auto"/>
            <w:left w:val="none" w:sz="0" w:space="0" w:color="auto"/>
            <w:bottom w:val="none" w:sz="0" w:space="0" w:color="auto"/>
            <w:right w:val="none" w:sz="0" w:space="0" w:color="auto"/>
          </w:divBdr>
        </w:div>
      </w:divsChild>
    </w:div>
    <w:div w:id="1269505961">
      <w:bodyDiv w:val="1"/>
      <w:marLeft w:val="0"/>
      <w:marRight w:val="0"/>
      <w:marTop w:val="0"/>
      <w:marBottom w:val="0"/>
      <w:divBdr>
        <w:top w:val="none" w:sz="0" w:space="0" w:color="auto"/>
        <w:left w:val="none" w:sz="0" w:space="0" w:color="auto"/>
        <w:bottom w:val="none" w:sz="0" w:space="0" w:color="auto"/>
        <w:right w:val="none" w:sz="0" w:space="0" w:color="auto"/>
      </w:divBdr>
    </w:div>
    <w:div w:id="1348828298">
      <w:bodyDiv w:val="1"/>
      <w:marLeft w:val="0"/>
      <w:marRight w:val="0"/>
      <w:marTop w:val="0"/>
      <w:marBottom w:val="0"/>
      <w:divBdr>
        <w:top w:val="none" w:sz="0" w:space="0" w:color="auto"/>
        <w:left w:val="none" w:sz="0" w:space="0" w:color="auto"/>
        <w:bottom w:val="none" w:sz="0" w:space="0" w:color="auto"/>
        <w:right w:val="none" w:sz="0" w:space="0" w:color="auto"/>
      </w:divBdr>
    </w:div>
    <w:div w:id="1640063423">
      <w:bodyDiv w:val="1"/>
      <w:marLeft w:val="0"/>
      <w:marRight w:val="0"/>
      <w:marTop w:val="0"/>
      <w:marBottom w:val="0"/>
      <w:divBdr>
        <w:top w:val="none" w:sz="0" w:space="0" w:color="auto"/>
        <w:left w:val="none" w:sz="0" w:space="0" w:color="auto"/>
        <w:bottom w:val="none" w:sz="0" w:space="0" w:color="auto"/>
        <w:right w:val="none" w:sz="0" w:space="0" w:color="auto"/>
      </w:divBdr>
    </w:div>
    <w:div w:id="1877572609">
      <w:bodyDiv w:val="1"/>
      <w:marLeft w:val="0"/>
      <w:marRight w:val="0"/>
      <w:marTop w:val="0"/>
      <w:marBottom w:val="0"/>
      <w:divBdr>
        <w:top w:val="none" w:sz="0" w:space="0" w:color="auto"/>
        <w:left w:val="none" w:sz="0" w:space="0" w:color="auto"/>
        <w:bottom w:val="none" w:sz="0" w:space="0" w:color="auto"/>
        <w:right w:val="none" w:sz="0" w:space="0" w:color="auto"/>
      </w:divBdr>
    </w:div>
    <w:div w:id="1894996046">
      <w:bodyDiv w:val="1"/>
      <w:marLeft w:val="0"/>
      <w:marRight w:val="0"/>
      <w:marTop w:val="0"/>
      <w:marBottom w:val="0"/>
      <w:divBdr>
        <w:top w:val="none" w:sz="0" w:space="0" w:color="auto"/>
        <w:left w:val="none" w:sz="0" w:space="0" w:color="auto"/>
        <w:bottom w:val="none" w:sz="0" w:space="0" w:color="auto"/>
        <w:right w:val="none" w:sz="0" w:space="0" w:color="auto"/>
      </w:divBdr>
    </w:div>
    <w:div w:id="2038382405">
      <w:marLeft w:val="0"/>
      <w:marRight w:val="0"/>
      <w:marTop w:val="0"/>
      <w:marBottom w:val="0"/>
      <w:divBdr>
        <w:top w:val="none" w:sz="0" w:space="0" w:color="auto"/>
        <w:left w:val="none" w:sz="0" w:space="0" w:color="auto"/>
        <w:bottom w:val="none" w:sz="0" w:space="0" w:color="auto"/>
        <w:right w:val="none" w:sz="0" w:space="0" w:color="auto"/>
      </w:divBdr>
    </w:div>
    <w:div w:id="2038382407">
      <w:marLeft w:val="0"/>
      <w:marRight w:val="0"/>
      <w:marTop w:val="0"/>
      <w:marBottom w:val="0"/>
      <w:divBdr>
        <w:top w:val="none" w:sz="0" w:space="0" w:color="auto"/>
        <w:left w:val="none" w:sz="0" w:space="0" w:color="auto"/>
        <w:bottom w:val="none" w:sz="0" w:space="0" w:color="auto"/>
        <w:right w:val="none" w:sz="0" w:space="0" w:color="auto"/>
      </w:divBdr>
    </w:div>
    <w:div w:id="2038382417">
      <w:marLeft w:val="0"/>
      <w:marRight w:val="0"/>
      <w:marTop w:val="0"/>
      <w:marBottom w:val="0"/>
      <w:divBdr>
        <w:top w:val="none" w:sz="0" w:space="0" w:color="auto"/>
        <w:left w:val="none" w:sz="0" w:space="0" w:color="auto"/>
        <w:bottom w:val="none" w:sz="0" w:space="0" w:color="auto"/>
        <w:right w:val="none" w:sz="0" w:space="0" w:color="auto"/>
      </w:divBdr>
    </w:div>
    <w:div w:id="2038382419">
      <w:marLeft w:val="0"/>
      <w:marRight w:val="0"/>
      <w:marTop w:val="0"/>
      <w:marBottom w:val="0"/>
      <w:divBdr>
        <w:top w:val="none" w:sz="0" w:space="0" w:color="auto"/>
        <w:left w:val="none" w:sz="0" w:space="0" w:color="auto"/>
        <w:bottom w:val="none" w:sz="0" w:space="0" w:color="auto"/>
        <w:right w:val="none" w:sz="0" w:space="0" w:color="auto"/>
      </w:divBdr>
    </w:div>
    <w:div w:id="2038382426">
      <w:marLeft w:val="0"/>
      <w:marRight w:val="0"/>
      <w:marTop w:val="0"/>
      <w:marBottom w:val="0"/>
      <w:divBdr>
        <w:top w:val="none" w:sz="0" w:space="0" w:color="auto"/>
        <w:left w:val="none" w:sz="0" w:space="0" w:color="auto"/>
        <w:bottom w:val="none" w:sz="0" w:space="0" w:color="auto"/>
        <w:right w:val="none" w:sz="0" w:space="0" w:color="auto"/>
      </w:divBdr>
      <w:divsChild>
        <w:div w:id="2038382422">
          <w:marLeft w:val="0"/>
          <w:marRight w:val="0"/>
          <w:marTop w:val="0"/>
          <w:marBottom w:val="0"/>
          <w:divBdr>
            <w:top w:val="none" w:sz="0" w:space="0" w:color="auto"/>
            <w:left w:val="none" w:sz="0" w:space="0" w:color="auto"/>
            <w:bottom w:val="none" w:sz="0" w:space="0" w:color="auto"/>
            <w:right w:val="none" w:sz="0" w:space="0" w:color="auto"/>
          </w:divBdr>
          <w:divsChild>
            <w:div w:id="2038382429">
              <w:marLeft w:val="0"/>
              <w:marRight w:val="0"/>
              <w:marTop w:val="0"/>
              <w:marBottom w:val="0"/>
              <w:divBdr>
                <w:top w:val="none" w:sz="0" w:space="0" w:color="auto"/>
                <w:left w:val="none" w:sz="0" w:space="0" w:color="auto"/>
                <w:bottom w:val="none" w:sz="0" w:space="0" w:color="auto"/>
                <w:right w:val="none" w:sz="0" w:space="0" w:color="auto"/>
              </w:divBdr>
              <w:divsChild>
                <w:div w:id="2038382414">
                  <w:marLeft w:val="0"/>
                  <w:marRight w:val="0"/>
                  <w:marTop w:val="0"/>
                  <w:marBottom w:val="0"/>
                  <w:divBdr>
                    <w:top w:val="none" w:sz="0" w:space="0" w:color="auto"/>
                    <w:left w:val="none" w:sz="0" w:space="0" w:color="auto"/>
                    <w:bottom w:val="none" w:sz="0" w:space="0" w:color="auto"/>
                    <w:right w:val="none" w:sz="0" w:space="0" w:color="auto"/>
                  </w:divBdr>
                  <w:divsChild>
                    <w:div w:id="2038382431">
                      <w:marLeft w:val="0"/>
                      <w:marRight w:val="0"/>
                      <w:marTop w:val="0"/>
                      <w:marBottom w:val="0"/>
                      <w:divBdr>
                        <w:top w:val="none" w:sz="0" w:space="0" w:color="auto"/>
                        <w:left w:val="none" w:sz="0" w:space="0" w:color="auto"/>
                        <w:bottom w:val="none" w:sz="0" w:space="0" w:color="auto"/>
                        <w:right w:val="none" w:sz="0" w:space="0" w:color="auto"/>
                      </w:divBdr>
                      <w:divsChild>
                        <w:div w:id="2038382409">
                          <w:marLeft w:val="0"/>
                          <w:marRight w:val="0"/>
                          <w:marTop w:val="0"/>
                          <w:marBottom w:val="0"/>
                          <w:divBdr>
                            <w:top w:val="none" w:sz="0" w:space="0" w:color="auto"/>
                            <w:left w:val="none" w:sz="0" w:space="0" w:color="auto"/>
                            <w:bottom w:val="none" w:sz="0" w:space="0" w:color="auto"/>
                            <w:right w:val="none" w:sz="0" w:space="0" w:color="auto"/>
                          </w:divBdr>
                          <w:divsChild>
                            <w:div w:id="2038382420">
                              <w:marLeft w:val="0"/>
                              <w:marRight w:val="0"/>
                              <w:marTop w:val="0"/>
                              <w:marBottom w:val="0"/>
                              <w:divBdr>
                                <w:top w:val="none" w:sz="0" w:space="0" w:color="auto"/>
                                <w:left w:val="none" w:sz="0" w:space="0" w:color="auto"/>
                                <w:bottom w:val="none" w:sz="0" w:space="0" w:color="auto"/>
                                <w:right w:val="none" w:sz="0" w:space="0" w:color="auto"/>
                              </w:divBdr>
                              <w:divsChild>
                                <w:div w:id="2038382433">
                                  <w:marLeft w:val="0"/>
                                  <w:marRight w:val="0"/>
                                  <w:marTop w:val="180"/>
                                  <w:marBottom w:val="0"/>
                                  <w:divBdr>
                                    <w:top w:val="none" w:sz="0" w:space="0" w:color="auto"/>
                                    <w:left w:val="none" w:sz="0" w:space="0" w:color="auto"/>
                                    <w:bottom w:val="none" w:sz="0" w:space="0" w:color="auto"/>
                                    <w:right w:val="none" w:sz="0" w:space="0" w:color="auto"/>
                                  </w:divBdr>
                                  <w:divsChild>
                                    <w:div w:id="2038382406">
                                      <w:marLeft w:val="0"/>
                                      <w:marRight w:val="0"/>
                                      <w:marTop w:val="0"/>
                                      <w:marBottom w:val="0"/>
                                      <w:divBdr>
                                        <w:top w:val="none" w:sz="0" w:space="0" w:color="auto"/>
                                        <w:left w:val="none" w:sz="0" w:space="0" w:color="auto"/>
                                        <w:bottom w:val="none" w:sz="0" w:space="0" w:color="auto"/>
                                        <w:right w:val="none" w:sz="0" w:space="0" w:color="auto"/>
                                      </w:divBdr>
                                      <w:divsChild>
                                        <w:div w:id="2038382413">
                                          <w:marLeft w:val="0"/>
                                          <w:marRight w:val="0"/>
                                          <w:marTop w:val="0"/>
                                          <w:marBottom w:val="0"/>
                                          <w:divBdr>
                                            <w:top w:val="none" w:sz="0" w:space="0" w:color="auto"/>
                                            <w:left w:val="none" w:sz="0" w:space="0" w:color="auto"/>
                                            <w:bottom w:val="none" w:sz="0" w:space="0" w:color="auto"/>
                                            <w:right w:val="none" w:sz="0" w:space="0" w:color="auto"/>
                                          </w:divBdr>
                                          <w:divsChild>
                                            <w:div w:id="2038382424">
                                              <w:marLeft w:val="0"/>
                                              <w:marRight w:val="0"/>
                                              <w:marTop w:val="0"/>
                                              <w:marBottom w:val="0"/>
                                              <w:divBdr>
                                                <w:top w:val="none" w:sz="0" w:space="0" w:color="auto"/>
                                                <w:left w:val="none" w:sz="0" w:space="0" w:color="auto"/>
                                                <w:bottom w:val="none" w:sz="0" w:space="0" w:color="auto"/>
                                                <w:right w:val="none" w:sz="0" w:space="0" w:color="auto"/>
                                              </w:divBdr>
                                              <w:divsChild>
                                                <w:div w:id="2038382428">
                                                  <w:marLeft w:val="0"/>
                                                  <w:marRight w:val="0"/>
                                                  <w:marTop w:val="0"/>
                                                  <w:marBottom w:val="240"/>
                                                  <w:divBdr>
                                                    <w:top w:val="none" w:sz="0" w:space="0" w:color="auto"/>
                                                    <w:left w:val="none" w:sz="0" w:space="0" w:color="auto"/>
                                                    <w:bottom w:val="none" w:sz="0" w:space="0" w:color="auto"/>
                                                    <w:right w:val="none" w:sz="0" w:space="0" w:color="auto"/>
                                                  </w:divBdr>
                                                  <w:divsChild>
                                                    <w:div w:id="2038382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38382432">
      <w:marLeft w:val="0"/>
      <w:marRight w:val="0"/>
      <w:marTop w:val="0"/>
      <w:marBottom w:val="0"/>
      <w:divBdr>
        <w:top w:val="none" w:sz="0" w:space="0" w:color="auto"/>
        <w:left w:val="none" w:sz="0" w:space="0" w:color="auto"/>
        <w:bottom w:val="none" w:sz="0" w:space="0" w:color="auto"/>
        <w:right w:val="none" w:sz="0" w:space="0" w:color="auto"/>
      </w:divBdr>
      <w:divsChild>
        <w:div w:id="2038382418">
          <w:marLeft w:val="0"/>
          <w:marRight w:val="0"/>
          <w:marTop w:val="0"/>
          <w:marBottom w:val="0"/>
          <w:divBdr>
            <w:top w:val="none" w:sz="0" w:space="0" w:color="auto"/>
            <w:left w:val="none" w:sz="0" w:space="0" w:color="auto"/>
            <w:bottom w:val="none" w:sz="0" w:space="0" w:color="auto"/>
            <w:right w:val="none" w:sz="0" w:space="0" w:color="auto"/>
          </w:divBdr>
          <w:divsChild>
            <w:div w:id="2038382410">
              <w:marLeft w:val="0"/>
              <w:marRight w:val="0"/>
              <w:marTop w:val="0"/>
              <w:marBottom w:val="0"/>
              <w:divBdr>
                <w:top w:val="none" w:sz="0" w:space="0" w:color="auto"/>
                <w:left w:val="none" w:sz="0" w:space="0" w:color="auto"/>
                <w:bottom w:val="none" w:sz="0" w:space="0" w:color="auto"/>
                <w:right w:val="none" w:sz="0" w:space="0" w:color="auto"/>
              </w:divBdr>
              <w:divsChild>
                <w:div w:id="2038382430">
                  <w:marLeft w:val="0"/>
                  <w:marRight w:val="0"/>
                  <w:marTop w:val="0"/>
                  <w:marBottom w:val="0"/>
                  <w:divBdr>
                    <w:top w:val="none" w:sz="0" w:space="0" w:color="auto"/>
                    <w:left w:val="none" w:sz="0" w:space="0" w:color="auto"/>
                    <w:bottom w:val="none" w:sz="0" w:space="0" w:color="auto"/>
                    <w:right w:val="none" w:sz="0" w:space="0" w:color="auto"/>
                  </w:divBdr>
                  <w:divsChild>
                    <w:div w:id="2038382415">
                      <w:marLeft w:val="0"/>
                      <w:marRight w:val="0"/>
                      <w:marTop w:val="0"/>
                      <w:marBottom w:val="0"/>
                      <w:divBdr>
                        <w:top w:val="none" w:sz="0" w:space="0" w:color="auto"/>
                        <w:left w:val="none" w:sz="0" w:space="0" w:color="auto"/>
                        <w:bottom w:val="none" w:sz="0" w:space="0" w:color="auto"/>
                        <w:right w:val="none" w:sz="0" w:space="0" w:color="auto"/>
                      </w:divBdr>
                      <w:divsChild>
                        <w:div w:id="2038382411">
                          <w:marLeft w:val="0"/>
                          <w:marRight w:val="0"/>
                          <w:marTop w:val="0"/>
                          <w:marBottom w:val="0"/>
                          <w:divBdr>
                            <w:top w:val="none" w:sz="0" w:space="0" w:color="auto"/>
                            <w:left w:val="none" w:sz="0" w:space="0" w:color="auto"/>
                            <w:bottom w:val="none" w:sz="0" w:space="0" w:color="auto"/>
                            <w:right w:val="none" w:sz="0" w:space="0" w:color="auto"/>
                          </w:divBdr>
                          <w:divsChild>
                            <w:div w:id="2038382434">
                              <w:marLeft w:val="0"/>
                              <w:marRight w:val="0"/>
                              <w:marTop w:val="0"/>
                              <w:marBottom w:val="0"/>
                              <w:divBdr>
                                <w:top w:val="none" w:sz="0" w:space="0" w:color="auto"/>
                                <w:left w:val="none" w:sz="0" w:space="0" w:color="auto"/>
                                <w:bottom w:val="none" w:sz="0" w:space="0" w:color="auto"/>
                                <w:right w:val="none" w:sz="0" w:space="0" w:color="auto"/>
                              </w:divBdr>
                              <w:divsChild>
                                <w:div w:id="2038382416">
                                  <w:marLeft w:val="0"/>
                                  <w:marRight w:val="0"/>
                                  <w:marTop w:val="180"/>
                                  <w:marBottom w:val="0"/>
                                  <w:divBdr>
                                    <w:top w:val="none" w:sz="0" w:space="0" w:color="auto"/>
                                    <w:left w:val="none" w:sz="0" w:space="0" w:color="auto"/>
                                    <w:bottom w:val="none" w:sz="0" w:space="0" w:color="auto"/>
                                    <w:right w:val="none" w:sz="0" w:space="0" w:color="auto"/>
                                  </w:divBdr>
                                  <w:divsChild>
                                    <w:div w:id="2038382423">
                                      <w:marLeft w:val="0"/>
                                      <w:marRight w:val="0"/>
                                      <w:marTop w:val="0"/>
                                      <w:marBottom w:val="0"/>
                                      <w:divBdr>
                                        <w:top w:val="none" w:sz="0" w:space="0" w:color="auto"/>
                                        <w:left w:val="none" w:sz="0" w:space="0" w:color="auto"/>
                                        <w:bottom w:val="none" w:sz="0" w:space="0" w:color="auto"/>
                                        <w:right w:val="none" w:sz="0" w:space="0" w:color="auto"/>
                                      </w:divBdr>
                                      <w:divsChild>
                                        <w:div w:id="2038382412">
                                          <w:marLeft w:val="0"/>
                                          <w:marRight w:val="0"/>
                                          <w:marTop w:val="0"/>
                                          <w:marBottom w:val="0"/>
                                          <w:divBdr>
                                            <w:top w:val="none" w:sz="0" w:space="0" w:color="auto"/>
                                            <w:left w:val="none" w:sz="0" w:space="0" w:color="auto"/>
                                            <w:bottom w:val="none" w:sz="0" w:space="0" w:color="auto"/>
                                            <w:right w:val="none" w:sz="0" w:space="0" w:color="auto"/>
                                          </w:divBdr>
                                          <w:divsChild>
                                            <w:div w:id="2038382427">
                                              <w:marLeft w:val="0"/>
                                              <w:marRight w:val="0"/>
                                              <w:marTop w:val="0"/>
                                              <w:marBottom w:val="0"/>
                                              <w:divBdr>
                                                <w:top w:val="none" w:sz="0" w:space="0" w:color="auto"/>
                                                <w:left w:val="none" w:sz="0" w:space="0" w:color="auto"/>
                                                <w:bottom w:val="none" w:sz="0" w:space="0" w:color="auto"/>
                                                <w:right w:val="none" w:sz="0" w:space="0" w:color="auto"/>
                                              </w:divBdr>
                                              <w:divsChild>
                                                <w:div w:id="2038382408">
                                                  <w:marLeft w:val="0"/>
                                                  <w:marRight w:val="0"/>
                                                  <w:marTop w:val="0"/>
                                                  <w:marBottom w:val="240"/>
                                                  <w:divBdr>
                                                    <w:top w:val="none" w:sz="0" w:space="0" w:color="auto"/>
                                                    <w:left w:val="none" w:sz="0" w:space="0" w:color="auto"/>
                                                    <w:bottom w:val="none" w:sz="0" w:space="0" w:color="auto"/>
                                                    <w:right w:val="none" w:sz="0" w:space="0" w:color="auto"/>
                                                  </w:divBdr>
                                                  <w:divsChild>
                                                    <w:div w:id="2038382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jpe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styles" Target="styles.xml"/><Relationship Id="rId9" Type="http://schemas.openxmlformats.org/officeDocument/2006/relationships/hyperlink" Target="mailto:blanca.g.silva@ntnu.no"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C148F2-8849-472A-9C0D-2CC3F809855F}">
  <ds:schemaRefs>
    <ds:schemaRef ds:uri="http://schemas.openxmlformats.org/officeDocument/2006/bibliography"/>
  </ds:schemaRefs>
</ds:datastoreItem>
</file>

<file path=customXml/itemProps2.xml><?xml version="1.0" encoding="utf-8"?>
<ds:datastoreItem xmlns:ds="http://schemas.openxmlformats.org/officeDocument/2006/customXml" ds:itemID="{6D183192-94D9-4FB9-883B-CD351C9405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246</Words>
  <Characters>167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4-12-2013—Paper 2</vt:lpstr>
    </vt:vector>
  </TitlesOfParts>
  <Company>NTNU</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4-12-2013—Paper 2</dc:title>
  <dc:creator>Blanca Magdalena Gonzalez Silva</dc:creator>
  <cp:lastModifiedBy>Blanca Magdalena Gonzalez Silva</cp:lastModifiedBy>
  <cp:revision>3</cp:revision>
  <cp:lastPrinted>2016-07-29T14:19:00Z</cp:lastPrinted>
  <dcterms:created xsi:type="dcterms:W3CDTF">2021-01-21T23:29:00Z</dcterms:created>
  <dcterms:modified xsi:type="dcterms:W3CDTF">2021-01-21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482928265</vt:i4>
  </property>
</Properties>
</file>